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893FA0" w14:textId="77777777" w:rsidR="005711AD" w:rsidRDefault="005711AD" w:rsidP="005711AD">
      <w:pPr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</w:pPr>
      <w:r w:rsidRPr="00387E7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 xml:space="preserve">Supplementary 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File 2</w:t>
      </w:r>
    </w:p>
    <w:p w14:paraId="285ABAF0" w14:textId="77777777" w:rsidR="005711AD" w:rsidRDefault="005711AD" w:rsidP="005711AD">
      <w:pPr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</w:pPr>
    </w:p>
    <w:p w14:paraId="3BC2580D" w14:textId="77777777" w:rsidR="005711AD" w:rsidRPr="00387E76" w:rsidRDefault="005711AD" w:rsidP="005711AD">
      <w:pPr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</w:pPr>
      <w:r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T</w:t>
      </w:r>
      <w:r w:rsidRPr="00387E76">
        <w:rPr>
          <w:rFonts w:asciiTheme="majorBidi" w:eastAsia="Times New Roman" w:hAnsiTheme="majorBidi" w:cstheme="majorBidi"/>
          <w:b/>
          <w:bCs/>
          <w:color w:val="000000" w:themeColor="text1"/>
          <w:sz w:val="20"/>
          <w:szCs w:val="20"/>
        </w:rPr>
        <w:t>able 4 Grey Literature Database Search strategy </w:t>
      </w:r>
      <w:r w:rsidRPr="005E43ED">
        <w:rPr>
          <w:rFonts w:asciiTheme="majorBidi" w:eastAsia="Times New Roman" w:hAnsiTheme="majorBidi" w:cstheme="majorBidi"/>
          <w:b/>
          <w:bCs/>
          <w:color w:val="4C94D8" w:themeColor="text2" w:themeTint="80"/>
          <w:sz w:val="20"/>
          <w:szCs w:val="20"/>
        </w:rPr>
        <w:t>(19)</w:t>
      </w:r>
    </w:p>
    <w:p w14:paraId="29B8B82A" w14:textId="13C08FF8" w:rsidR="005711AD" w:rsidRPr="00405E9A" w:rsidRDefault="005711AD" w:rsidP="005711AD">
      <w:pPr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</w:pPr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1-Search </w:t>
      </w:r>
      <w:r w:rsidR="00DA5231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for </w:t>
      </w:r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a variety of word combinations</w:t>
      </w:r>
      <w:r w:rsidR="00DA5231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.</w:t>
      </w:r>
    </w:p>
    <w:p w14:paraId="2E7DDF6D" w14:textId="77777777" w:rsidR="005711AD" w:rsidRPr="00405E9A" w:rsidRDefault="005711AD" w:rsidP="005711AD">
      <w:pPr>
        <w:numPr>
          <w:ilvl w:val="0"/>
          <w:numId w:val="14"/>
        </w:numPr>
        <w:textAlignment w:val="baseline"/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</w:pPr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 Search terms for all: Pharmaceutical, Good Manufacturing Practice, Inspection, Management, Pharmaceutical industry </w:t>
      </w:r>
    </w:p>
    <w:p w14:paraId="2DF12CF8" w14:textId="3324F31C" w:rsidR="005711AD" w:rsidRPr="00405E9A" w:rsidRDefault="005711AD" w:rsidP="005711AD">
      <w:pPr>
        <w:numPr>
          <w:ilvl w:val="0"/>
          <w:numId w:val="14"/>
        </w:numPr>
        <w:textAlignment w:val="baseline"/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</w:pPr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Search engine: Google Advanced, applying filters f</w:t>
      </w:r>
      <w:r w:rsidR="00DA5231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or</w:t>
      </w:r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 English only, </w:t>
      </w:r>
      <w:r w:rsidR="00DA5231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searching for the exact</w:t>
      </w:r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 word or phrase “good manufacturing practice” and any of these words</w:t>
      </w:r>
      <w:r w:rsidR="00DA5231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:</w:t>
      </w:r>
      <w:r w:rsidR="00DA5231"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 </w:t>
      </w:r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management</w:t>
      </w:r>
      <w:r w:rsidR="00DA5231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,</w:t>
      </w:r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 best </w:t>
      </w:r>
      <w:proofErr w:type="gramStart"/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practice</w:t>
      </w:r>
      <w:r w:rsidR="00DA5231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, </w:t>
      </w:r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 drug</w:t>
      </w:r>
      <w:proofErr w:type="gramEnd"/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 or GMP audit</w:t>
      </w:r>
    </w:p>
    <w:p w14:paraId="1856EDCE" w14:textId="212CA229" w:rsidR="005711AD" w:rsidRDefault="005711AD" w:rsidP="005711AD">
      <w:pPr>
        <w:rPr>
          <w:rFonts w:asciiTheme="majorBidi" w:hAnsiTheme="majorBidi" w:cstheme="majorBidi"/>
          <w:color w:val="000000" w:themeColor="text1"/>
          <w:sz w:val="18"/>
          <w:szCs w:val="18"/>
        </w:rPr>
      </w:pPr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2- Determine how items will be selected for screening (189 items), import </w:t>
      </w:r>
      <w:r w:rsidR="00DA5231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them</w:t>
      </w:r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 into a shared </w:t>
      </w:r>
      <w:r w:rsidR="00DA5231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document,</w:t>
      </w:r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 and divide </w:t>
      </w:r>
      <w:r w:rsidR="00DA5231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them among</w:t>
      </w:r>
      <w:r w:rsidR="00DA5231"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 </w:t>
      </w:r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four people for </w:t>
      </w:r>
      <w:r w:rsidR="00DA5231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the </w:t>
      </w:r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first screening, second screening, and consensus by a third reviewer.</w:t>
      </w:r>
      <w:r w:rsidRPr="00405E9A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 </w:t>
      </w:r>
    </w:p>
    <w:p w14:paraId="59EDA4CB" w14:textId="77777777" w:rsidR="005711AD" w:rsidRPr="00405E9A" w:rsidRDefault="005711AD" w:rsidP="005711AD">
      <w:pPr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</w:pPr>
      <w:r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3- </w:t>
      </w:r>
      <w:r w:rsidRPr="00405E9A">
        <w:rPr>
          <w:rFonts w:asciiTheme="majorBidi" w:hAnsiTheme="majorBidi" w:cstheme="majorBidi"/>
          <w:color w:val="000000" w:themeColor="text1"/>
          <w:sz w:val="18"/>
          <w:szCs w:val="18"/>
        </w:rPr>
        <w:t xml:space="preserve">Search conducted </w:t>
      </w:r>
      <w:r w:rsidRPr="00C227A9">
        <w:rPr>
          <w:rFonts w:asciiTheme="majorBidi" w:hAnsiTheme="majorBidi" w:cstheme="majorBidi"/>
          <w:b/>
          <w:bCs/>
          <w:color w:val="000000" w:themeColor="text1"/>
          <w:sz w:val="18"/>
          <w:szCs w:val="18"/>
          <w:u w:val="single"/>
        </w:rPr>
        <w:t>17/02/2025</w:t>
      </w:r>
    </w:p>
    <w:p w14:paraId="0CD7D8FD" w14:textId="77777777" w:rsidR="005711AD" w:rsidRPr="00DC291D" w:rsidRDefault="005711AD" w:rsidP="005711AD">
      <w:pPr>
        <w:rPr>
          <w:rFonts w:asciiTheme="majorBidi" w:eastAsia="Times New Roman" w:hAnsiTheme="majorBidi" w:cstheme="majorBidi"/>
          <w:color w:val="000000" w:themeColor="text1"/>
          <w:sz w:val="20"/>
          <w:szCs w:val="20"/>
        </w:rPr>
      </w:pPr>
      <w:r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4- </w:t>
      </w:r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Data extraction for grey literature </w:t>
      </w:r>
      <w:r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 xml:space="preserve">was performed by one reviewer and </w:t>
      </w:r>
      <w:r w:rsidRPr="00405E9A">
        <w:rPr>
          <w:rFonts w:asciiTheme="majorBidi" w:eastAsia="Times New Roman" w:hAnsiTheme="majorBidi" w:cstheme="majorBidi"/>
          <w:color w:val="000000" w:themeColor="text1"/>
          <w:sz w:val="18"/>
          <w:szCs w:val="18"/>
        </w:rPr>
        <w:t>is shown below</w:t>
      </w:r>
    </w:p>
    <w:p w14:paraId="4FAC2233" w14:textId="77777777" w:rsidR="005711AD" w:rsidRPr="00DC291D" w:rsidRDefault="005711AD" w:rsidP="005711AD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W w:w="11270" w:type="dxa"/>
        <w:tblInd w:w="-10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1"/>
        <w:gridCol w:w="1055"/>
        <w:gridCol w:w="646"/>
        <w:gridCol w:w="689"/>
        <w:gridCol w:w="689"/>
        <w:gridCol w:w="815"/>
        <w:gridCol w:w="1026"/>
        <w:gridCol w:w="1040"/>
        <w:gridCol w:w="1561"/>
        <w:gridCol w:w="2166"/>
        <w:gridCol w:w="8"/>
        <w:gridCol w:w="1314"/>
      </w:tblGrid>
      <w:tr w:rsidR="005711AD" w:rsidRPr="00DC291D" w14:paraId="06481313" w14:textId="77777777" w:rsidTr="00D608D8">
        <w:trPr>
          <w:trHeight w:val="1033"/>
        </w:trPr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8D286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129E8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URL</w:t>
            </w:r>
          </w:p>
          <w:p w14:paraId="4DD1913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BC75B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1st screening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C0688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2nd screening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3533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Consensus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EC4D9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Organisation name 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9167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Year of publication/last update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0663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Country/</w:t>
            </w:r>
            <w:proofErr w:type="spellStart"/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ies</w:t>
            </w:r>
            <w:proofErr w:type="spellEnd"/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  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E3DA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>Aim /objectives</w:t>
            </w:r>
          </w:p>
        </w:tc>
        <w:tc>
          <w:tcPr>
            <w:tcW w:w="2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FD1E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Outcome </w:t>
            </w:r>
          </w:p>
        </w:tc>
        <w:tc>
          <w:tcPr>
            <w:tcW w:w="132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4B1D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</w:rPr>
              <w:t xml:space="preserve">Types of Sources </w:t>
            </w:r>
          </w:p>
        </w:tc>
      </w:tr>
      <w:tr w:rsidR="005711AD" w:rsidRPr="00DC291D" w14:paraId="3908D3E7" w14:textId="77777777" w:rsidTr="00D608D8"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1084B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F240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ema.europa.eu/en/human-regulatory-overview/research-development/compliance-research-development/good-manufacturing-practice</w:t>
              </w:r>
            </w:hyperlink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64DC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2A356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- 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0DE2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6613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ropean medicine agency (EMA)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8078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Year of publication: N/A</w:t>
            </w:r>
          </w:p>
          <w:p w14:paraId="318C7C7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last update: N/A</w:t>
            </w:r>
          </w:p>
          <w:p w14:paraId="758FF19D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multiple files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35151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rope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5D86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dentify EMA standards to compare to other regulators.</w:t>
            </w:r>
          </w:p>
          <w:p w14:paraId="54FC069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6394BB0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nspectors responsibility.</w:t>
            </w:r>
          </w:p>
        </w:tc>
        <w:tc>
          <w:tcPr>
            <w:tcW w:w="2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D7A08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establishing EMA role in inspections.</w:t>
            </w:r>
          </w:p>
        </w:tc>
        <w:tc>
          <w:tcPr>
            <w:tcW w:w="132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375D7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ulatory authority</w:t>
            </w:r>
          </w:p>
        </w:tc>
      </w:tr>
      <w:tr w:rsidR="005711AD" w:rsidRPr="00DC291D" w14:paraId="1B4CC19B" w14:textId="77777777" w:rsidTr="00D608D8"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6179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2D69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fda.gov/drugs/pharmaceutical-quality-resources/facts-about-current-good-manufacturing-practice-cgmp</w:t>
              </w:r>
            </w:hyperlink>
          </w:p>
          <w:p w14:paraId="6DDE37B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010B51E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52B5A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FCF9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BA5DD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6F4E4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ood and drug administration (FDA)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D8DFF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Year of publication: N/A</w:t>
            </w:r>
          </w:p>
          <w:p w14:paraId="581D27D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last update: 2025</w:t>
            </w:r>
          </w:p>
          <w:p w14:paraId="718DF90F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896C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C4FF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understand requirements of cGMP.</w:t>
            </w:r>
          </w:p>
          <w:p w14:paraId="14F3A4B3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who is responsible for manufactures inspection.</w:t>
            </w:r>
          </w:p>
          <w:p w14:paraId="620219E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an advice to the public when consuming</w:t>
            </w:r>
          </w:p>
          <w:p w14:paraId="05A89993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dication from a non-GMP compliant manufacture.</w:t>
            </w:r>
          </w:p>
          <w:p w14:paraId="30184A0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DD068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balancing risk-benefit when healthcare practitioners choose to prescribe medications from a non-GMP compliant manufacturer </w:t>
            </w:r>
          </w:p>
          <w:p w14:paraId="704F1E0F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how the public is protected when GMP is violated. </w:t>
            </w:r>
          </w:p>
          <w:p w14:paraId="2641232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a guideline to new companies of what is required to cGMP.</w:t>
            </w:r>
          </w:p>
        </w:tc>
        <w:tc>
          <w:tcPr>
            <w:tcW w:w="132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EF6D9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ulatory authority</w:t>
            </w:r>
          </w:p>
        </w:tc>
      </w:tr>
      <w:tr w:rsidR="005711AD" w:rsidRPr="00DC291D" w14:paraId="415163D9" w14:textId="77777777" w:rsidTr="00D608D8"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C192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E79D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hpra.ie/regulation/human-medicine/manufactu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rers/good-manufacturing-practice-(gmp)-inspections</w:t>
              </w:r>
            </w:hyperlink>
          </w:p>
          <w:p w14:paraId="48A5D4B3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DDA076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lastRenderedPageBreak/>
              <w:t xml:space="preserve">In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182A4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DDBB2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60838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ealth product regulatory authority 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(HPRA)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2C82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lastRenderedPageBreak/>
              <w:t>Year of publication: N/A</w:t>
            </w:r>
          </w:p>
          <w:p w14:paraId="09E47E0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last update: N/A</w:t>
            </w:r>
          </w:p>
          <w:p w14:paraId="1DC34C1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B4374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Ireland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7BA5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understand types of GMP inspections.</w:t>
            </w:r>
          </w:p>
          <w:p w14:paraId="686394F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role of HPRA in inspections and how it can 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be implemented. </w:t>
            </w:r>
          </w:p>
        </w:tc>
        <w:tc>
          <w:tcPr>
            <w:tcW w:w="2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566B8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-the result of the inspection whether accepted or further deficiencies addressed.</w:t>
            </w:r>
          </w:p>
          <w:p w14:paraId="4168ACF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the issue of GMP certificate.</w:t>
            </w:r>
          </w:p>
          <w:p w14:paraId="67BFF756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-provide a map to companies expecting inspections and timeframe to address issues.</w:t>
            </w:r>
          </w:p>
        </w:tc>
        <w:tc>
          <w:tcPr>
            <w:tcW w:w="132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80914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Regulatory authority </w:t>
            </w:r>
          </w:p>
        </w:tc>
      </w:tr>
      <w:tr w:rsidR="005711AD" w:rsidRPr="00DC291D" w14:paraId="56DCD941" w14:textId="77777777" w:rsidTr="00D608D8">
        <w:trPr>
          <w:gridAfter w:val="1"/>
          <w:wAfter w:w="1314" w:type="dxa"/>
        </w:trPr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0519F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84023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ispe.org/initiatives/regulatory-resources/gmp</w:t>
              </w:r>
            </w:hyperlink>
          </w:p>
          <w:p w14:paraId="5BC176D3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F85D16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17E61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E1E22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EEDF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PE</w:t>
            </w:r>
          </w:p>
        </w:tc>
        <w:tc>
          <w:tcPr>
            <w:tcW w:w="5801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C85F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It is not mainly relevant to GMP inspections.</w:t>
            </w:r>
          </w:p>
        </w:tc>
      </w:tr>
      <w:tr w:rsidR="005711AD" w:rsidRPr="00DC291D" w14:paraId="1C664803" w14:textId="77777777" w:rsidTr="00D608D8">
        <w:trPr>
          <w:gridAfter w:val="1"/>
          <w:wAfter w:w="1314" w:type="dxa"/>
        </w:trPr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7821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72A6F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safetyculture.com/topics/gmp/</w:t>
              </w:r>
            </w:hyperlink>
          </w:p>
          <w:p w14:paraId="2043E26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2646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2F0CD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CCE73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8F3C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fety culture</w:t>
            </w:r>
          </w:p>
        </w:tc>
        <w:tc>
          <w:tcPr>
            <w:tcW w:w="5801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D2FF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Not much new information here.</w:t>
            </w:r>
          </w:p>
        </w:tc>
      </w:tr>
      <w:tr w:rsidR="005711AD" w:rsidRPr="00DC291D" w14:paraId="33D8076A" w14:textId="77777777" w:rsidTr="00D608D8"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56BC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4EFE8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health.ec.europa.eu/medicinal-products/eudralex/eudralex-volume-4_en</w:t>
              </w:r>
            </w:hyperlink>
          </w:p>
          <w:p w14:paraId="31549B1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CE3B9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0C3D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F684A6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B90D8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draLex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00A5A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ublication: 2011  </w:t>
            </w: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:N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A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0DDC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A7EAE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what is required for a medicinal product </w:t>
            </w:r>
          </w:p>
          <w:p w14:paraId="4CEBD68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guidelines to explain the inspection process and address different aspects of the process </w:t>
            </w:r>
          </w:p>
        </w:tc>
        <w:tc>
          <w:tcPr>
            <w:tcW w:w="2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1790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applying quality risk management approach towards GMP inspections</w:t>
            </w:r>
          </w:p>
        </w:tc>
        <w:tc>
          <w:tcPr>
            <w:tcW w:w="132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D74D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olicy document </w:t>
            </w:r>
          </w:p>
        </w:tc>
      </w:tr>
      <w:tr w:rsidR="005711AD" w:rsidRPr="00DC291D" w14:paraId="3C196CB5" w14:textId="77777777" w:rsidTr="00D608D8"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146E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bookmarkStart w:id="0" w:name="OLE_LINK5"/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B3C8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begin"/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instrText>HYPERLINK "https://www.qualio.com/blog/gmp" \h</w:instrTex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separate"/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t>https://www.qualio.com/blog/gmp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fldChar w:fldCharType="end"/>
            </w:r>
          </w:p>
          <w:bookmarkEnd w:id="0"/>
          <w:p w14:paraId="11E2CB6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252A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88D4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614B3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F561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ualio</w:t>
            </w:r>
            <w:proofErr w:type="spellEnd"/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5C94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cation:2024</w:t>
            </w:r>
          </w:p>
          <w:p w14:paraId="36669ED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:N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A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8DBAD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SA</w:t>
            </w:r>
          </w:p>
          <w:p w14:paraId="1540447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eland</w:t>
            </w:r>
            <w:proofErr w:type="spellEnd"/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EF05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understanding the 5 p’s of GMP</w:t>
            </w:r>
          </w:p>
          <w:p w14:paraId="4FA7A13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explore the quality management system</w:t>
            </w:r>
          </w:p>
          <w:p w14:paraId="6CE05966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main things to consider for a GMP compliant company derived from </w:t>
            </w: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dralex</w:t>
            </w:r>
            <w:proofErr w:type="spellEnd"/>
          </w:p>
        </w:tc>
        <w:tc>
          <w:tcPr>
            <w:tcW w:w="2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D29483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Compliance benefits</w:t>
            </w:r>
          </w:p>
          <w:p w14:paraId="2A986C8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llustrating different regulatory authorities GMP guidelines </w:t>
            </w:r>
          </w:p>
        </w:tc>
        <w:tc>
          <w:tcPr>
            <w:tcW w:w="132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8A2D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fessional organisation </w:t>
            </w:r>
          </w:p>
          <w:p w14:paraId="78DC724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private company)</w:t>
            </w:r>
          </w:p>
        </w:tc>
      </w:tr>
      <w:tr w:rsidR="005711AD" w:rsidRPr="00DC291D" w14:paraId="00C08398" w14:textId="77777777" w:rsidTr="00D608D8"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C1DE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482C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who.int/teams/health-product-policy-and-standards/standards-and-specificati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ons/norms-and-standards/gmp</w:t>
              </w:r>
            </w:hyperlink>
          </w:p>
          <w:p w14:paraId="49D923C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E079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lastRenderedPageBreak/>
              <w:t>Ex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B53F1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1062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96E37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HO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A1DE8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cation:</w:t>
            </w:r>
          </w:p>
          <w:p w14:paraId="34E353E3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:N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A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15F9B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8C70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mportant to know WHO standards as they monitor a lot of eastern countries</w:t>
            </w:r>
          </w:p>
          <w:p w14:paraId="6F99301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5B6B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roviding GMP guidance according to WHO</w:t>
            </w:r>
          </w:p>
        </w:tc>
        <w:tc>
          <w:tcPr>
            <w:tcW w:w="132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E9F4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ternational public health agency </w:t>
            </w:r>
          </w:p>
        </w:tc>
      </w:tr>
      <w:tr w:rsidR="005711AD" w:rsidRPr="00DC291D" w14:paraId="4094781A" w14:textId="77777777" w:rsidTr="00D608D8">
        <w:trPr>
          <w:gridAfter w:val="1"/>
          <w:wAfter w:w="1314" w:type="dxa"/>
        </w:trPr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84FECF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04BE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fda.gov/drugs/pharmaceutical-quality-resources/current-good-manufacturing-practice-cgmp-regulations</w:t>
              </w:r>
            </w:hyperlink>
          </w:p>
          <w:p w14:paraId="30DDAAB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B5D1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113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67198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proofErr w:type="spellStart"/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Exlude</w:t>
            </w:r>
            <w:proofErr w:type="spellEnd"/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0CA8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DA</w:t>
            </w:r>
          </w:p>
        </w:tc>
        <w:tc>
          <w:tcPr>
            <w:tcW w:w="5801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695F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not enough information on GMP inspections, a broad explanation on GMP, need approval for accessing their provided pdf files regarding GMP.</w:t>
            </w:r>
          </w:p>
        </w:tc>
      </w:tr>
      <w:tr w:rsidR="005711AD" w:rsidRPr="00DC291D" w14:paraId="4B969E77" w14:textId="77777777" w:rsidTr="00D608D8"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D06706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D0208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picscheme.org/docview/6606</w:t>
              </w:r>
            </w:hyperlink>
          </w:p>
          <w:p w14:paraId="3613D73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4C29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1A9BC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741F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97ED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C/S</w:t>
            </w:r>
          </w:p>
          <w:p w14:paraId="4052B75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armaceutical inspection co-operation scheme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FA2C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 2023</w:t>
            </w:r>
          </w:p>
          <w:p w14:paraId="4A23710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4B64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witzerland</w:t>
            </w:r>
            <w:proofErr w:type="spellEnd"/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157E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harmonise GMP quality standards through provided policy document with chapters elaborating each step of the process</w:t>
            </w:r>
          </w:p>
        </w:tc>
        <w:tc>
          <w:tcPr>
            <w:tcW w:w="2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55DC6F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compliance with manufacturing organisation regarding the marketing of  products for their intended use </w:t>
            </w:r>
          </w:p>
        </w:tc>
        <w:tc>
          <w:tcPr>
            <w:tcW w:w="132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66BE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ternational organisation </w:t>
            </w:r>
          </w:p>
        </w:tc>
      </w:tr>
      <w:tr w:rsidR="005711AD" w:rsidRPr="00DC291D" w14:paraId="2909903E" w14:textId="77777777" w:rsidTr="00D608D8"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A066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3BE8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miaspharma.com/what-are-the-different-types-of-eu-gmp-audits-that-pharma-companies-carry-out/</w:t>
              </w:r>
            </w:hyperlink>
          </w:p>
          <w:p w14:paraId="32124F7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E4D4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67BBF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Exclude - not much info on this pag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1DEE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0E8F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as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harma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E854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 2023</w:t>
            </w:r>
          </w:p>
          <w:p w14:paraId="2CF18748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F987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reland 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E8053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elaborating on different types of inspection audits</w:t>
            </w:r>
          </w:p>
          <w:p w14:paraId="141DB50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preparation for an audit as defined by an auditor </w:t>
            </w:r>
          </w:p>
        </w:tc>
        <w:tc>
          <w:tcPr>
            <w:tcW w:w="2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5918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how does audit contribute to GMP inspections compliance whether it is self-inspections or initiated by regulatory authorities.</w:t>
            </w:r>
          </w:p>
        </w:tc>
        <w:tc>
          <w:tcPr>
            <w:tcW w:w="132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D8BD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fessional organisation </w:t>
            </w:r>
          </w:p>
        </w:tc>
      </w:tr>
      <w:tr w:rsidR="005711AD" w:rsidRPr="00DC291D" w14:paraId="1F4FE01D" w14:textId="77777777" w:rsidTr="00D608D8"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EF60A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BE778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onlinegmptraining.com/what-is-a-gmp-inspection/</w:t>
              </w:r>
            </w:hyperlink>
          </w:p>
          <w:p w14:paraId="10CBC9B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6A408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FC15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8F8C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DB44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armaout</w:t>
            </w:r>
            <w:proofErr w:type="spellEnd"/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9DF8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2021</w:t>
            </w:r>
          </w:p>
          <w:p w14:paraId="3031592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:2022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35BA2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ustralia 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326E16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dentify timeframe for GMP compliance audit </w:t>
            </w:r>
          </w:p>
          <w:p w14:paraId="21B623A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frequently asked questions regarding GMP auditing </w:t>
            </w:r>
          </w:p>
          <w:p w14:paraId="63817E9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understand requirement for 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remote auditing.</w:t>
            </w:r>
          </w:p>
        </w:tc>
        <w:tc>
          <w:tcPr>
            <w:tcW w:w="2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2ACBD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-addressing audit findings in a timely manner</w:t>
            </w:r>
          </w:p>
          <w:p w14:paraId="0809C3D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hybrid GMP audits (partial onsite and partial desktop auditing method)</w:t>
            </w:r>
          </w:p>
          <w:p w14:paraId="79AB38F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remote audit benefits</w:t>
            </w:r>
          </w:p>
        </w:tc>
        <w:tc>
          <w:tcPr>
            <w:tcW w:w="132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5537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fessional organisation</w:t>
            </w:r>
          </w:p>
        </w:tc>
      </w:tr>
      <w:tr w:rsidR="005711AD" w:rsidRPr="00DC291D" w14:paraId="6068FFCA" w14:textId="77777777" w:rsidTr="00D608D8"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570E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8585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gov.uk/guidance/good-manufacturing-practice-and-good-distribution-practice</w:t>
              </w:r>
            </w:hyperlink>
          </w:p>
          <w:p w14:paraId="54C2751F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140CD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D612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424B4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0CEA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dicine and healthcare products regulatory agency (MHRA)</w:t>
            </w:r>
          </w:p>
          <w:p w14:paraId="56C4BE86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DFD0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2014</w:t>
            </w:r>
          </w:p>
          <w:p w14:paraId="7D72153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:2024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5E1D6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D5A164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how MHRA carry out GMP inspections and perform grading of findings</w:t>
            </w:r>
          </w:p>
          <w:p w14:paraId="789D3A3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elaborate on compliance escalation process</w:t>
            </w:r>
          </w:p>
        </w:tc>
        <w:tc>
          <w:tcPr>
            <w:tcW w:w="2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CF355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GMP inspection feedback report was generated to establish findings regarding most common deficiencies found in previous inspections. </w:t>
            </w:r>
          </w:p>
        </w:tc>
        <w:tc>
          <w:tcPr>
            <w:tcW w:w="132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EDB1F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overnment organisation </w:t>
            </w:r>
          </w:p>
        </w:tc>
      </w:tr>
      <w:tr w:rsidR="005711AD" w:rsidRPr="00DC291D" w14:paraId="1A536C36" w14:textId="77777777" w:rsidTr="00D608D8"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29C5D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6D02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gmp-compliance.org/what-is-gmp</w:t>
              </w:r>
            </w:hyperlink>
          </w:p>
          <w:p w14:paraId="2CBCFB6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04987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92FF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-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12B4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6573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A Academy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BD1F6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N/A</w:t>
            </w:r>
          </w:p>
          <w:p w14:paraId="596A189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:N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A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3D5954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98BF84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rovide a quick brief on GMP and its requirements.</w:t>
            </w:r>
          </w:p>
          <w:p w14:paraId="20F7CFD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ntroduce the authorities that is responsible for GMP compliance monitoring in different countries</w:t>
            </w:r>
          </w:p>
        </w:tc>
        <w:tc>
          <w:tcPr>
            <w:tcW w:w="2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EC6CD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the granting of manufacturing authorisation or import permit (non-EU countries)to GMP compliant companies.</w:t>
            </w:r>
          </w:p>
        </w:tc>
        <w:tc>
          <w:tcPr>
            <w:tcW w:w="132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18BE9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ivate professional organisation </w:t>
            </w:r>
          </w:p>
        </w:tc>
      </w:tr>
      <w:tr w:rsidR="005711AD" w:rsidRPr="00DC291D" w14:paraId="06BFA054" w14:textId="77777777" w:rsidTr="00D608D8">
        <w:trPr>
          <w:gridAfter w:val="1"/>
          <w:wAfter w:w="1314" w:type="dxa"/>
        </w:trPr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B1B8D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CB21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ispe.org/topics/gmp</w:t>
              </w:r>
            </w:hyperlink>
          </w:p>
          <w:p w14:paraId="3F18C2D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8A66D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56D0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047FB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323C3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SPE</w:t>
            </w:r>
          </w:p>
        </w:tc>
        <w:tc>
          <w:tcPr>
            <w:tcW w:w="5801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F926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not enough information provided on GMP inspections</w:t>
            </w:r>
          </w:p>
        </w:tc>
      </w:tr>
      <w:tr w:rsidR="005711AD" w:rsidRPr="00DC291D" w14:paraId="198CB444" w14:textId="77777777" w:rsidTr="00D608D8">
        <w:trPr>
          <w:gridAfter w:val="1"/>
          <w:wAfter w:w="1314" w:type="dxa"/>
        </w:trPr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65803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B25F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tga.gov.au/how-we-regulate/manufacturing/manufacture-medicine/good-manufacturing-practice-gmp</w:t>
              </w:r>
            </w:hyperlink>
          </w:p>
          <w:p w14:paraId="478D058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A985D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3ECB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D2CE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F8C13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ustralian government department of health and age care</w:t>
            </w:r>
          </w:p>
        </w:tc>
        <w:tc>
          <w:tcPr>
            <w:tcW w:w="5801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DBB06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not enough information provided on GMP inspections</w:t>
            </w:r>
          </w:p>
        </w:tc>
      </w:tr>
      <w:tr w:rsidR="005711AD" w:rsidRPr="00DC291D" w14:paraId="38C2D296" w14:textId="77777777" w:rsidTr="00D608D8"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C5B6F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C9D26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ease.io/blog/5-main-components-of-good-manufacturing-practice/</w:t>
              </w:r>
            </w:hyperlink>
          </w:p>
          <w:p w14:paraId="22A57CE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5189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lastRenderedPageBreak/>
              <w:t>In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DF41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09BA8D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65C6F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ase Inc.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54E46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2024</w:t>
            </w:r>
          </w:p>
          <w:p w14:paraId="63CBAB6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Update: N/A 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7B295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CEA48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ntroducing the five main components of GMP.</w:t>
            </w:r>
          </w:p>
        </w:tc>
        <w:tc>
          <w:tcPr>
            <w:tcW w:w="2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4AE8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reduce waste </w:t>
            </w:r>
          </w:p>
          <w:p w14:paraId="6908AAA3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revent mistakes during manufacturing process.</w:t>
            </w:r>
          </w:p>
        </w:tc>
        <w:tc>
          <w:tcPr>
            <w:tcW w:w="132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72C8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fessional organisation</w:t>
            </w:r>
          </w:p>
        </w:tc>
      </w:tr>
      <w:tr w:rsidR="005711AD" w:rsidRPr="00DC291D" w14:paraId="5CAA43BD" w14:textId="77777777" w:rsidTr="00D608D8">
        <w:trPr>
          <w:gridAfter w:val="1"/>
          <w:wAfter w:w="1314" w:type="dxa"/>
        </w:trPr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5A52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D88C8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slcontrols.com/en/how-good-distribution-practice-gdp-differs-from-good-manufacturing-practice-gmp/</w:t>
              </w:r>
            </w:hyperlink>
          </w:p>
          <w:p w14:paraId="672542A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7B3DB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B53A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5BE3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DDC9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L controls </w:t>
            </w:r>
          </w:p>
          <w:p w14:paraId="06A4DD63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n </w:t>
            </w: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nit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roup company </w:t>
            </w:r>
          </w:p>
        </w:tc>
        <w:tc>
          <w:tcPr>
            <w:tcW w:w="5801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DD67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provide comparison between two GMP and GDP, unrelated to inspection</w:t>
            </w:r>
          </w:p>
        </w:tc>
      </w:tr>
      <w:tr w:rsidR="005711AD" w:rsidRPr="00DC291D" w14:paraId="5708F4B8" w14:textId="77777777" w:rsidTr="00D608D8">
        <w:trPr>
          <w:gridAfter w:val="1"/>
          <w:wAfter w:w="1314" w:type="dxa"/>
        </w:trPr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58AB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68AC3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blog-qhse.com/en/why-good-manufacturing-practices-gmps-are-important-in-the-pharmaceutical-industry</w:t>
              </w:r>
            </w:hyperlink>
          </w:p>
          <w:p w14:paraId="299601E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2E09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FDEDA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1C99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FCE7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ueKanGo</w:t>
            </w:r>
            <w:proofErr w:type="spellEnd"/>
          </w:p>
        </w:tc>
        <w:tc>
          <w:tcPr>
            <w:tcW w:w="5801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CFB96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website does not provide additional information</w:t>
            </w:r>
          </w:p>
        </w:tc>
      </w:tr>
      <w:tr w:rsidR="005711AD" w:rsidRPr="00DC291D" w14:paraId="22D80B5E" w14:textId="77777777" w:rsidTr="00D608D8"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A10F3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05DD4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fatfinger.io/gmp-compliance-in-pharmaceutical-manufacturing/</w:t>
              </w:r>
            </w:hyperlink>
          </w:p>
          <w:p w14:paraId="32AC937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A2030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B630F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41AC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B4267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at finger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E1A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2024</w:t>
            </w:r>
          </w:p>
          <w:p w14:paraId="4565396F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:N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A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5928C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DF86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explain key factors contributing to GMP</w:t>
            </w:r>
          </w:p>
          <w:p w14:paraId="05AFD51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introduce six best practices in pharmaceutical manufacturing </w:t>
            </w:r>
          </w:p>
        </w:tc>
        <w:tc>
          <w:tcPr>
            <w:tcW w:w="2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EEAB6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quality management systems, employee training, and continuous improvement maintain operational efficiency </w:t>
            </w:r>
          </w:p>
        </w:tc>
        <w:tc>
          <w:tcPr>
            <w:tcW w:w="132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F1EA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fessional organisation</w:t>
            </w:r>
          </w:p>
        </w:tc>
      </w:tr>
      <w:tr w:rsidR="005711AD" w:rsidRPr="00DC291D" w14:paraId="575AC156" w14:textId="77777777" w:rsidTr="00D608D8">
        <w:trPr>
          <w:gridAfter w:val="1"/>
          <w:wAfter w:w="1314" w:type="dxa"/>
          <w:trHeight w:val="432"/>
        </w:trPr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8E40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18478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gmpinsiders.com/what-is-good-manufacturing-practices-gmp/</w:t>
              </w:r>
            </w:hyperlink>
          </w:p>
          <w:p w14:paraId="2393967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00D0F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C796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-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512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9C54D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MP insiders</w:t>
            </w:r>
          </w:p>
        </w:tc>
        <w:tc>
          <w:tcPr>
            <w:tcW w:w="5801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F6AA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we have all this information already in included sources</w:t>
            </w:r>
          </w:p>
        </w:tc>
      </w:tr>
      <w:tr w:rsidR="005711AD" w:rsidRPr="00DC291D" w14:paraId="74FC9C81" w14:textId="77777777" w:rsidTr="00D608D8">
        <w:trPr>
          <w:trHeight w:val="432"/>
        </w:trPr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7DD14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A9242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key2compliance.com/bl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og/good-manufacturing-practice-preparing-for-gmp-inspections-and-addressing-common-challenges/</w:t>
              </w:r>
            </w:hyperlink>
          </w:p>
          <w:p w14:paraId="02DBD3F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06E1F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lastRenderedPageBreak/>
              <w:t>In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6D739A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8D1B6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1E2D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BA key2complian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ce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86D5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ublished:2024</w:t>
            </w:r>
          </w:p>
          <w:p w14:paraId="3E4823A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:N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DD26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Sweden</w:t>
            </w:r>
          </w:p>
          <w:p w14:paraId="0BCEB3CF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nmark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4CA9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how to prepare for an inspection </w:t>
            </w:r>
          </w:p>
          <w:p w14:paraId="656DCEA3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addressing 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GMP challenges</w:t>
            </w:r>
          </w:p>
          <w:p w14:paraId="409D28B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2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30DF9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-ensure companies are adhering to protocols and thus improve 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patient’s safety </w:t>
            </w:r>
          </w:p>
        </w:tc>
        <w:tc>
          <w:tcPr>
            <w:tcW w:w="132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E39C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rofessional organisation</w:t>
            </w:r>
          </w:p>
        </w:tc>
      </w:tr>
      <w:tr w:rsidR="005711AD" w:rsidRPr="00DC291D" w14:paraId="025B7C48" w14:textId="77777777" w:rsidTr="00D608D8">
        <w:trPr>
          <w:gridAfter w:val="1"/>
          <w:wAfter w:w="1314" w:type="dxa"/>
          <w:trHeight w:val="432"/>
        </w:trPr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CE6B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AE87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assets.publishing.service.gov.uk/media/57a08bf9e5274a31e0000eee/60336-WP3.pdf</w:t>
              </w:r>
            </w:hyperlink>
          </w:p>
          <w:p w14:paraId="63B43694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9EAB74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432E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1460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8FF7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 centre for international public health policy </w:t>
            </w:r>
          </w:p>
        </w:tc>
        <w:tc>
          <w:tcPr>
            <w:tcW w:w="5801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5C7E0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discuss mainly guidelines and not inspection procedures</w:t>
            </w:r>
          </w:p>
        </w:tc>
      </w:tr>
      <w:tr w:rsidR="005711AD" w:rsidRPr="00DC291D" w14:paraId="02158AFA" w14:textId="77777777" w:rsidTr="00D608D8">
        <w:trPr>
          <w:trHeight w:val="432"/>
        </w:trPr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B904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9BB204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qualio.com/blog/what-is-cgmp-in-the-pharmaceutical-industry</w:t>
              </w:r>
            </w:hyperlink>
          </w:p>
          <w:p w14:paraId="68091E54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D7A1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1D50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-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6D72B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97419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Qualio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02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57B70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cation:2023</w:t>
            </w:r>
          </w:p>
          <w:p w14:paraId="291465A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:N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A</w:t>
            </w:r>
          </w:p>
        </w:tc>
        <w:tc>
          <w:tcPr>
            <w:tcW w:w="1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8B70E3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SA</w:t>
            </w:r>
          </w:p>
          <w:p w14:paraId="16766C1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eland</w:t>
            </w:r>
          </w:p>
        </w:tc>
        <w:tc>
          <w:tcPr>
            <w:tcW w:w="15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C731C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expert opinion</w:t>
            </w:r>
          </w:p>
          <w:p w14:paraId="5678D61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ntroducing the QMS system for risk-based assessment</w:t>
            </w:r>
          </w:p>
        </w:tc>
        <w:tc>
          <w:tcPr>
            <w:tcW w:w="216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B9C675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adopting more management systems to enhance compliance </w:t>
            </w:r>
          </w:p>
        </w:tc>
        <w:tc>
          <w:tcPr>
            <w:tcW w:w="1322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F66C0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fessional organisation</w:t>
            </w:r>
          </w:p>
        </w:tc>
      </w:tr>
      <w:tr w:rsidR="005711AD" w:rsidRPr="00DC291D" w14:paraId="03206E18" w14:textId="77777777" w:rsidTr="00D608D8">
        <w:trPr>
          <w:gridAfter w:val="1"/>
          <w:wAfter w:w="1314" w:type="dxa"/>
          <w:trHeight w:val="432"/>
        </w:trPr>
        <w:tc>
          <w:tcPr>
            <w:tcW w:w="26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14747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0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839F2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iris.who.int/bitstream/handle/10665/64465/WHO_VSQ_97.01-eng.pdf</w:t>
              </w:r>
            </w:hyperlink>
          </w:p>
          <w:p w14:paraId="03F3F0E1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C93DF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1AB54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- </w:t>
            </w:r>
          </w:p>
        </w:tc>
        <w:tc>
          <w:tcPr>
            <w:tcW w:w="6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67CC6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D87CE" w14:textId="77777777" w:rsidR="005711AD" w:rsidRPr="00DC291D" w:rsidRDefault="005711AD" w:rsidP="00D608D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HO</w:t>
            </w:r>
          </w:p>
        </w:tc>
        <w:tc>
          <w:tcPr>
            <w:tcW w:w="5801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FB57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very long of a source</w:t>
            </w:r>
          </w:p>
        </w:tc>
      </w:tr>
    </w:tbl>
    <w:p w14:paraId="0E2C517C" w14:textId="77777777" w:rsidR="005711AD" w:rsidRPr="00DC291D" w:rsidRDefault="005711AD" w:rsidP="005711AD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W w:w="11340" w:type="dxa"/>
        <w:tblInd w:w="-10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"/>
        <w:gridCol w:w="990"/>
        <w:gridCol w:w="615"/>
        <w:gridCol w:w="660"/>
        <w:gridCol w:w="720"/>
        <w:gridCol w:w="919"/>
        <w:gridCol w:w="1076"/>
        <w:gridCol w:w="1140"/>
        <w:gridCol w:w="1740"/>
        <w:gridCol w:w="1856"/>
        <w:gridCol w:w="1369"/>
      </w:tblGrid>
      <w:tr w:rsidR="005711AD" w:rsidRPr="00DC291D" w14:paraId="2FA26888" w14:textId="77777777" w:rsidTr="00D608D8">
        <w:trPr>
          <w:gridAfter w:val="1"/>
          <w:wAfter w:w="1369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EAF7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DDE8D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2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biopharminternational.com/view/beyond-gmps-latest-approaches-good-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manufacturing-practices</w:t>
              </w:r>
            </w:hyperlink>
          </w:p>
          <w:p w14:paraId="3C39F83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5133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lastRenderedPageBreak/>
              <w:t>Include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F747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-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384E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F121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oPharm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  <w:p w14:paraId="4506240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national</w:t>
            </w:r>
          </w:p>
        </w:tc>
        <w:tc>
          <w:tcPr>
            <w:tcW w:w="581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1A77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title of “latest approaches” however it is written in 2004, very outdated source</w:t>
            </w:r>
          </w:p>
        </w:tc>
      </w:tr>
      <w:tr w:rsidR="005711AD" w:rsidRPr="00DC291D" w14:paraId="4CDA2738" w14:textId="77777777" w:rsidTr="00D608D8">
        <w:trPr>
          <w:gridAfter w:val="1"/>
          <w:wAfter w:w="1369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0FD4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63E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ease.io/blog/what-are-gmp-guidelines/</w:t>
              </w:r>
            </w:hyperlink>
          </w:p>
          <w:p w14:paraId="2C15851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F739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3009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 -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B51D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DE7D0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ase Inc</w:t>
            </w:r>
          </w:p>
        </w:tc>
        <w:tc>
          <w:tcPr>
            <w:tcW w:w="581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FD8B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repetition</w:t>
            </w:r>
          </w:p>
        </w:tc>
      </w:tr>
      <w:tr w:rsidR="005711AD" w:rsidRPr="00DC291D" w14:paraId="447D2C4A" w14:textId="77777777" w:rsidTr="00D608D8">
        <w:trPr>
          <w:gridAfter w:val="1"/>
          <w:wAfter w:w="1369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1F6C6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8E9C3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rssl.com/life-science-training-consultancy/life-science-courses/management-of-gmp-inspections/</w:t>
              </w:r>
            </w:hyperlink>
          </w:p>
          <w:p w14:paraId="320A9F1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857A3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F43F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E167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1C47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SL</w:t>
            </w:r>
          </w:p>
        </w:tc>
        <w:tc>
          <w:tcPr>
            <w:tcW w:w="581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1B5AF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a training course for GMP inspection </w:t>
            </w:r>
          </w:p>
        </w:tc>
      </w:tr>
      <w:tr w:rsidR="005711AD" w:rsidRPr="00DC291D" w14:paraId="6ED0CD0B" w14:textId="77777777" w:rsidTr="00D608D8">
        <w:trPr>
          <w:gridAfter w:val="1"/>
          <w:wAfter w:w="1369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8F11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4FF6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database.ich.org/sites/default/files/Q7%20Guideline.pdf</w:t>
              </w:r>
            </w:hyperlink>
          </w:p>
          <w:p w14:paraId="6025FCC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F8EF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FCCC2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020D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8FF4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CH</w:t>
            </w:r>
          </w:p>
        </w:tc>
        <w:tc>
          <w:tcPr>
            <w:tcW w:w="581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5DD1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old-dated document (2000)</w:t>
            </w:r>
          </w:p>
        </w:tc>
      </w:tr>
      <w:tr w:rsidR="005711AD" w:rsidRPr="00DC291D" w14:paraId="5994C378" w14:textId="77777777" w:rsidTr="00D608D8">
        <w:trPr>
          <w:gridAfter w:val="1"/>
          <w:wAfter w:w="1369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716A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D080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mhrainspectorate.blog.gov.uk/category/good-manufacturing-practice/</w:t>
              </w:r>
            </w:hyperlink>
          </w:p>
          <w:p w14:paraId="09F96B4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4625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EB47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E574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6358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HRA</w:t>
            </w:r>
          </w:p>
        </w:tc>
        <w:tc>
          <w:tcPr>
            <w:tcW w:w="581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0388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not enough information on GMP inspection </w:t>
            </w:r>
          </w:p>
        </w:tc>
      </w:tr>
      <w:tr w:rsidR="005711AD" w:rsidRPr="00DC291D" w14:paraId="4038DE67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1BB02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2A98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pmc.ncbi.nlm.nih.gov/articles/PMC4399016/</w:t>
              </w:r>
            </w:hyperlink>
          </w:p>
          <w:p w14:paraId="086E919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2FBE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16CEC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72D1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996D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med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academic article 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B59B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2015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EA00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he study is based in Portugal 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CD40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a review that maps regulation, production, distribution and consumption of pharmaceutical</w:t>
            </w:r>
          </w:p>
        </w:tc>
        <w:tc>
          <w:tcPr>
            <w:tcW w:w="18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DE01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Effective application of the quality control and quality risk management </w:t>
            </w:r>
          </w:p>
        </w:tc>
        <w:tc>
          <w:tcPr>
            <w:tcW w:w="1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A8EE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cademic organisation </w:t>
            </w:r>
          </w:p>
        </w:tc>
      </w:tr>
      <w:tr w:rsidR="005711AD" w:rsidRPr="00DC291D" w14:paraId="3D8C73CD" w14:textId="77777777" w:rsidTr="00D608D8">
        <w:trPr>
          <w:gridAfter w:val="1"/>
          <w:wAfter w:w="1369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8EEE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1294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ww.nsf.org/knowledge-library/the-importance-of-gmp-auditing-services</w:t>
              </w:r>
            </w:hyperlink>
          </w:p>
          <w:p w14:paraId="748A103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DE6D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lastRenderedPageBreak/>
              <w:t>excl</w:t>
            </w: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lastRenderedPageBreak/>
              <w:t>ude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EFCD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Excl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ude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257E8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lastRenderedPageBreak/>
              <w:t>Exclu</w:t>
            </w: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lastRenderedPageBreak/>
              <w:t xml:space="preserve">de 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738EA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NSF</w:t>
            </w:r>
          </w:p>
          <w:p w14:paraId="0835854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81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7978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Reason provided: not enough on GMP inspections </w:t>
            </w:r>
          </w:p>
        </w:tc>
      </w:tr>
      <w:tr w:rsidR="005711AD" w:rsidRPr="00DC291D" w14:paraId="6D075CA3" w14:textId="77777777" w:rsidTr="00D608D8">
        <w:trPr>
          <w:gridAfter w:val="1"/>
          <w:wAfter w:w="1369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358F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C46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ideagen.com/thought-leadership/blog/good-manufacturing-practice-compliance-for-life-sciences</w:t>
              </w:r>
            </w:hyperlink>
          </w:p>
          <w:p w14:paraId="1EF5AB3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6E92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B342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-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AD158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0005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deagen</w:t>
            </w:r>
            <w:proofErr w:type="spellEnd"/>
          </w:p>
        </w:tc>
        <w:tc>
          <w:tcPr>
            <w:tcW w:w="581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AB03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repetition of what is included above</w:t>
            </w:r>
          </w:p>
        </w:tc>
      </w:tr>
      <w:tr w:rsidR="005711AD" w:rsidRPr="00DC291D" w14:paraId="14556140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79C29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9F6F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medicinesauthority.gov.mt/goodmanufacturingpractice</w:t>
              </w:r>
            </w:hyperlink>
          </w:p>
          <w:p w14:paraId="54F5183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F84D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8448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ybe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91A9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E449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ta medicines authority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A02A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cation:N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A</w:t>
            </w:r>
          </w:p>
          <w:p w14:paraId="1CA4007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2024N/A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248C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ta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F67B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explain types of GMP inspections</w:t>
            </w:r>
          </w:p>
          <w:p w14:paraId="725BAF4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Maltese GMP legislation </w:t>
            </w:r>
          </w:p>
        </w:tc>
        <w:tc>
          <w:tcPr>
            <w:tcW w:w="18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F122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ensuring conditions of manufacturing licence are being met and followed </w:t>
            </w:r>
          </w:p>
        </w:tc>
        <w:tc>
          <w:tcPr>
            <w:tcW w:w="1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91FC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vernment  organisation</w:t>
            </w:r>
          </w:p>
        </w:tc>
      </w:tr>
      <w:tr w:rsidR="005711AD" w:rsidRPr="00DC291D" w14:paraId="3516AB49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0981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56600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npra.gov.my/easyarticles/images/users/1050/FAQs-APB-Inspection-Feb-2020.pdf</w:t>
              </w:r>
            </w:hyperlink>
          </w:p>
          <w:p w14:paraId="66AF9C1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37E6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1659F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72DE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but </w:t>
            </w:r>
            <w:proofErr w:type="spellStart"/>
            <w:r w:rsidRPr="00DC291D">
              <w:rPr>
                <w:rFonts w:asciiTheme="majorBidi" w:eastAsia="Aptos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but</w:t>
            </w:r>
            <w:proofErr w:type="spellEnd"/>
            <w:r w:rsidRPr="00DC291D">
              <w:rPr>
                <w:rFonts w:asciiTheme="majorBidi" w:eastAsia="Aptos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 removed (duplication)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7EB0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ational Pharmaceutical Regulatory Agency 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040A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cation:N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A</w:t>
            </w:r>
          </w:p>
          <w:p w14:paraId="01BD7A6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: N/A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0E51B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aysia</w:t>
            </w:r>
            <w:proofErr w:type="spellEnd"/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61753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explain the process flow for setting up GMP for a new manufacturing facility</w:t>
            </w:r>
          </w:p>
          <w:p w14:paraId="7ADB86A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9277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non-compliance sanctions and GMP certificate issue </w:t>
            </w:r>
          </w:p>
        </w:tc>
        <w:tc>
          <w:tcPr>
            <w:tcW w:w="1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C74B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711AD" w:rsidRPr="00DC291D" w14:paraId="3402B1CE" w14:textId="77777777" w:rsidTr="00D608D8">
        <w:trPr>
          <w:gridAfter w:val="1"/>
          <w:wAfter w:w="1369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5CD5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3307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3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tga.gov.au/resources/publication/publications/pics-guide-gmp-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medicinal-products-version-16</w:t>
              </w:r>
            </w:hyperlink>
          </w:p>
          <w:p w14:paraId="07B6FF0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17EA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lastRenderedPageBreak/>
              <w:t xml:space="preserve">Exclude 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4412A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D3A0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928A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ustralian government department of health and age care </w:t>
            </w:r>
          </w:p>
        </w:tc>
        <w:tc>
          <w:tcPr>
            <w:tcW w:w="581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99EC1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not enough information provided on inspection.</w:t>
            </w:r>
          </w:p>
        </w:tc>
      </w:tr>
      <w:tr w:rsidR="005711AD" w:rsidRPr="00DC291D" w14:paraId="1B0FDE00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BECF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DFA3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ecfr.gov/current/title-21/chapter-I/subchapter-C/part-211</w:t>
              </w:r>
            </w:hyperlink>
          </w:p>
          <w:p w14:paraId="77243AC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F01D1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97EC2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C030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D732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ectronic code of federal regulation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D81F0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cation:1978</w:t>
            </w:r>
          </w:p>
          <w:p w14:paraId="012BF4D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2024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BA72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869F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detailed presentation of GMP requirements in manufacturing facilities during processing distribution, and packaging </w:t>
            </w:r>
          </w:p>
        </w:tc>
        <w:tc>
          <w:tcPr>
            <w:tcW w:w="18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63C8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drug product meets all applicable standards of purity, identity and quality</w:t>
            </w:r>
          </w:p>
        </w:tc>
        <w:tc>
          <w:tcPr>
            <w:tcW w:w="1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CD8A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vernment  organisation</w:t>
            </w:r>
          </w:p>
        </w:tc>
      </w:tr>
      <w:tr w:rsidR="005711AD" w:rsidRPr="00DC291D" w14:paraId="78199F31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4785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9B9B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onlinegmptraining.com/who-conducts-gmp-audits-regulatory-bodies-worldwide-list/</w:t>
              </w:r>
            </w:hyperlink>
          </w:p>
          <w:p w14:paraId="1D664A9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95E9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EED3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E7A4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6750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armaOut</w:t>
            </w:r>
            <w:proofErr w:type="spellEnd"/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34E1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cation:2022</w:t>
            </w:r>
          </w:p>
          <w:p w14:paraId="7E5811C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N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A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AE494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ustralia 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3DB76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provide a list of regulatory authorities responsible for GMP inspections </w:t>
            </w:r>
          </w:p>
          <w:p w14:paraId="7AB1D45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 a list of participating countries in PIC/S</w:t>
            </w:r>
          </w:p>
          <w:p w14:paraId="132CEDD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GMP compliance audit importance </w:t>
            </w:r>
          </w:p>
          <w:p w14:paraId="3DAD4D4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GMP audit frequently asked questions</w:t>
            </w:r>
          </w:p>
        </w:tc>
        <w:tc>
          <w:tcPr>
            <w:tcW w:w="18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79DC5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mprove worldwide standards of GMP production </w:t>
            </w:r>
          </w:p>
        </w:tc>
        <w:tc>
          <w:tcPr>
            <w:tcW w:w="1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760C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fessional organisation</w:t>
            </w:r>
          </w:p>
        </w:tc>
      </w:tr>
      <w:tr w:rsidR="005711AD" w:rsidRPr="00DC291D" w14:paraId="1635C383" w14:textId="77777777" w:rsidTr="00D608D8">
        <w:trPr>
          <w:gridAfter w:val="1"/>
          <w:wAfter w:w="1369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D0B4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3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6224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tandfonline.com/doi/full/10.1080/20523211.2024.2399722</w:t>
              </w:r>
            </w:hyperlink>
          </w:p>
          <w:p w14:paraId="3F7D807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B729E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0663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- very narrow research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EA5F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611DD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ylor and Frances/journal of Pharmaceutical Policy and Practice/ article</w:t>
            </w:r>
          </w:p>
        </w:tc>
        <w:tc>
          <w:tcPr>
            <w:tcW w:w="581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C199C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very narrow research</w:t>
            </w:r>
          </w:p>
        </w:tc>
      </w:tr>
      <w:tr w:rsidR="005711AD" w:rsidRPr="00DC291D" w14:paraId="48865806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A260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B0845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pmc.ncbi.nlm.nih.gov/articles/PMC3122044/</w:t>
              </w:r>
            </w:hyperlink>
          </w:p>
          <w:p w14:paraId="11D1321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AFF8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8FAB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6115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F3596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Med academic article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9530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cation:2011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31D7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F3E7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regulations review and harmonisation of different GMP requirements and prepare GMP guide for documentation </w:t>
            </w:r>
          </w:p>
          <w:p w14:paraId="5C8C574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the ten golden rules of GMP </w:t>
            </w:r>
          </w:p>
          <w:p w14:paraId="0EFE6A1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llustrate the hierarchical document system</w:t>
            </w:r>
          </w:p>
        </w:tc>
        <w:tc>
          <w:tcPr>
            <w:tcW w:w="18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398A0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checklist provided as a conclusion about documentation and record to help assess compliance in the future </w:t>
            </w:r>
          </w:p>
        </w:tc>
        <w:tc>
          <w:tcPr>
            <w:tcW w:w="1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1819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ademic organisation</w:t>
            </w:r>
          </w:p>
        </w:tc>
      </w:tr>
      <w:tr w:rsidR="005711AD" w:rsidRPr="00DC291D" w14:paraId="1FAD4CF9" w14:textId="77777777" w:rsidTr="00D608D8">
        <w:trPr>
          <w:gridAfter w:val="1"/>
          <w:wAfter w:w="1369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BBEE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4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07DD9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gmp-compliance.org/guidelines/gmp-guideline/fda-guidance-for-industry-quality-systems-approach-to-pharmaceutical-current-good-manufacturing-practice-regulations</w:t>
              </w:r>
            </w:hyperlink>
          </w:p>
          <w:p w14:paraId="1FCCC7B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78E5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CF3B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F090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A1EF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CA Academy </w:t>
            </w:r>
          </w:p>
        </w:tc>
        <w:tc>
          <w:tcPr>
            <w:tcW w:w="581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31F5B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not enough information </w:t>
            </w:r>
          </w:p>
        </w:tc>
      </w:tr>
      <w:tr w:rsidR="005711AD" w:rsidRPr="00DC291D" w14:paraId="61CD03D9" w14:textId="77777777" w:rsidTr="00D608D8">
        <w:trPr>
          <w:gridAfter w:val="1"/>
          <w:wAfter w:w="1369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EA2D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A807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picscheme.org/en/publications</w:t>
              </w:r>
            </w:hyperlink>
          </w:p>
          <w:p w14:paraId="29CEB44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64B2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ED93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3FBA9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E71C9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C/S</w:t>
            </w:r>
          </w:p>
        </w:tc>
        <w:tc>
          <w:tcPr>
            <w:tcW w:w="581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1650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not enough information to cover inspection practices </w:t>
            </w:r>
          </w:p>
        </w:tc>
      </w:tr>
      <w:tr w:rsidR="005711AD" w:rsidRPr="00DC291D" w14:paraId="71CE7BAB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197AE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D501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pharmacia.pensoft.net/article/120053/</w:t>
              </w:r>
            </w:hyperlink>
          </w:p>
          <w:p w14:paraId="5D46E14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CD62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077F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680B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  <w:r w:rsidRPr="00DC291D">
              <w:rPr>
                <w:rFonts w:asciiTheme="majorBidi" w:eastAsia="Aptos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but removed (duplication from academic literature)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3E7D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armacia journal /</w:t>
            </w: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rticlpe</w:t>
            </w:r>
            <w:proofErr w:type="spellEnd"/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2A96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24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AB7E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ulgaria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6D013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assess non-compliance identified during GMP inspections </w:t>
            </w:r>
          </w:p>
        </w:tc>
        <w:tc>
          <w:tcPr>
            <w:tcW w:w="18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36F1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mpose penalties for non-compliance and highlighting gaps in practices </w:t>
            </w:r>
          </w:p>
        </w:tc>
        <w:tc>
          <w:tcPr>
            <w:tcW w:w="1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59D1B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fessional organisation</w:t>
            </w:r>
          </w:p>
        </w:tc>
      </w:tr>
      <w:tr w:rsidR="005711AD" w:rsidRPr="00DC291D" w14:paraId="1BF4A03B" w14:textId="77777777" w:rsidTr="00D608D8">
        <w:trPr>
          <w:gridAfter w:val="1"/>
          <w:wAfter w:w="1369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6B3F7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D905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inpharmatis.com/quality-management/</w:t>
              </w:r>
            </w:hyperlink>
          </w:p>
          <w:p w14:paraId="00464B1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BB9F2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D46C6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0D66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F40C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pharmatis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81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4238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provide consultation service </w:t>
            </w:r>
          </w:p>
        </w:tc>
      </w:tr>
      <w:tr w:rsidR="005711AD" w:rsidRPr="00DC291D" w14:paraId="4AFAC41C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B3C04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3B97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english.nmpa.gov.cn/2019-07/25/c_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390613.htm</w:t>
              </w:r>
            </w:hyperlink>
          </w:p>
          <w:p w14:paraId="7F4EA5A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5E3F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lastRenderedPageBreak/>
              <w:t>Include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65A2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ybe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6DA6E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95EE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ational Medical Products Administration </w:t>
            </w:r>
          </w:p>
        </w:tc>
        <w:tc>
          <w:tcPr>
            <w:tcW w:w="107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AAECC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2011</w:t>
            </w:r>
          </w:p>
          <w:p w14:paraId="114B84B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2019</w:t>
            </w:r>
          </w:p>
        </w:tc>
        <w:tc>
          <w:tcPr>
            <w:tcW w:w="11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F06D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ina 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6664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rovisions of GMP requirements .</w:t>
            </w:r>
          </w:p>
          <w:p w14:paraId="282FB65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establish quality management 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system </w:t>
            </w:r>
          </w:p>
          <w:p w14:paraId="497433E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prevent contamination and error  </w:t>
            </w:r>
          </w:p>
          <w:p w14:paraId="09F7F32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85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79E3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-continuous improvement </w:t>
            </w:r>
          </w:p>
          <w:p w14:paraId="58BCB02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atient safety</w:t>
            </w:r>
          </w:p>
          <w:p w14:paraId="59BE35F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improved product quality </w:t>
            </w:r>
          </w:p>
        </w:tc>
        <w:tc>
          <w:tcPr>
            <w:tcW w:w="136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8F2E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vernment organisation</w:t>
            </w:r>
          </w:p>
        </w:tc>
      </w:tr>
      <w:tr w:rsidR="005711AD" w:rsidRPr="00DC291D" w14:paraId="25A29DF0" w14:textId="77777777" w:rsidTr="00D608D8">
        <w:trPr>
          <w:gridAfter w:val="1"/>
          <w:wAfter w:w="1369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2315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B1E1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4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canada.ca/en/health-canada/services/drugs-health-products/compliance-enforcement/good-manufacturing-practices/guidance-documents/gmp-guidelines-0001/document.html</w:t>
              </w:r>
            </w:hyperlink>
          </w:p>
          <w:p w14:paraId="2F6EF3A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66BE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6E1D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72321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99A4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ealth Canada </w:t>
            </w:r>
          </w:p>
        </w:tc>
        <w:tc>
          <w:tcPr>
            <w:tcW w:w="581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FF5B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was not provided</w:t>
            </w:r>
          </w:p>
        </w:tc>
      </w:tr>
      <w:tr w:rsidR="005711AD" w:rsidRPr="00DC291D" w14:paraId="25412D4B" w14:textId="77777777" w:rsidTr="00D608D8">
        <w:trPr>
          <w:gridAfter w:val="1"/>
          <w:wAfter w:w="1369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1D0F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0A3FD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amm.atusligo.ie/en/module/web/20/GMP08003/201900/999999</w:t>
              </w:r>
            </w:hyperlink>
          </w:p>
          <w:p w14:paraId="5F40DA9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0F0D3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A53C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C51C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0B303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TU Sligo</w:t>
            </w:r>
          </w:p>
        </w:tc>
        <w:tc>
          <w:tcPr>
            <w:tcW w:w="581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67D4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compliance auditing academic module </w:t>
            </w:r>
          </w:p>
        </w:tc>
      </w:tr>
      <w:tr w:rsidR="005711AD" w:rsidRPr="00DC291D" w14:paraId="3B4198FF" w14:textId="77777777" w:rsidTr="00D608D8">
        <w:trPr>
          <w:gridAfter w:val="1"/>
          <w:wAfter w:w="1369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734C9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D4AF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valicare.com/en/gmp-services/gxp-audits-mock-inspections/</w:t>
              </w:r>
            </w:hyperlink>
          </w:p>
          <w:p w14:paraId="1A41BBF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51BF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FC5A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D699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9616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licare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81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99D30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does not involve GMP inspection practices </w:t>
            </w:r>
          </w:p>
        </w:tc>
      </w:tr>
      <w:tr w:rsidR="005711AD" w:rsidRPr="00DC291D" w14:paraId="1B15F224" w14:textId="77777777" w:rsidTr="00D608D8">
        <w:trPr>
          <w:gridAfter w:val="1"/>
          <w:wAfter w:w="1369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7463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E05D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getreskilled.com/pharmaceutical-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companies/regulations/</w:t>
              </w:r>
            </w:hyperlink>
          </w:p>
          <w:p w14:paraId="53E41DF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5D8FF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lastRenderedPageBreak/>
              <w:t xml:space="preserve">Exclude 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69331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A38A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C07B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et-Re-Skilled </w:t>
            </w:r>
          </w:p>
          <w:p w14:paraId="4D81591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581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39E1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discuss regulatory authorities more than GMP inspections </w:t>
            </w:r>
          </w:p>
        </w:tc>
      </w:tr>
      <w:tr w:rsidR="005711AD" w:rsidRPr="00DC291D" w14:paraId="553682E4" w14:textId="77777777" w:rsidTr="00D608D8">
        <w:trPr>
          <w:gridAfter w:val="1"/>
          <w:wAfter w:w="1369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F711B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6E792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libsearch.mtu.ie/cgi-bin/koha/opac-detail.pl?biblionumber=48268</w:t>
              </w:r>
            </w:hyperlink>
          </w:p>
          <w:p w14:paraId="3129F24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40815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6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AE772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E659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2B475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unster technological university</w:t>
            </w:r>
          </w:p>
        </w:tc>
        <w:tc>
          <w:tcPr>
            <w:tcW w:w="5812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5BA78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a book that needs to be purchased</w:t>
            </w:r>
          </w:p>
        </w:tc>
      </w:tr>
    </w:tbl>
    <w:p w14:paraId="27483C0C" w14:textId="77777777" w:rsidR="005711AD" w:rsidRPr="00DC291D" w:rsidRDefault="005711AD" w:rsidP="005711AD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W w:w="11310" w:type="dxa"/>
        <w:tblInd w:w="-10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"/>
        <w:gridCol w:w="960"/>
        <w:gridCol w:w="630"/>
        <w:gridCol w:w="690"/>
        <w:gridCol w:w="750"/>
        <w:gridCol w:w="810"/>
        <w:gridCol w:w="1260"/>
        <w:gridCol w:w="1050"/>
        <w:gridCol w:w="1860"/>
        <w:gridCol w:w="1721"/>
        <w:gridCol w:w="1324"/>
      </w:tblGrid>
      <w:tr w:rsidR="005711AD" w:rsidRPr="00DC291D" w14:paraId="234424C3" w14:textId="77777777" w:rsidTr="00D608D8">
        <w:trPr>
          <w:gridAfter w:val="1"/>
          <w:wAfter w:w="1324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345C5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685F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riverark.com/gmp-and-gdp/</w:t>
              </w:r>
            </w:hyperlink>
          </w:p>
          <w:p w14:paraId="430E15D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8D36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  <w:p w14:paraId="6682679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CD18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F722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1A0B0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ver ark quality</w:t>
            </w:r>
          </w:p>
        </w:tc>
        <w:tc>
          <w:tcPr>
            <w:tcW w:w="589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6818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link not valid </w:t>
            </w:r>
          </w:p>
        </w:tc>
      </w:tr>
      <w:tr w:rsidR="005711AD" w:rsidRPr="00DC291D" w14:paraId="06570965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4304F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2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222D1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thefdagroup.com/blog/2015/07/gxp-audits/</w:t>
              </w:r>
            </w:hyperlink>
          </w:p>
          <w:p w14:paraId="50283EB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F9F1C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BC50B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0F03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BB69B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FDA Group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D4144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2022</w:t>
            </w:r>
          </w:p>
          <w:p w14:paraId="7A1AF6D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:N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A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7C19B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2DD7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manufacturing, packaging, and processing GMP audits </w:t>
            </w:r>
          </w:p>
        </w:tc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2603C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ensure product is consistent and is of high quality standards </w:t>
            </w:r>
          </w:p>
        </w:tc>
        <w:tc>
          <w:tcPr>
            <w:tcW w:w="13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CC1E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fessional  organisation</w:t>
            </w:r>
          </w:p>
        </w:tc>
      </w:tr>
      <w:tr w:rsidR="005711AD" w:rsidRPr="00DC291D" w14:paraId="66118336" w14:textId="77777777" w:rsidTr="00D608D8">
        <w:trPr>
          <w:gridAfter w:val="1"/>
          <w:wAfter w:w="1324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1018B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90369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adamasconsulting.com/good-manufacturing-practice/</w:t>
              </w:r>
            </w:hyperlink>
          </w:p>
          <w:p w14:paraId="1F89FA3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5204C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D06A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40FE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22DA5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ADAMAS</w:t>
            </w:r>
          </w:p>
        </w:tc>
        <w:tc>
          <w:tcPr>
            <w:tcW w:w="589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F627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audit consulting service </w:t>
            </w:r>
          </w:p>
        </w:tc>
      </w:tr>
      <w:tr w:rsidR="005711AD" w:rsidRPr="00DC291D" w14:paraId="7147E2C6" w14:textId="77777777" w:rsidTr="00D608D8">
        <w:trPr>
          <w:gridAfter w:val="1"/>
          <w:wAfter w:w="1324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3A4D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4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38482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ustr.gov/sites/default/files/IssueAreas/Manufacturing/20170119%20Pharma%20MRA%20US%20EU%20%28FINAL%29.pdf</w:t>
              </w:r>
            </w:hyperlink>
          </w:p>
          <w:p w14:paraId="6A354E9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15072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C0D05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04892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E227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S-EU amended sectoral annexe</w:t>
            </w:r>
          </w:p>
        </w:tc>
        <w:tc>
          <w:tcPr>
            <w:tcW w:w="589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4DEB4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does not contain relevant information regarding GMP inspections </w:t>
            </w:r>
          </w:p>
        </w:tc>
      </w:tr>
      <w:tr w:rsidR="005711AD" w:rsidRPr="00DC291D" w14:paraId="6F8DC1D2" w14:textId="77777777" w:rsidTr="00D608D8">
        <w:trPr>
          <w:gridAfter w:val="1"/>
          <w:wAfter w:w="1324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3B9E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55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904D1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sciencepharma.com/blog/a-history-of-the-gmp/</w:t>
              </w:r>
            </w:hyperlink>
          </w:p>
          <w:p w14:paraId="30EACB7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C792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0E71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D7AD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DCFF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ience pharma</w:t>
            </w:r>
          </w:p>
        </w:tc>
        <w:tc>
          <w:tcPr>
            <w:tcW w:w="589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FEC0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provide a history of GMP and plant inspections </w:t>
            </w:r>
          </w:p>
        </w:tc>
      </w:tr>
      <w:tr w:rsidR="005711AD" w:rsidRPr="00DC291D" w14:paraId="6BC2AEB8" w14:textId="77777777" w:rsidTr="00D608D8">
        <w:trPr>
          <w:gridAfter w:val="1"/>
          <w:wAfter w:w="1324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17ED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6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7CBB9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5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rsc.org/events/detail/78648/management-of-gmp-inspections</w:t>
              </w:r>
            </w:hyperlink>
          </w:p>
          <w:p w14:paraId="4534E7B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963B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34B5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4DCC4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295C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oyal Society of Chemistry </w:t>
            </w:r>
          </w:p>
        </w:tc>
        <w:tc>
          <w:tcPr>
            <w:tcW w:w="589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A141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a scheduled event of GMP inspections </w:t>
            </w:r>
          </w:p>
        </w:tc>
      </w:tr>
      <w:tr w:rsidR="005711AD" w:rsidRPr="00DC291D" w14:paraId="446A30F3" w14:textId="77777777" w:rsidTr="00D608D8">
        <w:trPr>
          <w:gridAfter w:val="1"/>
          <w:wAfter w:w="1324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5B14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5F6C0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blue-inspection.com/en/gmp-gxp-audits-en</w:t>
              </w:r>
            </w:hyperlink>
          </w:p>
          <w:p w14:paraId="1EC023F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0388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6958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30BC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7798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lue Inspection Body GmbH</w:t>
            </w:r>
          </w:p>
        </w:tc>
        <w:tc>
          <w:tcPr>
            <w:tcW w:w="589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7E1EA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was not provided</w:t>
            </w:r>
          </w:p>
        </w:tc>
      </w:tr>
      <w:tr w:rsidR="005711AD" w:rsidRPr="00DC291D" w14:paraId="41762D3C" w14:textId="77777777" w:rsidTr="00D608D8">
        <w:trPr>
          <w:gridAfter w:val="1"/>
          <w:wAfter w:w="1324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4BD0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34C52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gxp-academy.org/upload/iblock/f41/f4133fb1b470ec68db330bfd5b022be4.pdf</w:t>
              </w:r>
            </w:hyperlink>
          </w:p>
          <w:p w14:paraId="157D576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F785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78A1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9D6A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BC518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HO</w:t>
            </w:r>
          </w:p>
        </w:tc>
        <w:tc>
          <w:tcPr>
            <w:tcW w:w="589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9197B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was not provided</w:t>
            </w:r>
          </w:p>
        </w:tc>
      </w:tr>
      <w:tr w:rsidR="005711AD" w:rsidRPr="00DC291D" w14:paraId="3C1F494E" w14:textId="77777777" w:rsidTr="00D608D8">
        <w:trPr>
          <w:gridAfter w:val="1"/>
          <w:wAfter w:w="1324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223E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804D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resource-allocation.biomedcentral.com/articles/10.1186/s12962-022-00348-1</w:t>
              </w:r>
            </w:hyperlink>
          </w:p>
          <w:p w14:paraId="427FC27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53445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70940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EC41D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59DE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omedical Central Journal/ article</w:t>
            </w:r>
          </w:p>
        </w:tc>
        <w:tc>
          <w:tcPr>
            <w:tcW w:w="589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A7A2D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small sample, we have academic literature paper with much broader one</w:t>
            </w:r>
          </w:p>
        </w:tc>
      </w:tr>
      <w:tr w:rsidR="005711AD" w:rsidRPr="00DC291D" w14:paraId="44304CF3" w14:textId="77777777" w:rsidTr="00D608D8">
        <w:trPr>
          <w:gridAfter w:val="1"/>
          <w:wAfter w:w="1324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C137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2DBA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susupport.com/knowl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edge/manufacturing-processes/biopharma/cgmp-everything-need-know</w:t>
              </w:r>
            </w:hyperlink>
          </w:p>
          <w:p w14:paraId="090143F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98B0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lastRenderedPageBreak/>
              <w:t>Include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7C17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-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5F35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4DC8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ingle-use support Pionee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ring </w:t>
            </w:r>
          </w:p>
          <w:p w14:paraId="3DDCAF9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opharma</w:t>
            </w:r>
          </w:p>
        </w:tc>
        <w:tc>
          <w:tcPr>
            <w:tcW w:w="589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8DC1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Reason provided: we have all this information already</w:t>
            </w:r>
          </w:p>
        </w:tc>
      </w:tr>
      <w:tr w:rsidR="005711AD" w:rsidRPr="00DC291D" w14:paraId="1981B4C8" w14:textId="77777777" w:rsidTr="00D608D8">
        <w:trPr>
          <w:gridAfter w:val="1"/>
          <w:wAfter w:w="1324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4E40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C29D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sqt-training.com/programme/internal-quality-auditing-for-manufacturers-of-finished-pharmaceuticals/?print=true</w:t>
              </w:r>
            </w:hyperlink>
          </w:p>
          <w:p w14:paraId="11CE2CB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9756B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E7186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F0FE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2533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QT training</w:t>
            </w:r>
          </w:p>
        </w:tc>
        <w:tc>
          <w:tcPr>
            <w:tcW w:w="589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EF1D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a training program </w:t>
            </w:r>
          </w:p>
        </w:tc>
      </w:tr>
      <w:tr w:rsidR="005711AD" w:rsidRPr="00DC291D" w14:paraId="26B38F33" w14:textId="77777777" w:rsidTr="00D608D8">
        <w:trPr>
          <w:trHeight w:val="282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11C1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2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0A55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fdaghana.gov.gh/wp-content/uploads/2024/10/GUIDELINE-ON-THE-GMP-REQUIREMENTS-FOR-DRUG-MANUFACTURING-FACILITIES.pdf</w:t>
              </w:r>
            </w:hyperlink>
          </w:p>
          <w:p w14:paraId="5EF3801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53CB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6C37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36AD8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AB544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Food and Drug Authority 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D11E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2024</w:t>
            </w:r>
          </w:p>
          <w:p w14:paraId="6834397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D315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ACFC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guidelines to current GMP practices for drug manufacturing facilities  </w:t>
            </w:r>
          </w:p>
          <w:p w14:paraId="70F1610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emphasise the establishment of quality management system </w:t>
            </w:r>
          </w:p>
          <w:p w14:paraId="772426A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ncrease FDA transparency in inspections .</w:t>
            </w:r>
          </w:p>
        </w:tc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ECB2A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consistent production of product that meet the quality standards </w:t>
            </w:r>
          </w:p>
        </w:tc>
        <w:tc>
          <w:tcPr>
            <w:tcW w:w="13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EC1F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vernment organisation</w:t>
            </w:r>
          </w:p>
        </w:tc>
      </w:tr>
      <w:tr w:rsidR="005711AD" w:rsidRPr="00DC291D" w14:paraId="6B30C8B3" w14:textId="77777777" w:rsidTr="00D608D8">
        <w:trPr>
          <w:gridAfter w:val="1"/>
          <w:wAfter w:w="1324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95E0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9563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rssl.com/life-science-training-consultancy/life-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science-courses/good-manufacturing-practice-the-essentials/</w:t>
              </w:r>
            </w:hyperlink>
          </w:p>
          <w:p w14:paraId="1B9C3DE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FF0E1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Exclude 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DA13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F832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47D29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SSL</w:t>
            </w:r>
          </w:p>
        </w:tc>
        <w:tc>
          <w:tcPr>
            <w:tcW w:w="589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635F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an online course</w:t>
            </w:r>
          </w:p>
        </w:tc>
      </w:tr>
      <w:tr w:rsidR="005711AD" w:rsidRPr="00DC291D" w14:paraId="575C0309" w14:textId="77777777" w:rsidTr="00D608D8">
        <w:trPr>
          <w:gridAfter w:val="1"/>
          <w:wAfter w:w="1324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06CE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4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F50C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ecvalidation.com/en/how-to-prepare-for-a-gmp-audit/</w:t>
              </w:r>
            </w:hyperlink>
          </w:p>
          <w:p w14:paraId="14BBDC1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6E50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t>Include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CF76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-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B737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3AA39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CValidation</w:t>
            </w:r>
            <w:proofErr w:type="spellEnd"/>
          </w:p>
        </w:tc>
        <w:tc>
          <w:tcPr>
            <w:tcW w:w="589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A259C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about e-consulting company</w:t>
            </w:r>
          </w:p>
        </w:tc>
      </w:tr>
      <w:tr w:rsidR="005711AD" w:rsidRPr="00DC291D" w14:paraId="670C3D0B" w14:textId="77777777" w:rsidTr="00D608D8">
        <w:trPr>
          <w:gridAfter w:val="1"/>
          <w:wAfter w:w="1324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D49E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5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8463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ascentage.com/ascentage-pharma-passes-gmp-audit-by-eu-qp-with-zero-deficiency/</w:t>
              </w:r>
            </w:hyperlink>
          </w:p>
          <w:p w14:paraId="02EB2B4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77D6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C2F75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97BF6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97142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centage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Pharma</w:t>
            </w:r>
          </w:p>
        </w:tc>
        <w:tc>
          <w:tcPr>
            <w:tcW w:w="589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E1E4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not relevant to GMP inspections </w:t>
            </w:r>
          </w:p>
        </w:tc>
      </w:tr>
      <w:tr w:rsidR="005711AD" w:rsidRPr="00DC291D" w14:paraId="6A628D5C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EB22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45B6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6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linkedin.com/pulse/how-prepare-gmp-inspection-5-steps-mehrnaz-bozorgian-nptmf</w:t>
              </w:r>
            </w:hyperlink>
          </w:p>
          <w:p w14:paraId="1B42655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3690E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2912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7D38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  <w:r w:rsidRPr="00DC291D">
              <w:rPr>
                <w:rFonts w:asciiTheme="majorBidi" w:eastAsia="Aptos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but removed (duplication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2A784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nkedin</w:t>
            </w:r>
            <w:proofErr w:type="spellEnd"/>
          </w:p>
          <w:p w14:paraId="6F55D36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 Zamann pharma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CD1F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24</w:t>
            </w:r>
          </w:p>
          <w:p w14:paraId="7D2EE03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5BA93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ermany 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8898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how to prepare for GMP inspections </w:t>
            </w:r>
          </w:p>
          <w:p w14:paraId="2040463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providing advice on successful GMP inspections </w:t>
            </w:r>
          </w:p>
        </w:tc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1E3A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uccessful Navigation of GMP inspection </w:t>
            </w:r>
          </w:p>
        </w:tc>
        <w:tc>
          <w:tcPr>
            <w:tcW w:w="13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1832D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fessional organisation</w:t>
            </w:r>
          </w:p>
        </w:tc>
      </w:tr>
      <w:tr w:rsidR="005711AD" w:rsidRPr="00DC291D" w14:paraId="365A3ACA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5F1F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7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1628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medicaldeviceregistration.com/blog/what-is-gmp-audit-in-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pharma/</w:t>
              </w:r>
            </w:hyperlink>
          </w:p>
          <w:p w14:paraId="1B1CE8C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1ABBB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Include 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00F6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d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BDDE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CA79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LT Corporate Private Limited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5CF9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N/A</w:t>
            </w:r>
          </w:p>
          <w:p w14:paraId="30EA23E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714B4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10F1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understand how to prepare for GMP audits, </w:t>
            </w:r>
          </w:p>
          <w:p w14:paraId="308D100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non-compliance report outcome  </w:t>
            </w:r>
          </w:p>
          <w:p w14:paraId="2EAD474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urpose of GMP inspection</w:t>
            </w:r>
          </w:p>
          <w:p w14:paraId="4894E52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hybrid inspection 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method</w:t>
            </w:r>
          </w:p>
        </w:tc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8125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-performing CAPA to address non-compliance</w:t>
            </w:r>
          </w:p>
          <w:p w14:paraId="035543A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ncreased efficiency due to the introduction of digital tools in auditing process </w:t>
            </w:r>
          </w:p>
        </w:tc>
        <w:tc>
          <w:tcPr>
            <w:tcW w:w="13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1AE5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fessional private organisation</w:t>
            </w:r>
          </w:p>
        </w:tc>
      </w:tr>
      <w:tr w:rsidR="005711AD" w:rsidRPr="00DC291D" w14:paraId="1552F05A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8E397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F5B2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scilife.io/blog/gmp-standards</w:t>
              </w:r>
            </w:hyperlink>
          </w:p>
          <w:p w14:paraId="2698C79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E301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7D7B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d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A8C6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8080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ilife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7F2F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N/A</w:t>
            </w:r>
          </w:p>
          <w:p w14:paraId="0321D1F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2024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FD1F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lgium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A681D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how technology is affecting GMP standards and how is AI contributing to manufacturing </w:t>
            </w:r>
          </w:p>
          <w:p w14:paraId="23CF094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virtual and augmented reality incorporation into GMP. </w:t>
            </w:r>
          </w:p>
          <w:p w14:paraId="58A437F8" w14:textId="77777777" w:rsidR="005711AD" w:rsidRPr="00DC291D" w:rsidRDefault="005711AD" w:rsidP="00D608D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better data sharing through electronic quality management systems </w:t>
            </w:r>
          </w:p>
        </w:tc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4080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redict issues before they arise to allow manufacturer to fix it before it damages the product</w:t>
            </w:r>
          </w:p>
          <w:p w14:paraId="48B3B8D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revolutionise drug discovery </w:t>
            </w:r>
          </w:p>
          <w:p w14:paraId="31C7364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better recall management</w:t>
            </w:r>
          </w:p>
          <w:p w14:paraId="427AD6C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less human error</w:t>
            </w:r>
          </w:p>
          <w:p w14:paraId="7D8F647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uninterrupted production</w:t>
            </w:r>
          </w:p>
        </w:tc>
        <w:tc>
          <w:tcPr>
            <w:tcW w:w="13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E1BF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fessional organisation</w:t>
            </w:r>
          </w:p>
        </w:tc>
      </w:tr>
      <w:tr w:rsidR="005711AD" w:rsidRPr="00DC291D" w14:paraId="29892EE3" w14:textId="77777777" w:rsidTr="00D608D8">
        <w:trPr>
          <w:gridAfter w:val="1"/>
          <w:wAfter w:w="1324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B739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69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EDD3A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direnzo.biz/it/en/pharmaceutical-advice/regulatory-assistance-medicinal-human-use/audit-consulting/</w:t>
              </w:r>
            </w:hyperlink>
          </w:p>
          <w:p w14:paraId="58DDE94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A1F3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CF24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6569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4DAC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i Renzo regulatory affairs</w:t>
            </w:r>
          </w:p>
        </w:tc>
        <w:tc>
          <w:tcPr>
            <w:tcW w:w="589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BA3B7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consulting service</w:t>
            </w:r>
          </w:p>
        </w:tc>
      </w:tr>
      <w:tr w:rsidR="005711AD" w:rsidRPr="00DC291D" w14:paraId="22D4E270" w14:textId="77777777" w:rsidTr="00D608D8">
        <w:trPr>
          <w:gridAfter w:val="1"/>
          <w:wAfter w:w="1324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8735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0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CD7EE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inspiredpharma.com/wp-content/uploads/2012/02/fda-quality-systems-gmp-guidance.pdf</w:t>
              </w:r>
            </w:hyperlink>
          </w:p>
          <w:p w14:paraId="068A943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537E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E9A0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d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78A6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49FE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spired pharma /FDA</w:t>
            </w:r>
          </w:p>
        </w:tc>
        <w:tc>
          <w:tcPr>
            <w:tcW w:w="589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8733A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Outdated - should have more recent one</w:t>
            </w:r>
          </w:p>
        </w:tc>
      </w:tr>
      <w:tr w:rsidR="005711AD" w:rsidRPr="00DC291D" w14:paraId="1D5B8BAF" w14:textId="77777777" w:rsidTr="00D608D8">
        <w:trPr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F9D9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1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4D2E2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nafdac.gov.ng/wp-content/uploads/Files/Resources/Gu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idelines/DRUG_GUIDELINES/NAFDAC-GMP-GUIDELINES.pdf</w:t>
              </w:r>
            </w:hyperlink>
          </w:p>
          <w:p w14:paraId="43EF690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CFE7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lastRenderedPageBreak/>
              <w:t>Include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C168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d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58B19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321B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ational agency for food and drug 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administration and </w:t>
            </w: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tro</w:t>
            </w:r>
            <w:proofErr w:type="spellEnd"/>
          </w:p>
          <w:p w14:paraId="1B51343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NAFDAC)l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BCC9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ublished: 2024</w:t>
            </w:r>
          </w:p>
          <w:p w14:paraId="17F4645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A533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igeria 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8521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ntroducing pharmaceutical quality system principles</w:t>
            </w:r>
          </w:p>
          <w:p w14:paraId="4812B4D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quality control and quality risk management </w:t>
            </w:r>
          </w:p>
          <w:p w14:paraId="10AF9C0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-each chapter highlights different requirements in GMP inspection process </w:t>
            </w:r>
          </w:p>
        </w:tc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028EA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-providing a guideline to enable manufacturer to comply with the provisions of NAFDAC GMP.</w:t>
            </w:r>
          </w:p>
        </w:tc>
        <w:tc>
          <w:tcPr>
            <w:tcW w:w="13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7F7D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vernment  organisation</w:t>
            </w:r>
          </w:p>
        </w:tc>
      </w:tr>
      <w:tr w:rsidR="005711AD" w:rsidRPr="00DC291D" w14:paraId="6AB264C1" w14:textId="77777777" w:rsidTr="00D608D8">
        <w:trPr>
          <w:gridAfter w:val="1"/>
          <w:wAfter w:w="1324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0A823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2DA1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nda.or.ug/nda/files/downloads/INS%20GDL%20001-Part%201-GMP%20Guidelines%20for%20Medicinal%20Products_R2.pdf</w:t>
              </w:r>
            </w:hyperlink>
          </w:p>
          <w:p w14:paraId="2BE66BB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BF3BE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68C58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-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EE55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1533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Uganda National Drug Authority </w:t>
            </w:r>
          </w:p>
        </w:tc>
        <w:tc>
          <w:tcPr>
            <w:tcW w:w="589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2FEB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#128 has the same but updated in 2024</w:t>
            </w:r>
          </w:p>
        </w:tc>
      </w:tr>
      <w:tr w:rsidR="005711AD" w:rsidRPr="00DC291D" w14:paraId="5C61148B" w14:textId="77777777" w:rsidTr="00D608D8">
        <w:trPr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03BB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3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DCF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eurofins.com/assurance/resources/articles/top-five-non-conformities-gmp-audit-pharmaceutical/</w:t>
              </w:r>
            </w:hyperlink>
          </w:p>
          <w:p w14:paraId="1B7A9E2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1A8D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t>Include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6165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30AB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E56B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rofins scientific SE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A23EB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N/A</w:t>
            </w:r>
          </w:p>
          <w:p w14:paraId="5C4DCDB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D91B3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Luxembourg 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F659A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dentify common non-conformities within the GMP audit systems </w:t>
            </w:r>
          </w:p>
        </w:tc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B71B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mprove performance of pharmaceutical of pharmaceutical companies </w:t>
            </w:r>
          </w:p>
        </w:tc>
        <w:tc>
          <w:tcPr>
            <w:tcW w:w="13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A5EC2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fessional organisation</w:t>
            </w:r>
          </w:p>
        </w:tc>
      </w:tr>
      <w:tr w:rsidR="005711AD" w:rsidRPr="00DC291D" w14:paraId="058C729D" w14:textId="77777777" w:rsidTr="00D608D8">
        <w:trPr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DEED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4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F84F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aifa.gov.it/sites/default/files/2016-05-13_BACCARELLI_13_05_2016_GMP.pdf</w:t>
              </w:r>
            </w:hyperlink>
          </w:p>
          <w:p w14:paraId="23BDDF8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56DC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t>Include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C0369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A2E0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C44B6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IFA (Italian medicine agency)</w:t>
            </w:r>
          </w:p>
        </w:tc>
        <w:tc>
          <w:tcPr>
            <w:tcW w:w="12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CD91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16</w:t>
            </w:r>
          </w:p>
          <w:p w14:paraId="11708C0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0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82E5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taly </w:t>
            </w:r>
          </w:p>
        </w:tc>
        <w:tc>
          <w:tcPr>
            <w:tcW w:w="18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5FAD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walk through EudraLex legislation and EU GMP legal bases </w:t>
            </w:r>
          </w:p>
          <w:p w14:paraId="1D042DD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talian manufacturing sites yearly inspections rate</w:t>
            </w:r>
          </w:p>
          <w:p w14:paraId="446086D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explain the frequency of inspection  </w:t>
            </w:r>
          </w:p>
        </w:tc>
        <w:tc>
          <w:tcPr>
            <w:tcW w:w="172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20D9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the assessment of quality system periodically that contribute to GMP compliance</w:t>
            </w:r>
          </w:p>
        </w:tc>
        <w:tc>
          <w:tcPr>
            <w:tcW w:w="132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F729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vernment organisation</w:t>
            </w:r>
          </w:p>
        </w:tc>
      </w:tr>
      <w:tr w:rsidR="005711AD" w:rsidRPr="00DC291D" w14:paraId="04A35673" w14:textId="77777777" w:rsidTr="00D608D8">
        <w:trPr>
          <w:gridAfter w:val="1"/>
          <w:wAfter w:w="1324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159D6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75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3F38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seerpharma.com/services/qa-and-gmp-consulting/gxp-auditing/gmp</w:t>
              </w:r>
            </w:hyperlink>
          </w:p>
          <w:p w14:paraId="79E3233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C9E6D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6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A9B06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23C2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CBD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eer Pharma </w:t>
            </w:r>
          </w:p>
        </w:tc>
        <w:tc>
          <w:tcPr>
            <w:tcW w:w="589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D57F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introduction about the company </w:t>
            </w:r>
          </w:p>
        </w:tc>
      </w:tr>
    </w:tbl>
    <w:p w14:paraId="09383F77" w14:textId="77777777" w:rsidR="005711AD" w:rsidRPr="00DC291D" w:rsidRDefault="005711AD" w:rsidP="005711AD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W w:w="11403" w:type="dxa"/>
        <w:tblInd w:w="-10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"/>
        <w:gridCol w:w="990"/>
        <w:gridCol w:w="615"/>
        <w:gridCol w:w="735"/>
        <w:gridCol w:w="735"/>
        <w:gridCol w:w="855"/>
        <w:gridCol w:w="1200"/>
        <w:gridCol w:w="1110"/>
        <w:gridCol w:w="1785"/>
        <w:gridCol w:w="1706"/>
        <w:gridCol w:w="1417"/>
      </w:tblGrid>
      <w:tr w:rsidR="005711AD" w:rsidRPr="00DC291D" w14:paraId="71E56D24" w14:textId="77777777" w:rsidTr="00D608D8">
        <w:trPr>
          <w:gridAfter w:val="1"/>
          <w:wAfter w:w="1417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768D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E955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7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pharmaceutical-networking.com/pharmaceutical-auditor-training-from-iqc/</w:t>
              </w:r>
            </w:hyperlink>
          </w:p>
          <w:p w14:paraId="61A4072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2D66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9187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8BA93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6F6E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rish Quality centre </w:t>
            </w:r>
          </w:p>
        </w:tc>
        <w:tc>
          <w:tcPr>
            <w:tcW w:w="580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B9D1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audit training services</w:t>
            </w:r>
          </w:p>
        </w:tc>
      </w:tr>
      <w:tr w:rsidR="005711AD" w:rsidRPr="00DC291D" w14:paraId="3BD49EAB" w14:textId="77777777" w:rsidTr="00D608D8">
        <w:trPr>
          <w:gridAfter w:val="1"/>
          <w:wAfter w:w="1417" w:type="dxa"/>
          <w:trHeight w:val="3004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98E15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A53D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routledge.com/Good-Pharmaceutical-Manufacturing-Practice-Rationale-and-Compliance/Sharp/p/book/9780367393779?srsltid=AfmBOoq7Uq4Bcg5Kh3rL9OVGMimbjYkfFwVzyu5taoJyNFiHETX8CyP8</w:t>
              </w:r>
            </w:hyperlink>
          </w:p>
          <w:p w14:paraId="2C3E917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5FEEA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2734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C332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E2E49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aylor and Francis group </w:t>
            </w:r>
          </w:p>
        </w:tc>
        <w:tc>
          <w:tcPr>
            <w:tcW w:w="580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7452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a book that needs to be purchased </w:t>
            </w:r>
          </w:p>
        </w:tc>
      </w:tr>
      <w:tr w:rsidR="005711AD" w:rsidRPr="00DC291D" w14:paraId="5417119C" w14:textId="77777777" w:rsidTr="00D608D8">
        <w:trPr>
          <w:gridAfter w:val="1"/>
          <w:wAfter w:w="1417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7D41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F1867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hsa.gov.sg/chinese-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proprietary-medicines/dealers-licence/gmp-gdp-standards</w:t>
              </w:r>
            </w:hyperlink>
          </w:p>
          <w:p w14:paraId="4CC0A84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54B5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Ex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293FB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D74B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4782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Health Science Authority </w:t>
            </w:r>
          </w:p>
        </w:tc>
        <w:tc>
          <w:tcPr>
            <w:tcW w:w="580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1ABC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</w:t>
            </w:r>
          </w:p>
        </w:tc>
      </w:tr>
      <w:tr w:rsidR="005711AD" w:rsidRPr="00DC291D" w14:paraId="59A1D30D" w14:textId="77777777" w:rsidTr="00D608D8">
        <w:trPr>
          <w:gridAfter w:val="1"/>
          <w:wAfter w:w="1417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0B695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D3DB2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anao.gov.au/work/performance-audit/administering-the-code-good-manufacturing-practice-prescription-medicines</w:t>
              </w:r>
            </w:hyperlink>
          </w:p>
          <w:p w14:paraId="1E8B771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51E0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DB68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F430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B97C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ustralian National Audit Office</w:t>
            </w:r>
          </w:p>
          <w:p w14:paraId="49C94E4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ANAO) </w:t>
            </w:r>
          </w:p>
        </w:tc>
        <w:tc>
          <w:tcPr>
            <w:tcW w:w="580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CDF0F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not highly relevant to GMP inspections </w:t>
            </w:r>
          </w:p>
        </w:tc>
      </w:tr>
      <w:tr w:rsidR="005711AD" w:rsidRPr="00DC291D" w14:paraId="45065C0A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2A70B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32F1E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sciencedirect.com/org/science/article/pii/S0428029624000799</w:t>
              </w:r>
            </w:hyperlink>
          </w:p>
          <w:p w14:paraId="2876E11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A615B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B9F3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8C2F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but removed due to duplication from academic literatur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9BAB4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cience direct/ Pharmacia Journal/article 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7D70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2024</w:t>
            </w:r>
          </w:p>
          <w:p w14:paraId="0CD125E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A6BF4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ulgaria 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56D9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assessing non-compliance in manufacturers during GMP inspections</w:t>
            </w:r>
          </w:p>
        </w:tc>
        <w:tc>
          <w:tcPr>
            <w:tcW w:w="17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9654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penalties due to non-compliance identified in several manufactures 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BE927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ademic organisation</w:t>
            </w:r>
          </w:p>
        </w:tc>
      </w:tr>
      <w:tr w:rsidR="005711AD" w:rsidRPr="00DC291D" w14:paraId="25135A94" w14:textId="77777777" w:rsidTr="00D608D8">
        <w:trPr>
          <w:gridAfter w:val="1"/>
          <w:wAfter w:w="1417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5BFE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A0CE3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fessgroup.co.uk/insight/what-is-gmp-inspection/</w:t>
              </w:r>
            </w:hyperlink>
          </w:p>
          <w:p w14:paraId="0F1351F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3C6FF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FF42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74B0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B5F59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essgroup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80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B04C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too many overlapping information available</w:t>
            </w:r>
          </w:p>
        </w:tc>
      </w:tr>
      <w:tr w:rsidR="005711AD" w:rsidRPr="00DC291D" w14:paraId="6D46F840" w14:textId="77777777" w:rsidTr="00D608D8">
        <w:trPr>
          <w:gridAfter w:val="1"/>
          <w:wAfter w:w="1417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6A52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A844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ifpma.org/areas-of-work/strengthening-regulator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y-systems/quality-safety-and-efficacy-of-therapeutical-products/</w:t>
              </w:r>
            </w:hyperlink>
          </w:p>
          <w:p w14:paraId="2131CA8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324C2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Ex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9FF16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C943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D0059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FPMA</w:t>
            </w:r>
          </w:p>
        </w:tc>
        <w:tc>
          <w:tcPr>
            <w:tcW w:w="580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3170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none was given </w:t>
            </w:r>
          </w:p>
        </w:tc>
      </w:tr>
      <w:tr w:rsidR="005711AD" w:rsidRPr="00DC291D" w14:paraId="62AA1390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E9C7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6878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bizzmine.com/en/blog/achieving-gmp-compliance-in-pharma-a-regulatory-guide</w:t>
              </w:r>
            </w:hyperlink>
          </w:p>
          <w:p w14:paraId="0C7A4C9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A059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4600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B5741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2838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zzmine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B785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25</w:t>
            </w:r>
          </w:p>
          <w:p w14:paraId="4D75E18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9CC0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elgium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566D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ntroducing the five main components of GMP  </w:t>
            </w:r>
          </w:p>
          <w:p w14:paraId="0277EDD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key principles of GMP </w:t>
            </w:r>
          </w:p>
        </w:tc>
        <w:tc>
          <w:tcPr>
            <w:tcW w:w="17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C753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repercussions to non-conformities with GMP compliance </w:t>
            </w:r>
          </w:p>
          <w:p w14:paraId="0358F76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benefit of </w:t>
            </w: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QMS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in compliance operations 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8EF8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fessional organisation</w:t>
            </w:r>
          </w:p>
        </w:tc>
      </w:tr>
      <w:tr w:rsidR="005711AD" w:rsidRPr="00DC291D" w14:paraId="18876732" w14:textId="77777777" w:rsidTr="00D608D8">
        <w:trPr>
          <w:gridAfter w:val="1"/>
          <w:wAfter w:w="1417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D6F6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69D9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gmp-publishing.com/content/en/gmp-info/what-is-gmp</w:t>
              </w:r>
            </w:hyperlink>
          </w:p>
          <w:p w14:paraId="3AB7F93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1045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FF7A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DE75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1BF1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MP Verlag</w:t>
            </w:r>
          </w:p>
        </w:tc>
        <w:tc>
          <w:tcPr>
            <w:tcW w:w="580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D9DB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not enough information on GMP inspections </w:t>
            </w:r>
          </w:p>
        </w:tc>
      </w:tr>
      <w:tr w:rsidR="005711AD" w:rsidRPr="00DC291D" w14:paraId="4DE346E5" w14:textId="77777777" w:rsidTr="00D608D8">
        <w:trPr>
          <w:gridAfter w:val="1"/>
          <w:wAfter w:w="1417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E9F1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7AECF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griffith.ie/sites/default/files/storage/uploads/Faculties/GraduateBusinessSchool/Docs/MSCIPM/Quality%20%26%20Regulatory%20Framework%20in%20the%20Pharmaceutical%20Industry.pdf</w:t>
              </w:r>
            </w:hyperlink>
          </w:p>
          <w:p w14:paraId="1DE2440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8C17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Ex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3EFC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208B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6595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riffith College </w:t>
            </w:r>
          </w:p>
        </w:tc>
        <w:tc>
          <w:tcPr>
            <w:tcW w:w="580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EED5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module teaching plan </w:t>
            </w:r>
          </w:p>
        </w:tc>
      </w:tr>
      <w:tr w:rsidR="005711AD" w:rsidRPr="00DC291D" w14:paraId="3F5DF46C" w14:textId="77777777" w:rsidTr="00D608D8">
        <w:trPr>
          <w:gridAfter w:val="1"/>
          <w:wAfter w:w="1417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38C7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FAF4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8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iclg.com/briefing/19633-new-agreement-on-the-mutual-recognition-of-good-manufacturing-practice-for-medicinal-products-between-switzerland-and-the-usa</w:t>
              </w:r>
            </w:hyperlink>
          </w:p>
          <w:p w14:paraId="2B851E8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0D6B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9203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06992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2D601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national comparative legal guides</w:t>
            </w:r>
          </w:p>
        </w:tc>
        <w:tc>
          <w:tcPr>
            <w:tcW w:w="580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BB7F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an agreement between Switzerland and USA and is not highly relevant to GMP inspections </w:t>
            </w:r>
          </w:p>
        </w:tc>
      </w:tr>
      <w:tr w:rsidR="005711AD" w:rsidRPr="00DC291D" w14:paraId="73D15B2D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69DB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8D3E1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sahivsoc.org/Files/4.01_sa%20guide%20to%20good%20manufacturing%20practice_jul19_v7.pdf</w:t>
              </w:r>
            </w:hyperlink>
          </w:p>
          <w:p w14:paraId="2493AC3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23B6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DC99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A8FC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A7F6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outh African Health Product Regulatory Authority</w:t>
            </w:r>
          </w:p>
          <w:p w14:paraId="7607C3B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(SAHPRA) 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CA0D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19</w:t>
            </w:r>
          </w:p>
          <w:p w14:paraId="6AE2617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C30A6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outh Africa 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71B20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SAHPRA aim in developing international standards between countries and pharmaceutical inspections </w:t>
            </w:r>
          </w:p>
          <w:p w14:paraId="16C8B13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7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3FEB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provide a guide to navigating GMP and a list of regulatory authorities 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FD45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overnment organisation </w:t>
            </w:r>
          </w:p>
        </w:tc>
      </w:tr>
      <w:tr w:rsidR="005711AD" w:rsidRPr="00DC291D" w14:paraId="2F99C244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3C42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A1C0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flowdit.com/good-manufacturing-practices/</w:t>
              </w:r>
            </w:hyperlink>
          </w:p>
          <w:p w14:paraId="1303554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A3E0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59B0B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C213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3EEB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lowdit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995E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24</w:t>
            </w:r>
          </w:p>
          <w:p w14:paraId="4D97C9C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5C15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ermany 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74CA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mportance of GMP, it’s principles </w:t>
            </w:r>
          </w:p>
          <w:p w14:paraId="7DC4438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GMP requirements for pharmaceutical manufacturers</w:t>
            </w:r>
          </w:p>
        </w:tc>
        <w:tc>
          <w:tcPr>
            <w:tcW w:w="17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0BB2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mplementation of robust quality management systems </w:t>
            </w:r>
          </w:p>
          <w:p w14:paraId="32F9EC0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high standards of quality and compliance 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1201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fessional organisation</w:t>
            </w:r>
          </w:p>
        </w:tc>
      </w:tr>
      <w:tr w:rsidR="005711AD" w:rsidRPr="00DC291D" w14:paraId="1D8755F5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E7A5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68ABC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zamann-pharma.com/2024/04/24/how-to-prepare-for-gmp-inspection-in-5-steps/</w:t>
              </w:r>
            </w:hyperlink>
          </w:p>
          <w:p w14:paraId="1091FBE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8CED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2E6D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9C4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C251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Zamann pharma 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47CB8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24</w:t>
            </w:r>
          </w:p>
          <w:p w14:paraId="0C57002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AD045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ermany 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8BB42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how to prepare for GMP inspections </w:t>
            </w:r>
          </w:p>
          <w:p w14:paraId="728BFBE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roviding advice on successful GMP inspections</w:t>
            </w:r>
          </w:p>
        </w:tc>
        <w:tc>
          <w:tcPr>
            <w:tcW w:w="17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B1B2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successful navigation of  GMP inspections by pharmaceutical companies 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C932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fessional organisation</w:t>
            </w:r>
          </w:p>
        </w:tc>
      </w:tr>
      <w:tr w:rsidR="005711AD" w:rsidRPr="00DC291D" w14:paraId="18394370" w14:textId="77777777" w:rsidTr="00D608D8">
        <w:trPr>
          <w:gridAfter w:val="1"/>
          <w:wAfter w:w="1417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9506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9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F36D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micronhvac.com/gmp-audit-in-ireland.html</w:t>
              </w:r>
            </w:hyperlink>
          </w:p>
          <w:p w14:paraId="4F36EC3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117A6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0F17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C69B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FE17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cron HVAC PVT. Ltd.</w:t>
            </w:r>
          </w:p>
        </w:tc>
        <w:tc>
          <w:tcPr>
            <w:tcW w:w="580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8E86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too many overlapping information available</w:t>
            </w:r>
          </w:p>
        </w:tc>
      </w:tr>
      <w:tr w:rsidR="005711AD" w:rsidRPr="00DC291D" w14:paraId="6B8BC870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CEF2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D0D39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gmp-navigator.com/mygmp/validierung-produktion-technik/guidelines-basic-gmp-regulations</w:t>
              </w:r>
            </w:hyperlink>
          </w:p>
          <w:p w14:paraId="63510DF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91574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D3DF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009E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8811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ncept Heidelberg GmbH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E171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13</w:t>
            </w:r>
          </w:p>
          <w:p w14:paraId="2968BA3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D1A1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ermany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9DAD3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consolidate various GMP guidelines from authority’s bodies</w:t>
            </w:r>
          </w:p>
          <w:p w14:paraId="420B8CF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provide up-to-date GMP compliance support </w:t>
            </w:r>
          </w:p>
          <w:p w14:paraId="502BEC7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AAFE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enhance understanding and implementation of GMP standards.</w:t>
            </w:r>
          </w:p>
          <w:p w14:paraId="5ADAE64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roduction of safe and effective pharmaceutical product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C0A52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fessional organisation</w:t>
            </w:r>
          </w:p>
        </w:tc>
      </w:tr>
      <w:tr w:rsidR="005711AD" w:rsidRPr="00DC291D" w14:paraId="075F5D0E" w14:textId="77777777" w:rsidTr="00D608D8">
        <w:trPr>
          <w:gridAfter w:val="1"/>
          <w:wAfter w:w="1417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956EA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C2707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fda.gov.tw/eng/siteListContent.aspx?sid=10387&amp;id=28055</w:t>
              </w:r>
            </w:hyperlink>
          </w:p>
          <w:p w14:paraId="2D60FB1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E73B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FAB1D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6388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3C41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aiwan food and drug administration </w:t>
            </w:r>
          </w:p>
        </w:tc>
        <w:tc>
          <w:tcPr>
            <w:tcW w:w="580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6D53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this website talks more about history of GMP implementation </w:t>
            </w:r>
          </w:p>
        </w:tc>
      </w:tr>
      <w:tr w:rsidR="005711AD" w:rsidRPr="00DC291D" w14:paraId="24A9D357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81980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262B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chromatographyonline.com/view/current-good-manufacturing-practice-cgmp-an-overview-for-the-analytical-chemist</w:t>
              </w:r>
            </w:hyperlink>
          </w:p>
          <w:p w14:paraId="7481F16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6DDF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4E865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41B6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D3FC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hromatography online</w:t>
            </w:r>
          </w:p>
          <w:p w14:paraId="5F246F9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CGC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D9B37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23</w:t>
            </w:r>
          </w:p>
          <w:p w14:paraId="21C6E49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CB1E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1A91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provide an overview of cGMP regulations, principles and compliance. </w:t>
            </w:r>
          </w:p>
          <w:p w14:paraId="264167D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ntroduce the role of quality control analyst</w:t>
            </w:r>
          </w:p>
          <w:p w14:paraId="363AA18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 provide a blue print for GMP compliant facility</w:t>
            </w:r>
          </w:p>
          <w:p w14:paraId="0254089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mutual recognition agreement MRA importance </w:t>
            </w:r>
          </w:p>
        </w:tc>
        <w:tc>
          <w:tcPr>
            <w:tcW w:w="17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98FE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quality control analyst are essential to compliance </w:t>
            </w:r>
          </w:p>
          <w:p w14:paraId="7173242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adopting quality by design approach during drug development </w:t>
            </w:r>
          </w:p>
          <w:p w14:paraId="693DFD3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‘Consent decree’ court order to address issues and take corrective steps 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7671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fessional organisation</w:t>
            </w:r>
          </w:p>
        </w:tc>
      </w:tr>
      <w:tr w:rsidR="005711AD" w:rsidRPr="00DC291D" w14:paraId="0853E0E7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1D741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C6FA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frontiersin.org/journals/public-health/articles/10.3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389/fpubh.2023.1103555/pdf</w:t>
              </w:r>
            </w:hyperlink>
          </w:p>
          <w:p w14:paraId="155326F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0AA36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lastRenderedPageBreak/>
              <w:t xml:space="preserve">In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B7FC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2F66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  <w:r w:rsidRPr="00DC291D">
              <w:rPr>
                <w:rFonts w:asciiTheme="majorBidi" w:eastAsia="Aptos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but removed (duplication </w:t>
            </w:r>
            <w:r w:rsidRPr="00DC291D">
              <w:rPr>
                <w:rFonts w:asciiTheme="majorBidi" w:eastAsia="Aptos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lastRenderedPageBreak/>
              <w:t>from academic literature)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47F5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Frontier journal article 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66BA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23</w:t>
            </w:r>
          </w:p>
          <w:p w14:paraId="62ED865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48A70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hina 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D94E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rovide an insight into inspection and production improvement in China and other GMP compliant companies</w:t>
            </w:r>
          </w:p>
        </w:tc>
        <w:tc>
          <w:tcPr>
            <w:tcW w:w="17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876E4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mpirical study in GMP drug production supervision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9EE21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cademic organisation </w:t>
            </w:r>
          </w:p>
        </w:tc>
      </w:tr>
      <w:tr w:rsidR="005711AD" w:rsidRPr="00DC291D" w14:paraId="5739F955" w14:textId="77777777" w:rsidTr="00D608D8">
        <w:trPr>
          <w:gridAfter w:val="1"/>
          <w:wAfter w:w="1417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7A3E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87D8A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regulations.gov/document/FDA-2024-N-4016-0001</w:t>
              </w:r>
            </w:hyperlink>
          </w:p>
          <w:p w14:paraId="178EF1D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E1361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E456B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E0505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74F4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DA</w:t>
            </w:r>
          </w:p>
        </w:tc>
        <w:tc>
          <w:tcPr>
            <w:tcW w:w="580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2A4F8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is not highly relevant to GMP inspections </w:t>
            </w:r>
          </w:p>
        </w:tc>
      </w:tr>
      <w:tr w:rsidR="005711AD" w:rsidRPr="00DC291D" w14:paraId="472AB1B0" w14:textId="77777777" w:rsidTr="00D608D8">
        <w:trPr>
          <w:gridAfter w:val="1"/>
          <w:wAfter w:w="1417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F256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B572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9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gmpinsiders.com/gmp-regulatory-bodies-understand-key-differences/</w:t>
              </w:r>
            </w:hyperlink>
          </w:p>
          <w:p w14:paraId="067B78D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7ABB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E4777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C8934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6224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MP insider </w:t>
            </w:r>
          </w:p>
        </w:tc>
        <w:tc>
          <w:tcPr>
            <w:tcW w:w="580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D7BF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only talks about mutual recognition agreement and not expand on inspection aspects </w:t>
            </w:r>
          </w:p>
        </w:tc>
      </w:tr>
      <w:tr w:rsidR="005711AD" w:rsidRPr="00DC291D" w14:paraId="59770C73" w14:textId="77777777" w:rsidTr="00D608D8">
        <w:trPr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F94C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2BD9C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researchgate.net/publication/340324663_Good_Manufacturing_Practice_for_Medicinal_Products_in_Bulgaria_an_Analysis_of_Regulatory_Inspection_Findings</w:t>
              </w:r>
            </w:hyperlink>
          </w:p>
          <w:p w14:paraId="4A4EA3A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E9EB6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8BA2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ABEB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43E9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search gate/ Folia Medica journal/ article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20F55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20</w:t>
            </w:r>
          </w:p>
          <w:p w14:paraId="09714BC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74A8B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ulgaria 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A7B9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analyse deficiencies reported during GMP in Bulgaria and compare them to other EU member states </w:t>
            </w:r>
          </w:p>
        </w:tc>
        <w:tc>
          <w:tcPr>
            <w:tcW w:w="17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E4C97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show that Bulgarian Drug Agency is able to detect non-compliance issues compared to other EU member states </w:t>
            </w:r>
          </w:p>
          <w:p w14:paraId="6D10CF9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main reason of non-compliance was found to be quality related.(a trend that is seen in other EU countries)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F9928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ademic organisation</w:t>
            </w:r>
          </w:p>
        </w:tc>
      </w:tr>
      <w:tr w:rsidR="005711AD" w:rsidRPr="00DC291D" w14:paraId="4C6C7C67" w14:textId="77777777" w:rsidTr="00D608D8">
        <w:trPr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5759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1CE53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pharmtech.com/view/gmp-gdp-inspections-challenges-and-opportuni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ties-revealed-by-the-covid-19-pandemic</w:t>
              </w:r>
            </w:hyperlink>
          </w:p>
          <w:p w14:paraId="0692542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27E7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lastRenderedPageBreak/>
              <w:t xml:space="preserve">In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9503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8509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B954B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harmaceutical </w:t>
            </w:r>
          </w:p>
          <w:p w14:paraId="5CF343A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echnology 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805D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21</w:t>
            </w:r>
          </w:p>
          <w:p w14:paraId="4685A3B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742D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elgium 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BAF8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dentify how did the COVID-19 pandemic affected inspection </w:t>
            </w:r>
          </w:p>
          <w:p w14:paraId="138AD40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what did it teach us regarding the need to revolutionise inspections </w:t>
            </w:r>
          </w:p>
        </w:tc>
        <w:tc>
          <w:tcPr>
            <w:tcW w:w="17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F594B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virtual inspection issues such as technological and privacy issues, and difficulties with time zone management </w:t>
            </w:r>
          </w:p>
          <w:p w14:paraId="1B563D5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longer time is needed to prepare for virtual 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inspections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7B1F4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rofessional organisation</w:t>
            </w:r>
          </w:p>
        </w:tc>
      </w:tr>
      <w:tr w:rsidR="005711AD" w:rsidRPr="00DC291D" w14:paraId="4C45F34F" w14:textId="77777777" w:rsidTr="00D608D8">
        <w:trPr>
          <w:gridAfter w:val="1"/>
          <w:wAfter w:w="1417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D546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9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CCF81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learning.sgs.com/lmt/clmsCatalogDetails.prMain?site=sgsssc&amp;in_region=hk&amp;in_offeringId=44652584&amp;in_language_identifier=en&amp;in_filter=%26in_courseName%3DGMP%26in_location%3D%2525%26in_rows%3D50%26in_courseType%3D%2525%26in_orderBy%3DDA%26in_region%3Dhk%26in_language_logged_out%3Den%26in_start%3D</w:t>
              </w:r>
            </w:hyperlink>
          </w:p>
          <w:p w14:paraId="2955AAF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CE38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1A06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3CB5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C915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GS</w:t>
            </w:r>
          </w:p>
        </w:tc>
        <w:tc>
          <w:tcPr>
            <w:tcW w:w="5801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15E9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 GMP training course </w:t>
            </w:r>
          </w:p>
        </w:tc>
      </w:tr>
      <w:tr w:rsidR="005711AD" w:rsidRPr="00DC291D" w14:paraId="640D7B8E" w14:textId="77777777" w:rsidTr="00D608D8">
        <w:trPr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94099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0FBA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rwandafda.gov.rw/wp-content/uploads/2023/04/Guidelines-on-Good-Manufact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uring-Practice-for-Finished-Pharmaceutical-Products-Part-1.pdf</w:t>
              </w:r>
            </w:hyperlink>
          </w:p>
          <w:p w14:paraId="7C0279D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A622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bCs/>
                <w:color w:val="000000" w:themeColor="text1"/>
                <w:sz w:val="20"/>
                <w:szCs w:val="20"/>
              </w:rPr>
              <w:lastRenderedPageBreak/>
              <w:t xml:space="preserve">In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4AC5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35541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7A3D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wanda Food and Drug Authority </w:t>
            </w:r>
          </w:p>
        </w:tc>
        <w:tc>
          <w:tcPr>
            <w:tcW w:w="12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52C6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23</w:t>
            </w:r>
          </w:p>
          <w:p w14:paraId="51050ED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11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7E48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wanda </w:t>
            </w:r>
          </w:p>
        </w:tc>
        <w:tc>
          <w:tcPr>
            <w:tcW w:w="17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A75B1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provide internationally accepted guidelines adopted from PIC/S </w:t>
            </w:r>
          </w:p>
        </w:tc>
        <w:tc>
          <w:tcPr>
            <w:tcW w:w="170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5DB2A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major requirements for registration of pharmaceutical products in Rwanda.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CA1B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vernment  organisation</w:t>
            </w:r>
          </w:p>
          <w:p w14:paraId="40F3CD0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(regulatory authority)</w:t>
            </w:r>
          </w:p>
        </w:tc>
      </w:tr>
    </w:tbl>
    <w:p w14:paraId="7449D3A5" w14:textId="77777777" w:rsidR="005711AD" w:rsidRPr="00DC291D" w:rsidRDefault="005711AD" w:rsidP="005711AD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W w:w="11385" w:type="dxa"/>
        <w:tblInd w:w="-10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"/>
        <w:gridCol w:w="990"/>
        <w:gridCol w:w="600"/>
        <w:gridCol w:w="810"/>
        <w:gridCol w:w="750"/>
        <w:gridCol w:w="885"/>
        <w:gridCol w:w="1275"/>
        <w:gridCol w:w="990"/>
        <w:gridCol w:w="1740"/>
        <w:gridCol w:w="1989"/>
        <w:gridCol w:w="1101"/>
      </w:tblGrid>
      <w:tr w:rsidR="005711AD" w:rsidRPr="00DC291D" w14:paraId="2653D744" w14:textId="77777777" w:rsidTr="00D608D8">
        <w:trPr>
          <w:gridAfter w:val="1"/>
          <w:wAfter w:w="110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951B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074D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fda.gov.ph/draft-for-comments-revised-guidelines-on-good-manufacturing-practice-gmp-clearance-for-foreign-drug-manufacturers/</w:t>
              </w:r>
            </w:hyperlink>
          </w:p>
          <w:p w14:paraId="3A1ECE5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DE97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1831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F10E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837F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DA (Philippines)</w:t>
            </w:r>
          </w:p>
        </w:tc>
        <w:tc>
          <w:tcPr>
            <w:tcW w:w="599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72A7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reason not provided</w:t>
            </w:r>
          </w:p>
        </w:tc>
      </w:tr>
      <w:tr w:rsidR="005711AD" w:rsidRPr="00DC291D" w14:paraId="31917EA9" w14:textId="77777777" w:rsidTr="00D608D8">
        <w:trPr>
          <w:gridAfter w:val="1"/>
          <w:wAfter w:w="110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76179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46F3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onlinelibrary.wiley.com/doi/full/10.1002/puh2.158</w:t>
              </w:r>
            </w:hyperlink>
          </w:p>
          <w:p w14:paraId="07DBB65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F499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E7678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C2E1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1061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ley Online Library</w:t>
            </w:r>
          </w:p>
        </w:tc>
        <w:tc>
          <w:tcPr>
            <w:tcW w:w="599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38E9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was not provided</w:t>
            </w:r>
          </w:p>
        </w:tc>
      </w:tr>
      <w:tr w:rsidR="005711AD" w:rsidRPr="00DC291D" w14:paraId="4382B3EC" w14:textId="77777777" w:rsidTr="00D608D8">
        <w:trPr>
          <w:gridAfter w:val="1"/>
          <w:wAfter w:w="110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4EA6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90E5B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eac.int/documents/category/good-manufacturing-practices</w:t>
              </w:r>
            </w:hyperlink>
          </w:p>
          <w:p w14:paraId="69CA03E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3E3E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4BA10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CC67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7471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AC</w:t>
            </w:r>
          </w:p>
        </w:tc>
        <w:tc>
          <w:tcPr>
            <w:tcW w:w="599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EC7C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website only provides forms to fill </w:t>
            </w:r>
          </w:p>
        </w:tc>
      </w:tr>
      <w:tr w:rsidR="005711AD" w:rsidRPr="00DC291D" w14:paraId="40B4CB64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3D390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C1A8A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biomedpharmajournal.org/vol11no1/importance-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of-self-inspection-in-pharmaceutical-industry-as-per-various-regulatory-guidelines/</w:t>
              </w:r>
            </w:hyperlink>
          </w:p>
          <w:p w14:paraId="336F996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5C1D7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In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E3486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(Full text not available)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D800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5092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omedical and Pharmacological Journal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DB02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1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9BB9D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50F4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requirements of self-inspections by different regulatory authorities </w:t>
            </w:r>
          </w:p>
          <w:p w14:paraId="4797C3A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provide a map for 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self-inspections </w:t>
            </w:r>
          </w:p>
        </w:tc>
        <w:tc>
          <w:tcPr>
            <w:tcW w:w="1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A961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-preventing financial burden on the company </w:t>
            </w:r>
          </w:p>
          <w:p w14:paraId="769DE7A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keeping the good name of the company </w:t>
            </w:r>
          </w:p>
          <w:p w14:paraId="22CD851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study and consistent 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quality management systems </w:t>
            </w:r>
          </w:p>
        </w:tc>
        <w:tc>
          <w:tcPr>
            <w:tcW w:w="11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82B8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Academic</w:t>
            </w:r>
          </w:p>
          <w:p w14:paraId="3A2BE31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Organisation </w:t>
            </w:r>
          </w:p>
        </w:tc>
      </w:tr>
      <w:tr w:rsidR="005711AD" w:rsidRPr="00DC291D" w14:paraId="510112C6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EB9ED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9339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arrow.tudublin.ie/cgi/viewcontent.cgi?article=1149&amp;context=level3</w:t>
              </w:r>
            </w:hyperlink>
          </w:p>
          <w:p w14:paraId="317DC69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9077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E0544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EA8F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7434B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D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814E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2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E7688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eland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A268E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ntroducing pharmaceutical quality system operation</w:t>
            </w:r>
          </w:p>
          <w:p w14:paraId="45A00A1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rovide a roadmap to self-inspection process</w:t>
            </w:r>
          </w:p>
          <w:p w14:paraId="27AEE9F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2A6F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management commitment to self-inspections </w:t>
            </w:r>
          </w:p>
          <w:p w14:paraId="09DCEDD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checklists of change management, CAPA, self-inspections, management review.</w:t>
            </w:r>
          </w:p>
          <w:p w14:paraId="7B9DE25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21AF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cademic</w:t>
            </w:r>
          </w:p>
          <w:p w14:paraId="32D2833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Organisation </w:t>
            </w:r>
          </w:p>
        </w:tc>
      </w:tr>
      <w:tr w:rsidR="005711AD" w:rsidRPr="00DC291D" w14:paraId="6121E369" w14:textId="77777777" w:rsidTr="00D608D8">
        <w:trPr>
          <w:gridAfter w:val="1"/>
          <w:wAfter w:w="110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A137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08A3E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0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english.cbg-meb.nl/topics/bd-manufacturing-f-gmp</w:t>
              </w:r>
            </w:hyperlink>
          </w:p>
          <w:p w14:paraId="1284A43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BCC6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  <w:p w14:paraId="44FCAA9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A08C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 (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06A0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687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115CC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It’s about veterinary medicine</w:t>
            </w:r>
          </w:p>
        </w:tc>
      </w:tr>
      <w:tr w:rsidR="005711AD" w:rsidRPr="00DC291D" w14:paraId="4350F04F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1E232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7CAF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complianceonline.com/resources/3-common-violations-of-cgmp-regulations-for-finished-pharmaceuticals-and-how-to-prevent-them.html</w:t>
              </w:r>
            </w:hyperlink>
          </w:p>
          <w:p w14:paraId="06713A6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9188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F51A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C669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393A9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mpliance Online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8F35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o specific publication date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EB431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8B87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provide an overview of three most common cGMP violations </w:t>
            </w:r>
          </w:p>
        </w:tc>
        <w:tc>
          <w:tcPr>
            <w:tcW w:w="1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8BC0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examples of warning letters issued by the FDA due to non-compliance </w:t>
            </w:r>
          </w:p>
        </w:tc>
        <w:tc>
          <w:tcPr>
            <w:tcW w:w="11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1ADA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fessional organisation </w:t>
            </w:r>
          </w:p>
        </w:tc>
      </w:tr>
      <w:tr w:rsidR="005711AD" w:rsidRPr="00DC291D" w14:paraId="26E2C0DC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FE97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4BF06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pharmuni.com/2024/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07/01/exploring-the-impact-of-gmp-compliance-on-the-pharmaceutical-industry-a-comprehensive-guide-for-specialists/</w:t>
              </w:r>
            </w:hyperlink>
          </w:p>
          <w:p w14:paraId="5E52F43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FB66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In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6424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1946A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7682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armuni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4707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 in: 2024</w:t>
            </w:r>
          </w:p>
          <w:p w14:paraId="61FAA70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</w:t>
            </w:r>
          </w:p>
          <w:p w14:paraId="67E744D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N/A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8988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Germany 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0B4F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Understanding key concepts in GMP </w:t>
            </w:r>
          </w:p>
          <w:p w14:paraId="45FAF82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-role of technology in GMP inspections </w:t>
            </w:r>
          </w:p>
        </w:tc>
        <w:tc>
          <w:tcPr>
            <w:tcW w:w="1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E4E7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- rigorous adherence to GMP protect companies from 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regulatory and financial loses</w:t>
            </w:r>
          </w:p>
          <w:p w14:paraId="67E475A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globalisation of GMP standards </w:t>
            </w:r>
          </w:p>
          <w:p w14:paraId="42828CB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5E1F4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rofessional organisatio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n </w:t>
            </w:r>
          </w:p>
        </w:tc>
      </w:tr>
      <w:tr w:rsidR="005711AD" w:rsidRPr="00DC291D" w14:paraId="18569DBE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D782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0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6A3B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pharmaceutical-technology.com/features/pharma-inspections/</w:t>
              </w:r>
            </w:hyperlink>
          </w:p>
          <w:p w14:paraId="26847F6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7472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10EB9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A226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74FA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armaceutical Technology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8231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 :2020</w:t>
            </w:r>
          </w:p>
          <w:p w14:paraId="53A63C1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CDE7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K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CEF1A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ntroducing inspectors’ role </w:t>
            </w:r>
          </w:p>
          <w:p w14:paraId="3218F0D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understanding when inspections occur </w:t>
            </w:r>
          </w:p>
        </w:tc>
        <w:tc>
          <w:tcPr>
            <w:tcW w:w="1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BBD1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nspection report is generated (general information, description of inspection, observation and conclusion)</w:t>
            </w:r>
          </w:p>
        </w:tc>
        <w:tc>
          <w:tcPr>
            <w:tcW w:w="11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F237E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fessional organisation </w:t>
            </w:r>
          </w:p>
        </w:tc>
      </w:tr>
      <w:tr w:rsidR="005711AD" w:rsidRPr="00DC291D" w14:paraId="4F02B6B1" w14:textId="77777777" w:rsidTr="00D608D8">
        <w:trPr>
          <w:gridAfter w:val="1"/>
          <w:wAfter w:w="110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EE34D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6D625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apprentice.io/life-science-glossary/gmp-good-manufacturing-practice</w:t>
              </w:r>
            </w:hyperlink>
          </w:p>
          <w:p w14:paraId="6D62555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71754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CE9F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8024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687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9CCA1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sufficient information on this topic already- what is GMP etc.</w:t>
            </w:r>
          </w:p>
        </w:tc>
      </w:tr>
      <w:tr w:rsidR="005711AD" w:rsidRPr="00DC291D" w14:paraId="176E3435" w14:textId="77777777" w:rsidTr="00D608D8">
        <w:trPr>
          <w:gridAfter w:val="1"/>
          <w:wAfter w:w="110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77D5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F5E2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federalregister.gov/documents/2024/09/20/2024-21559/revocation-of-regulations-regarding-the-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mutual-recognition-of-pharmaceutical-good-manufacturing</w:t>
              </w:r>
            </w:hyperlink>
          </w:p>
          <w:p w14:paraId="16CC9E5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E3601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E9850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A14C5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6879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FB580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legal regulations that is not relevant </w:t>
            </w:r>
          </w:p>
        </w:tc>
      </w:tr>
      <w:tr w:rsidR="005711AD" w:rsidRPr="00DC291D" w14:paraId="0936445B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D5995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962E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ich.org/page/quality-guidelines</w:t>
              </w:r>
            </w:hyperlink>
          </w:p>
          <w:p w14:paraId="7003CA6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98C4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06F04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d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CE35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AF4C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national council for harmonisation (ICH)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E0EA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</w:t>
            </w:r>
          </w:p>
          <w:p w14:paraId="0745D12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Updates 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75718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witzerland 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10FE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overview of GMP requirements such as sterility, stability, and analytical validation </w:t>
            </w:r>
          </w:p>
        </w:tc>
        <w:tc>
          <w:tcPr>
            <w:tcW w:w="1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BCBD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mprovement in GMP risk management</w:t>
            </w:r>
          </w:p>
        </w:tc>
        <w:tc>
          <w:tcPr>
            <w:tcW w:w="11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6BB9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on-profit organisation </w:t>
            </w:r>
          </w:p>
        </w:tc>
      </w:tr>
      <w:tr w:rsidR="005711AD" w:rsidRPr="00DC291D" w14:paraId="23C0C64A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E8FDA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5791A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caq.de/en/solutions/gmp-software</w:t>
              </w:r>
            </w:hyperlink>
          </w:p>
          <w:p w14:paraId="547CD23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9AAC6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  <w:p w14:paraId="6FD4CC5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15A5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d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4736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2B490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AQ AG factory systems 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9D3D8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201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E2F6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ermany 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7E11B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rovide the insights that we don’t have about GMP software for inspection</w:t>
            </w:r>
          </w:p>
          <w:p w14:paraId="057B286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A89E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different software that can be used in different parts of the inspection process such as CAPA and root cause analysis</w:t>
            </w:r>
          </w:p>
        </w:tc>
        <w:tc>
          <w:tcPr>
            <w:tcW w:w="11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1863F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</w:tr>
      <w:tr w:rsidR="005711AD" w:rsidRPr="00DC291D" w14:paraId="6F18B3E3" w14:textId="77777777" w:rsidTr="00D608D8">
        <w:trPr>
          <w:gridAfter w:val="1"/>
          <w:wAfter w:w="110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83D58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2A0C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mastercontrol.com/au/manufacturing/gmp/compliance/</w:t>
              </w:r>
            </w:hyperlink>
          </w:p>
          <w:p w14:paraId="02FF209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91944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2185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CF3C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413D9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sters control</w:t>
            </w:r>
          </w:p>
        </w:tc>
        <w:tc>
          <w:tcPr>
            <w:tcW w:w="599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5707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a book to be purchased </w:t>
            </w:r>
          </w:p>
        </w:tc>
      </w:tr>
      <w:tr w:rsidR="005711AD" w:rsidRPr="00DC291D" w14:paraId="48F00485" w14:textId="77777777" w:rsidTr="00D608D8">
        <w:trPr>
          <w:gridAfter w:val="1"/>
          <w:wAfter w:w="110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B9F4D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F1B83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boracdmo.com/what-are-gxps-and-how-do-they-shape-the-quality-of-your-pharmaceutical-product/</w:t>
              </w:r>
            </w:hyperlink>
          </w:p>
          <w:p w14:paraId="5535CC7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2801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290AC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E9FD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72CE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Bora pharmaceuticals </w:t>
            </w:r>
          </w:p>
        </w:tc>
        <w:tc>
          <w:tcPr>
            <w:tcW w:w="599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2C1C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not relevant to GMP inspections </w:t>
            </w:r>
          </w:p>
        </w:tc>
      </w:tr>
      <w:tr w:rsidR="005711AD" w:rsidRPr="00DC291D" w14:paraId="1CF12496" w14:textId="77777777" w:rsidTr="00D608D8">
        <w:trPr>
          <w:gridAfter w:val="1"/>
          <w:wAfter w:w="110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EA426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1317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1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iqc.ie/training/pharmaceutical-training/</w:t>
              </w:r>
            </w:hyperlink>
          </w:p>
          <w:p w14:paraId="70D3A53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75A93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9570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BD972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C35C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QC training, consultancy, and auditing</w:t>
            </w:r>
          </w:p>
        </w:tc>
        <w:tc>
          <w:tcPr>
            <w:tcW w:w="599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886E0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training program </w:t>
            </w:r>
          </w:p>
        </w:tc>
      </w:tr>
      <w:tr w:rsidR="005711AD" w:rsidRPr="00DC291D" w14:paraId="516A6741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154A8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D84A0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ww.propharmagroup.com/thought-leadership/navigating-eu-gmp-compliance-guide</w:t>
              </w:r>
            </w:hyperlink>
          </w:p>
          <w:p w14:paraId="7D9C982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4FC8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Incl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9DA3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Include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d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5F30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lastRenderedPageBreak/>
              <w:t>Inclu</w:t>
            </w: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lastRenderedPageBreak/>
              <w:t xml:space="preserve">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86AF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ro-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harma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B89E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Published 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2024</w:t>
            </w:r>
          </w:p>
          <w:p w14:paraId="68F5268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/A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D4C75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UK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01F7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specify the real-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world problems in GMP inspection</w:t>
            </w:r>
          </w:p>
        </w:tc>
        <w:tc>
          <w:tcPr>
            <w:tcW w:w="1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F3B6F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-stay updated</w:t>
            </w:r>
          </w:p>
          <w:p w14:paraId="5EBE743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-regular audits</w:t>
            </w:r>
          </w:p>
          <w:p w14:paraId="4B7E8B4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foster a quality culture </w:t>
            </w:r>
          </w:p>
        </w:tc>
        <w:tc>
          <w:tcPr>
            <w:tcW w:w="11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B1D5F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Profession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al organisation </w:t>
            </w:r>
          </w:p>
        </w:tc>
      </w:tr>
      <w:tr w:rsidR="005711AD" w:rsidRPr="00DC291D" w14:paraId="3322481D" w14:textId="77777777" w:rsidTr="00D608D8">
        <w:trPr>
          <w:gridAfter w:val="1"/>
          <w:wAfter w:w="110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8127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1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BA122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tmda.go.tz/pages/gmp-inspection</w:t>
              </w:r>
            </w:hyperlink>
          </w:p>
          <w:p w14:paraId="5756A28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6F34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F045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7585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626A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anzania medicine and medical device authority </w:t>
            </w:r>
          </w:p>
        </w:tc>
        <w:tc>
          <w:tcPr>
            <w:tcW w:w="599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4BA7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does not elaborate on GMP inspections heavily</w:t>
            </w:r>
          </w:p>
        </w:tc>
      </w:tr>
      <w:tr w:rsidR="005711AD" w:rsidRPr="00DC291D" w14:paraId="4275DF27" w14:textId="77777777" w:rsidTr="00D608D8">
        <w:trPr>
          <w:gridAfter w:val="1"/>
          <w:wAfter w:w="110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5550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1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CCFB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ossmideast.com/good-manufacturing-practice-gmp/</w:t>
              </w:r>
            </w:hyperlink>
          </w:p>
          <w:p w14:paraId="488A040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8C11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3FBE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2918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590A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OSS middle eastern certification </w:t>
            </w:r>
          </w:p>
        </w:tc>
        <w:tc>
          <w:tcPr>
            <w:tcW w:w="599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B41B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mostly about cGMP and not inspections </w:t>
            </w:r>
          </w:p>
        </w:tc>
      </w:tr>
      <w:tr w:rsidR="005711AD" w:rsidRPr="00DC291D" w14:paraId="413AECDE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FEBFC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0CCC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wjpmr.com/download/article/121042024/1714381499.pdf</w:t>
              </w:r>
            </w:hyperlink>
          </w:p>
          <w:p w14:paraId="758CB5B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371D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  <w:p w14:paraId="14D3087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F8A26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A6BA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1E99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World journal of pharmaceutical and medical research 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A6D7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2024</w:t>
            </w:r>
          </w:p>
          <w:p w14:paraId="4075550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ACFB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dia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1097B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mportance of GMP in the healthcare sector </w:t>
            </w:r>
          </w:p>
          <w:p w14:paraId="7498624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fundamental tenets of GMP are explored</w:t>
            </w:r>
          </w:p>
          <w:p w14:paraId="14FE223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addressing difficulties of GMP implementation in the future </w:t>
            </w:r>
          </w:p>
        </w:tc>
        <w:tc>
          <w:tcPr>
            <w:tcW w:w="1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4869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quality control guarantee safety, efficacy and quality of </w:t>
            </w: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t’s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healthcare goods. </w:t>
            </w:r>
          </w:p>
        </w:tc>
        <w:tc>
          <w:tcPr>
            <w:tcW w:w="11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5CB93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cademic organisation  </w:t>
            </w:r>
          </w:p>
        </w:tc>
      </w:tr>
      <w:tr w:rsidR="005711AD" w:rsidRPr="00DC291D" w14:paraId="03AA9EB2" w14:textId="77777777" w:rsidTr="00D608D8">
        <w:trPr>
          <w:gridAfter w:val="1"/>
          <w:wAfter w:w="1101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DD1B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36E3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pharmout.net/good-documentation-practices-gdocp-gmp/</w:t>
              </w:r>
            </w:hyperlink>
          </w:p>
          <w:p w14:paraId="5627FCC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1A805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B98B9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2C72A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81C6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harma Out </w:t>
            </w:r>
          </w:p>
        </w:tc>
        <w:tc>
          <w:tcPr>
            <w:tcW w:w="599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A5A4A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was not provided</w:t>
            </w:r>
          </w:p>
        </w:tc>
      </w:tr>
      <w:tr w:rsidR="005711AD" w:rsidRPr="00DC291D" w14:paraId="0AB54695" w14:textId="77777777" w:rsidTr="00D608D8">
        <w:trPr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6C81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6E16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4768</w:t>
              </w:r>
            </w:hyperlink>
          </w:p>
          <w:p w14:paraId="7381744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48575F9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FA6DA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4E9FE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d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5925C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B1A5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IC/S</w:t>
            </w:r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F17C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 : 2022</w:t>
            </w:r>
          </w:p>
          <w:p w14:paraId="7B41389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25C5C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witzerland 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0A4E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provide an initiative to engage with international organisations </w:t>
            </w:r>
          </w:p>
          <w:p w14:paraId="436219D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global 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harmonisation of GMP standard</w:t>
            </w:r>
          </w:p>
        </w:tc>
        <w:tc>
          <w:tcPr>
            <w:tcW w:w="1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524B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-promote and improve inspection reliance </w:t>
            </w:r>
          </w:p>
          <w:p w14:paraId="7FDF613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nvest in technology to support it </w:t>
            </w:r>
          </w:p>
          <w:p w14:paraId="37A267A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F73A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national cooperative organisatio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n </w:t>
            </w:r>
          </w:p>
        </w:tc>
      </w:tr>
      <w:tr w:rsidR="005711AD" w:rsidRPr="00DC291D" w14:paraId="51A80473" w14:textId="77777777" w:rsidTr="00D608D8">
        <w:trPr>
          <w:gridAfter w:val="1"/>
          <w:wAfter w:w="1101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61855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2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4531D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compliancequest.com/quality/gmp-quality/</w:t>
              </w:r>
            </w:hyperlink>
          </w:p>
          <w:p w14:paraId="30952F9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06A3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075AB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08BD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7214D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mpliance quest </w:t>
            </w:r>
          </w:p>
        </w:tc>
        <w:tc>
          <w:tcPr>
            <w:tcW w:w="599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9581F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was not provided</w:t>
            </w:r>
          </w:p>
        </w:tc>
      </w:tr>
      <w:tr w:rsidR="005711AD" w:rsidRPr="00DC291D" w14:paraId="3422AAB8" w14:textId="77777777" w:rsidTr="00D608D8">
        <w:trPr>
          <w:gridAfter w:val="1"/>
          <w:wAfter w:w="1101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BF853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65ABB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tuv-nord.com/in/en/blog/blog-details/article/current-good-manufacturing-practices-cgmp-in-pharmaceutical-industry/</w:t>
              </w:r>
            </w:hyperlink>
          </w:p>
          <w:p w14:paraId="4A78D86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11DFB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097E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d 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0F8C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A58F9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UV India</w:t>
            </w:r>
          </w:p>
        </w:tc>
        <w:tc>
          <w:tcPr>
            <w:tcW w:w="599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815EE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not sufficient information on GMP </w:t>
            </w:r>
          </w:p>
        </w:tc>
      </w:tr>
      <w:tr w:rsidR="005711AD" w:rsidRPr="00DC291D" w14:paraId="5F7F954D" w14:textId="77777777" w:rsidTr="00D608D8">
        <w:trPr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FC36C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CE334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scilife.io/blog/main-components-gmp</w:t>
              </w:r>
            </w:hyperlink>
          </w:p>
          <w:p w14:paraId="3F92137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1B2E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9B06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d</w:t>
            </w:r>
          </w:p>
        </w:tc>
        <w:tc>
          <w:tcPr>
            <w:tcW w:w="7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1EAE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DD80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ilife</w:t>
            </w:r>
            <w:proofErr w:type="spellEnd"/>
          </w:p>
        </w:tc>
        <w:tc>
          <w:tcPr>
            <w:tcW w:w="12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4F67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 :202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FBAA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7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784B7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discuss GMP guidelines and quality management systems </w:t>
            </w:r>
          </w:p>
          <w:p w14:paraId="2EF41A4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ntroduce the five p’s of GMP</w:t>
            </w:r>
          </w:p>
          <w:p w14:paraId="65A0EDF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98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6AE5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advocation for continuous GMP improvement </w:t>
            </w:r>
          </w:p>
        </w:tc>
        <w:tc>
          <w:tcPr>
            <w:tcW w:w="110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C337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ivate company </w:t>
            </w:r>
          </w:p>
        </w:tc>
      </w:tr>
    </w:tbl>
    <w:p w14:paraId="3C8F9DD7" w14:textId="77777777" w:rsidR="005711AD" w:rsidRPr="00DC291D" w:rsidRDefault="005711AD" w:rsidP="005711AD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W w:w="11310" w:type="dxa"/>
        <w:tblInd w:w="-106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"/>
        <w:gridCol w:w="990"/>
        <w:gridCol w:w="630"/>
        <w:gridCol w:w="765"/>
        <w:gridCol w:w="810"/>
        <w:gridCol w:w="855"/>
        <w:gridCol w:w="1335"/>
        <w:gridCol w:w="975"/>
        <w:gridCol w:w="1725"/>
        <w:gridCol w:w="1929"/>
        <w:gridCol w:w="1041"/>
      </w:tblGrid>
      <w:tr w:rsidR="005711AD" w:rsidRPr="00DC291D" w14:paraId="37F43C5C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7060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F8BA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2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thefdagroup.com/blog/gmp-audits</w:t>
              </w:r>
            </w:hyperlink>
          </w:p>
          <w:p w14:paraId="29BDF77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CB499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45E3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F046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9960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FDA Group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D488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22 updated: N/A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23856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SA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C0D87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introducing the concept of ‘war room’</w:t>
            </w:r>
          </w:p>
          <w:p w14:paraId="313E361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how do companies prepare for an inspection </w:t>
            </w:r>
          </w:p>
        </w:tc>
        <w:tc>
          <w:tcPr>
            <w:tcW w:w="19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ADBB7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the audit process provides a picture of how well the company is operating </w:t>
            </w:r>
          </w:p>
        </w:tc>
        <w:tc>
          <w:tcPr>
            <w:tcW w:w="1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CA28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ivate consulting firm </w:t>
            </w:r>
          </w:p>
        </w:tc>
      </w:tr>
      <w:tr w:rsidR="005711AD" w:rsidRPr="00DC291D" w14:paraId="5954767E" w14:textId="77777777" w:rsidTr="00D608D8">
        <w:trPr>
          <w:gridAfter w:val="1"/>
          <w:wAfter w:w="104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C600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A94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hpra.ie/regulation/veterinary-medicines/manufacture-of-veterinary-medicines-in-ireland/g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mp-inspections-(veterinary-medicines)</w:t>
              </w:r>
            </w:hyperlink>
          </w:p>
          <w:p w14:paraId="4F1367A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7D26C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Exclude - 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4517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71C0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FAF68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PRA</w:t>
            </w:r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CFBB6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</w:t>
            </w: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eternary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use</w:t>
            </w:r>
          </w:p>
        </w:tc>
      </w:tr>
      <w:tr w:rsidR="005711AD" w:rsidRPr="00DC291D" w14:paraId="1529D2B5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529C1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AC97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nda.or.ug/wp-content/uploads/2024/07/INS-GDL-001_Part-1_GMP-Guidelines-for-Medicinal-Products_R5.pdf</w:t>
              </w:r>
            </w:hyperlink>
          </w:p>
          <w:p w14:paraId="4E4EB88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0A3A5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t xml:space="preserve">Included 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DA60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8174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15DA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Uganda National Drug Authority 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A384B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2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8779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ganda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FC9F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2024 version of Uganda GMP inspection guideline - #72 has the same but outdated</w:t>
            </w:r>
          </w:p>
          <w:p w14:paraId="2A74164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 align Uganda GMP standards with other international regulatory authorities</w:t>
            </w:r>
          </w:p>
        </w:tc>
        <w:tc>
          <w:tcPr>
            <w:tcW w:w="19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7338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mprove public health </w:t>
            </w:r>
          </w:p>
          <w:p w14:paraId="57D183E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mprove product quality </w:t>
            </w:r>
          </w:p>
        </w:tc>
        <w:tc>
          <w:tcPr>
            <w:tcW w:w="1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F4E4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gulatory authority </w:t>
            </w:r>
          </w:p>
        </w:tc>
      </w:tr>
      <w:tr w:rsidR="005711AD" w:rsidRPr="00DC291D" w14:paraId="310346D6" w14:textId="77777777" w:rsidTr="00D608D8">
        <w:trPr>
          <w:gridAfter w:val="1"/>
          <w:wAfter w:w="104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51AF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2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68F5F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pharmcouncil.co.za/Media/Default/Documents/SA%20Guide%20to%20GMP%20June%202010.pdf</w:t>
              </w:r>
            </w:hyperlink>
          </w:p>
          <w:p w14:paraId="0EB1A67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C8B2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3E7F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65FFB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ED56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arma council</w:t>
            </w:r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1EDCA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Africa GMP inspection guideline- outdated/2010</w:t>
            </w:r>
          </w:p>
        </w:tc>
      </w:tr>
      <w:tr w:rsidR="005711AD" w:rsidRPr="00DC291D" w14:paraId="64BD3F21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C14FB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1B0BD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miaspharma.com/gmp-requirements-in-the-european-union/</w:t>
              </w:r>
            </w:hyperlink>
          </w:p>
          <w:p w14:paraId="5CA34A4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608B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6A57A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d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B0D05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  <w:p w14:paraId="0436A34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2C1A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aspharma</w:t>
            </w:r>
            <w:proofErr w:type="spellEnd"/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6CA60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2019</w:t>
            </w:r>
          </w:p>
          <w:p w14:paraId="6A29F30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N/A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DD60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reland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9572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audit preparation from an auditor’s perspective </w:t>
            </w:r>
          </w:p>
          <w:p w14:paraId="6AC1A0B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rinciples of GMP requirements in the EU</w:t>
            </w:r>
          </w:p>
        </w:tc>
        <w:tc>
          <w:tcPr>
            <w:tcW w:w="19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EE6F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keeping patient safety at the forefront. </w:t>
            </w:r>
          </w:p>
        </w:tc>
        <w:tc>
          <w:tcPr>
            <w:tcW w:w="1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2E855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fessional organisation </w:t>
            </w:r>
          </w:p>
        </w:tc>
      </w:tr>
      <w:tr w:rsidR="005711AD" w:rsidRPr="00DC291D" w14:paraId="1BC8FDBD" w14:textId="77777777" w:rsidTr="00D608D8">
        <w:trPr>
          <w:gridAfter w:val="1"/>
          <w:wAfter w:w="104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BB28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BA65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intertek.com/pharmaceutical/auditing/</w:t>
              </w:r>
            </w:hyperlink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999F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F49FA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9E8ED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B4DB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tertek</w:t>
            </w:r>
          </w:p>
          <w:p w14:paraId="5440229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Total quality assured </w:t>
            </w:r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BE9E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not enough information on GMP inspections </w:t>
            </w:r>
          </w:p>
        </w:tc>
      </w:tr>
      <w:tr w:rsidR="005711AD" w:rsidRPr="00DC291D" w14:paraId="338EA11F" w14:textId="77777777" w:rsidTr="00D608D8">
        <w:trPr>
          <w:gridAfter w:val="1"/>
          <w:wAfter w:w="104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B05B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3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1C7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basg.gv.at/en/inspections/gmp/-gdp</w:t>
              </w:r>
            </w:hyperlink>
          </w:p>
          <w:p w14:paraId="760EA77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A8C5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5D96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2971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C2B0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ustrian federal office for safety in healthcare </w:t>
            </w:r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C48B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not enough information on GMP inspections</w:t>
            </w:r>
          </w:p>
        </w:tc>
      </w:tr>
      <w:tr w:rsidR="005711AD" w:rsidRPr="00DC291D" w14:paraId="2B8C666A" w14:textId="77777777" w:rsidTr="00D608D8">
        <w:trPr>
          <w:gridAfter w:val="1"/>
          <w:wAfter w:w="104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7F9C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C6272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lexology.com/library/detail.aspx?g=028dd974-5ac6-4c83-b5b6-df4f3af00ed0</w:t>
              </w:r>
            </w:hyperlink>
          </w:p>
          <w:p w14:paraId="1FD7DCA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9D8C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3D19E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17E98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6600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xology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library </w:t>
            </w:r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F5FD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not enough information on GMP inspections</w:t>
            </w:r>
          </w:p>
        </w:tc>
      </w:tr>
      <w:tr w:rsidR="005711AD" w:rsidRPr="00DC291D" w14:paraId="5D7C75B4" w14:textId="77777777" w:rsidTr="00D608D8">
        <w:trPr>
          <w:gridAfter w:val="1"/>
          <w:wAfter w:w="104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1C9E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EB4AC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amconsultancy.be/pharmaceutical-gmp-audits/</w:t>
              </w:r>
            </w:hyperlink>
          </w:p>
          <w:p w14:paraId="1FA0A66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1CD61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4F442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6140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6B79F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Am consultancy </w:t>
            </w:r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3279E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consultancy company </w:t>
            </w:r>
          </w:p>
        </w:tc>
      </w:tr>
      <w:tr w:rsidR="005711AD" w:rsidRPr="00DC291D" w14:paraId="51E3AEB4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BC56D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CC89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medsafe.govt.nz/regulatory/guideline/PE_009-8_GMP_Guide%20_Part_I_Basic_Requirements_for_Medicinal_Products.pdf</w:t>
              </w:r>
            </w:hyperlink>
          </w:p>
          <w:p w14:paraId="6087B85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B8EFD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641C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6695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4776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dsafe</w:t>
            </w:r>
            <w:proofErr w:type="spellEnd"/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05EF8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09</w:t>
            </w:r>
          </w:p>
          <w:p w14:paraId="57C3F07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N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A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C722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ew Zeeland 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E3034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harmonization of regulatory guidelines </w:t>
            </w:r>
          </w:p>
          <w:p w14:paraId="07008EF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provide chapters elaborating on key aspects of the inspection process</w:t>
            </w:r>
          </w:p>
        </w:tc>
        <w:tc>
          <w:tcPr>
            <w:tcW w:w="19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A202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enhanced patient safety and satisfaction </w:t>
            </w:r>
          </w:p>
        </w:tc>
        <w:tc>
          <w:tcPr>
            <w:tcW w:w="1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F6FD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gulatory authority </w:t>
            </w:r>
          </w:p>
        </w:tc>
      </w:tr>
      <w:tr w:rsidR="005711AD" w:rsidRPr="00DC291D" w14:paraId="2FBD8C20" w14:textId="77777777" w:rsidTr="00D608D8">
        <w:trPr>
          <w:gridAfter w:val="1"/>
          <w:wAfter w:w="104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B2106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CE1B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3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libsearch.mtu.ie/cgi-bin/koha/opac-detail.pl?biblionumber=11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6585</w:t>
              </w:r>
            </w:hyperlink>
          </w:p>
          <w:p w14:paraId="0CDB10B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1C953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Exclude</w:t>
            </w:r>
          </w:p>
          <w:p w14:paraId="2295584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68EBA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24EDD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FCD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MTU library </w:t>
            </w:r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25871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can’t access the provided book</w:t>
            </w:r>
          </w:p>
        </w:tc>
      </w:tr>
      <w:tr w:rsidR="005711AD" w:rsidRPr="00DC291D" w14:paraId="64DD071D" w14:textId="77777777" w:rsidTr="00D608D8">
        <w:trPr>
          <w:gridAfter w:val="1"/>
          <w:wAfter w:w="104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B575A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E585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canada.ca/en/health-canada/services/drugs-health-products/compliance-enforcement/good-manufacturing-practices.html</w:t>
              </w:r>
            </w:hyperlink>
          </w:p>
          <w:p w14:paraId="3D3FB39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93AF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7D56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352D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E14A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vernment of Canada.</w:t>
            </w:r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BA2B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not related to GMP inspections </w:t>
            </w:r>
          </w:p>
        </w:tc>
      </w:tr>
      <w:tr w:rsidR="005711AD" w:rsidRPr="00DC291D" w14:paraId="03822881" w14:textId="77777777" w:rsidTr="00D608D8">
        <w:trPr>
          <w:gridAfter w:val="1"/>
          <w:wAfter w:w="104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66C0D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179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sciencedirect.com/science/article/pii/S2949866X24001060</w:t>
              </w:r>
            </w:hyperlink>
          </w:p>
          <w:p w14:paraId="7996243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857C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D3D0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2BCC9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40DB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cience direct</w:t>
            </w:r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F68B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was not provided</w:t>
            </w:r>
          </w:p>
        </w:tc>
      </w:tr>
      <w:tr w:rsidR="005711AD" w:rsidRPr="00DC291D" w14:paraId="26D2D553" w14:textId="77777777" w:rsidTr="00D608D8">
        <w:trPr>
          <w:gridAfter w:val="1"/>
          <w:wAfter w:w="104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88A6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3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C3157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raps.org/products/good-manufacturing-practice-gmp-40-rac</w:t>
              </w:r>
            </w:hyperlink>
          </w:p>
          <w:p w14:paraId="651C6ED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D4454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2B09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ECD3F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B848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gulatory affairs professional society</w:t>
            </w:r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688C1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not related to GMP inspections</w:t>
            </w:r>
          </w:p>
        </w:tc>
      </w:tr>
      <w:tr w:rsidR="005711AD" w:rsidRPr="00DC291D" w14:paraId="618D8C3F" w14:textId="77777777" w:rsidTr="00D608D8">
        <w:trPr>
          <w:gridAfter w:val="1"/>
          <w:wAfter w:w="104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EA6E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648B0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mhrainspectorate.blog.gov.uk/2024/02/20/15076/</w:t>
              </w:r>
            </w:hyperlink>
          </w:p>
          <w:p w14:paraId="4937945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41D2D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43A0F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d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3B3A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FA17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hra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sectorate</w:t>
            </w:r>
            <w:proofErr w:type="spellEnd"/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3190D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relevant but not enough information </w:t>
            </w:r>
          </w:p>
        </w:tc>
      </w:tr>
      <w:tr w:rsidR="005711AD" w:rsidRPr="00DC291D" w14:paraId="6AFFDBF8" w14:textId="77777777" w:rsidTr="00D608D8">
        <w:trPr>
          <w:gridAfter w:val="1"/>
          <w:wAfter w:w="104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A436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96DB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journals.sagepub.com/doi/10.1177/00928615940280040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8?icid=int.sj-full-text.similar-articles.9</w:t>
              </w:r>
            </w:hyperlink>
          </w:p>
          <w:p w14:paraId="4EC2B30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B4AE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Exclude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54F8E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DC805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356B9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sagepub</w:t>
            </w:r>
            <w:proofErr w:type="spellEnd"/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C763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it would have been good if we had the full text access since talking about GMP overview and actual status/ no access</w:t>
            </w:r>
          </w:p>
        </w:tc>
      </w:tr>
      <w:tr w:rsidR="005711AD" w:rsidRPr="00DC291D" w14:paraId="0981E948" w14:textId="77777777" w:rsidTr="00D608D8">
        <w:trPr>
          <w:gridAfter w:val="1"/>
          <w:wAfter w:w="104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A6979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1E48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therqa.com/knowledge-hub/areas-of-interest/good-manufacturing-practice/regulations-guidelines/</w:t>
              </w:r>
            </w:hyperlink>
          </w:p>
          <w:p w14:paraId="6779E2B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A889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574FC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CDC0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B23570" w14:textId="77777777" w:rsidR="005711AD" w:rsidRPr="00DC291D" w:rsidRDefault="005711AD" w:rsidP="00D608D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 RQA</w:t>
            </w:r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8E04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not related to GMP inspections</w:t>
            </w:r>
          </w:p>
        </w:tc>
      </w:tr>
      <w:tr w:rsidR="005711AD" w:rsidRPr="00DC291D" w14:paraId="1A3C70AA" w14:textId="77777777" w:rsidTr="00D608D8">
        <w:trPr>
          <w:gridAfter w:val="1"/>
          <w:wAfter w:w="1041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DF139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FEC38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bionity.com/en/encyclopedia/Good_Manufacturing_Practice.html</w:t>
              </w:r>
            </w:hyperlink>
          </w:p>
          <w:p w14:paraId="7F9F505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99B4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5E64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1021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B94E2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ionity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F8BB7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not related to GMP inspections</w:t>
            </w:r>
          </w:p>
        </w:tc>
      </w:tr>
      <w:tr w:rsidR="005711AD" w:rsidRPr="00DC291D" w14:paraId="5E164A7B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BAF89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4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DF494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tandfonline.com/doi/pdf/10.1080/20523211.2024.2399722</w:t>
              </w:r>
            </w:hyperlink>
          </w:p>
          <w:p w14:paraId="070A871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CC7C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B9225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683A6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55B7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aylor and Frances/ journal of pharmaceutical policy and practice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3644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2024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A2B7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UK/ study was conducted in Tanzania 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1645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Good focus on inspection processes and impact of external factors like pandemics</w:t>
            </w:r>
          </w:p>
          <w:p w14:paraId="2E644D9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compare GMP conformance of manufacturers across two years </w:t>
            </w:r>
          </w:p>
        </w:tc>
        <w:tc>
          <w:tcPr>
            <w:tcW w:w="19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1020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mportance of corrective actions </w:t>
            </w:r>
          </w:p>
          <w:p w14:paraId="16B7A98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importance of inspections for high standards quality products </w:t>
            </w:r>
          </w:p>
        </w:tc>
        <w:tc>
          <w:tcPr>
            <w:tcW w:w="1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F517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fessional organisation </w:t>
            </w:r>
          </w:p>
        </w:tc>
      </w:tr>
      <w:tr w:rsidR="005711AD" w:rsidRPr="00DC291D" w14:paraId="07EF3985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34264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C4FB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simplerqms.com/quality-management-system-gmp/</w:t>
              </w:r>
            </w:hyperlink>
          </w:p>
          <w:p w14:paraId="247B4A5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DEE4A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6FC1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d</w:t>
            </w:r>
          </w:p>
          <w:p w14:paraId="6330D56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7468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D983C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Simpler QMS 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A1683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23</w:t>
            </w:r>
          </w:p>
          <w:p w14:paraId="0B28210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 2025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71C7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SA</w:t>
            </w:r>
          </w:p>
          <w:p w14:paraId="635B2FA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hilippines </w:t>
            </w:r>
          </w:p>
          <w:p w14:paraId="3C3F3B1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Denmark 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B722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defining GMP and its importance</w:t>
            </w:r>
          </w:p>
          <w:p w14:paraId="77E7C30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introducing different </w:t>
            </w: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xP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terms </w:t>
            </w:r>
          </w:p>
        </w:tc>
        <w:tc>
          <w:tcPr>
            <w:tcW w:w="19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18A2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-improving customer satisfaction </w:t>
            </w:r>
          </w:p>
          <w:p w14:paraId="348D02C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protect product from adulteration </w:t>
            </w:r>
          </w:p>
          <w:p w14:paraId="20B18B7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09DB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ivate Company</w:t>
            </w:r>
          </w:p>
        </w:tc>
      </w:tr>
      <w:tr w:rsidR="005711AD" w:rsidRPr="00DC291D" w14:paraId="0A3D5160" w14:textId="77777777" w:rsidTr="00D608D8">
        <w:trPr>
          <w:gridAfter w:val="1"/>
          <w:wAfter w:w="1041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E541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D001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4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learn.marsd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d.com/article/good-manufacturing-practices-gmp-drugs-and-biologics/</w:t>
              </w:r>
            </w:hyperlink>
          </w:p>
          <w:p w14:paraId="6CA8AD3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093E4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Exclude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A68E2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A7FA4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3A6C8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rsdd</w:t>
            </w:r>
            <w:proofErr w:type="spellEnd"/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619FD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was not provided</w:t>
            </w:r>
          </w:p>
        </w:tc>
      </w:tr>
      <w:tr w:rsidR="005711AD" w:rsidRPr="00DC291D" w14:paraId="7A201AC4" w14:textId="77777777" w:rsidTr="00D608D8">
        <w:trPr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677CA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2710E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zamann-pharma.com/glossary/audit-and-inspection/</w:t>
              </w:r>
            </w:hyperlink>
          </w:p>
          <w:p w14:paraId="13BF505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A1A2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4B4B3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 (info covered in other sources)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91B4D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D405A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Zamann</w:t>
            </w:r>
          </w:p>
        </w:tc>
        <w:tc>
          <w:tcPr>
            <w:tcW w:w="133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9DE8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N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A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0B2C2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ermany </w:t>
            </w:r>
          </w:p>
        </w:tc>
        <w:tc>
          <w:tcPr>
            <w:tcW w:w="17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AA7E3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ntroducing applications of audits </w:t>
            </w:r>
          </w:p>
          <w:p w14:paraId="48B98D0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principles or methods of audits </w:t>
            </w:r>
          </w:p>
        </w:tc>
        <w:tc>
          <w:tcPr>
            <w:tcW w:w="1929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63249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ensure compliance with quality standards</w:t>
            </w:r>
          </w:p>
        </w:tc>
        <w:tc>
          <w:tcPr>
            <w:tcW w:w="104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FD52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fessional organisation </w:t>
            </w:r>
          </w:p>
        </w:tc>
      </w:tr>
      <w:tr w:rsidR="005711AD" w:rsidRPr="00DC291D" w14:paraId="33B2468B" w14:textId="77777777" w:rsidTr="00D608D8">
        <w:trPr>
          <w:gridAfter w:val="1"/>
          <w:wAfter w:w="1041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FD1D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293C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micronhvac.com/gmp-training-in-ireland.html</w:t>
              </w:r>
            </w:hyperlink>
          </w:p>
          <w:p w14:paraId="23BB1AB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FDDDB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0790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F9B1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0DBF3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crohvac</w:t>
            </w:r>
            <w:proofErr w:type="spellEnd"/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E40A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training course </w:t>
            </w:r>
          </w:p>
        </w:tc>
      </w:tr>
      <w:tr w:rsidR="005711AD" w:rsidRPr="00DC291D" w14:paraId="0855E130" w14:textId="77777777" w:rsidTr="00D608D8">
        <w:trPr>
          <w:gridAfter w:val="1"/>
          <w:wAfter w:w="1041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9051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4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5C90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linkedin.com/posts/dr-dhriti-gxp-expert_the-impact-of-regulatory-inspections-on-pharmaceutical-activity-7262290610462576640-lnMG</w:t>
              </w:r>
            </w:hyperlink>
          </w:p>
          <w:p w14:paraId="330D104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6DA6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663E8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7953A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9FCC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inkedin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2A44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was not provided </w:t>
            </w:r>
          </w:p>
        </w:tc>
      </w:tr>
      <w:tr w:rsidR="005711AD" w:rsidRPr="00DC291D" w14:paraId="5F65F4BB" w14:textId="77777777" w:rsidTr="00D608D8">
        <w:trPr>
          <w:gridAfter w:val="1"/>
          <w:wAfter w:w="1041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CAAC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1F906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thermofisher.com/ie/en/home/bi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otech-lab-solutions/biotech-learning-center/ruo-gmp-compliant-biologics.html</w:t>
              </w:r>
            </w:hyperlink>
          </w:p>
          <w:p w14:paraId="2DF43EB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62D1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Exclude </w:t>
            </w:r>
          </w:p>
        </w:tc>
        <w:tc>
          <w:tcPr>
            <w:tcW w:w="76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CEA4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4899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5F8A5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rmoFisher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596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A608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was not provided </w:t>
            </w:r>
          </w:p>
        </w:tc>
      </w:tr>
    </w:tbl>
    <w:p w14:paraId="656A9408" w14:textId="77777777" w:rsidR="005711AD" w:rsidRPr="00DC291D" w:rsidRDefault="005711AD" w:rsidP="005711AD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W w:w="11295" w:type="dxa"/>
        <w:tblInd w:w="-10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"/>
        <w:gridCol w:w="930"/>
        <w:gridCol w:w="630"/>
        <w:gridCol w:w="810"/>
        <w:gridCol w:w="825"/>
        <w:gridCol w:w="855"/>
        <w:gridCol w:w="1350"/>
        <w:gridCol w:w="975"/>
        <w:gridCol w:w="1710"/>
        <w:gridCol w:w="1869"/>
        <w:gridCol w:w="284"/>
        <w:gridCol w:w="802"/>
      </w:tblGrid>
      <w:tr w:rsidR="005711AD" w:rsidRPr="00DC291D" w14:paraId="6AB08F84" w14:textId="77777777" w:rsidTr="00D608D8">
        <w:trPr>
          <w:gridAfter w:val="2"/>
          <w:wAfter w:w="1086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DD88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8F39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en.wikipedia.org/wiki/Good_manufacturing_practice</w:t>
              </w:r>
            </w:hyperlink>
          </w:p>
          <w:p w14:paraId="38167A7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651C6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0120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BFA81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0AAF6" w14:textId="77777777" w:rsidR="005711AD" w:rsidRPr="00DC291D" w:rsidRDefault="005711AD" w:rsidP="00D608D8">
            <w:pPr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kipedia</w:t>
            </w:r>
          </w:p>
        </w:tc>
        <w:tc>
          <w:tcPr>
            <w:tcW w:w="5904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B7E1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was not provided </w:t>
            </w:r>
          </w:p>
        </w:tc>
      </w:tr>
      <w:tr w:rsidR="005711AD" w:rsidRPr="00DC291D" w14:paraId="1150F3DE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7EBB6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E75ED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npra.gov.my/easyarticles/images/users/1133/2023%20Apr_updateDec23/Frequently-Asked-Questions-GMP-Inspection---April-2023.pdf</w:t>
              </w:r>
            </w:hyperlink>
          </w:p>
          <w:p w14:paraId="212D44F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BB13F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AB87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8361C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4A0F9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National pharmaceutical regulator authority 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45E67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</w:t>
            </w:r>
          </w:p>
          <w:p w14:paraId="2FA6EA0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Updated 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6DBC8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laysia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57B2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explain the process flow for setting up GMP for a new manufacturing facility</w:t>
            </w:r>
          </w:p>
          <w:p w14:paraId="53B25C4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addressing frequently asked questions </w:t>
            </w:r>
          </w:p>
        </w:tc>
        <w:tc>
          <w:tcPr>
            <w:tcW w:w="215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B438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encourage compliance and address queries 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B225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gulator authority </w:t>
            </w:r>
          </w:p>
        </w:tc>
      </w:tr>
      <w:tr w:rsidR="005711AD" w:rsidRPr="00DC291D" w14:paraId="74298D51" w14:textId="77777777" w:rsidTr="00D608D8">
        <w:trPr>
          <w:gridAfter w:val="1"/>
          <w:wAfter w:w="80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A84F1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3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EEC4B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ecfr.gov/current/title-21/chapter-I/subchapter-A/part-26</w:t>
              </w:r>
            </w:hyperlink>
          </w:p>
          <w:p w14:paraId="7AFED7B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6326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8E97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52709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B57D2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de of federal regulations</w:t>
            </w:r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F6BD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was not provided </w:t>
            </w:r>
          </w:p>
        </w:tc>
      </w:tr>
      <w:tr w:rsidR="005711AD" w:rsidRPr="00DC291D" w14:paraId="7D930362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F57A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4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73A6C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cfpie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.com/how-gmp-best-practices-ensure-quality-control-in-the-pharmaceutical-industry</w:t>
              </w:r>
            </w:hyperlink>
          </w:p>
          <w:p w14:paraId="69D1B77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76F2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In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EEE8E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d</w:t>
            </w:r>
          </w:p>
          <w:p w14:paraId="3D68D9C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  <w:p w14:paraId="7A78740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8E3B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lastRenderedPageBreak/>
              <w:t xml:space="preserve">In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160C1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fPIE</w:t>
            </w:r>
            <w:proofErr w:type="spellEnd"/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B02B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 2023</w:t>
            </w:r>
          </w:p>
          <w:p w14:paraId="0703BB9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Updated:N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A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41320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USA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A098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provide an overview of 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guidelines and regulations </w:t>
            </w:r>
          </w:p>
          <w:p w14:paraId="64BC034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mportance of GMP practice and training </w:t>
            </w:r>
          </w:p>
        </w:tc>
        <w:tc>
          <w:tcPr>
            <w:tcW w:w="215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61A4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-consistent product quality</w:t>
            </w:r>
          </w:p>
          <w:p w14:paraId="7FBACFB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- better economic and operational efficiency </w:t>
            </w:r>
          </w:p>
          <w:p w14:paraId="3CBF629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 better patient trust </w:t>
            </w: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717A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Professional </w:t>
            </w: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organisation </w:t>
            </w:r>
          </w:p>
        </w:tc>
      </w:tr>
      <w:tr w:rsidR="005711AD" w:rsidRPr="00DC291D" w14:paraId="6D67FFFE" w14:textId="77777777" w:rsidTr="00D608D8">
        <w:trPr>
          <w:gridAfter w:val="1"/>
          <w:wAfter w:w="80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BCC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55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76FE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ideagen.com/thought-leadership/blog/gxp-compliance-in-the-pharmaceutical-industry</w:t>
              </w:r>
            </w:hyperlink>
          </w:p>
          <w:p w14:paraId="4E6D2D2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97C5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413A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021B9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A809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deagen</w:t>
            </w:r>
            <w:proofErr w:type="spellEnd"/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534AC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was not provided </w:t>
            </w:r>
          </w:p>
        </w:tc>
      </w:tr>
      <w:tr w:rsidR="005711AD" w:rsidRPr="00DC291D" w14:paraId="0F783DB8" w14:textId="77777777" w:rsidTr="00D608D8">
        <w:trPr>
          <w:gridAfter w:val="1"/>
          <w:wAfter w:w="80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D4955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6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950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5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valicare.com/en/gmp-services/</w:t>
              </w:r>
            </w:hyperlink>
          </w:p>
          <w:p w14:paraId="75CD217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8A855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B093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0E5BC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E49DD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licare</w:t>
            </w:r>
            <w:proofErr w:type="spellEnd"/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11A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not that relevant to GMP inspections </w:t>
            </w:r>
          </w:p>
        </w:tc>
      </w:tr>
      <w:tr w:rsidR="005711AD" w:rsidRPr="00DC291D" w14:paraId="5D96DD1D" w14:textId="77777777" w:rsidTr="00D608D8">
        <w:trPr>
          <w:gridAfter w:val="1"/>
          <w:wAfter w:w="80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E478E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7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FF5DE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globalizationandhealth.biomedcentral.com/articles/10.1186/s12992-015-0110-3</w:t>
              </w:r>
            </w:hyperlink>
          </w:p>
          <w:p w14:paraId="1CC2704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59922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8DDE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74AFF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8E9B0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lobalization and health </w:t>
            </w:r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E134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was not provided </w:t>
            </w:r>
          </w:p>
        </w:tc>
      </w:tr>
      <w:tr w:rsidR="005711AD" w:rsidRPr="00DC291D" w14:paraId="4277A443" w14:textId="77777777" w:rsidTr="00D608D8">
        <w:trPr>
          <w:gridAfter w:val="1"/>
          <w:wAfter w:w="80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D9C9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8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C4A4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nafdac.gov.ng/wp-content/uploads/Files/Resources/Guidelines/DRU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G_GUIDELINES/NAFDAC-GMP-GUIDELINES-FOR-PHARMACEUTICAL-PRODUCTS-2016.pdf</w:t>
              </w:r>
            </w:hyperlink>
          </w:p>
          <w:p w14:paraId="699988E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254E2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34C26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3C4A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B706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AFDAC</w:t>
            </w:r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46C3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was not provided </w:t>
            </w:r>
          </w:p>
        </w:tc>
      </w:tr>
      <w:tr w:rsidR="005711AD" w:rsidRPr="00DC291D" w14:paraId="10792434" w14:textId="77777777" w:rsidTr="00D608D8">
        <w:trPr>
          <w:gridAfter w:val="1"/>
          <w:wAfter w:w="80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E57FF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59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6B40E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researchgate.net/publication/384191566_Good_manufacturing_practice_inspections_conducted_by_Tanzania_medicines_and_medical_devices_authority_a_comparative_study_of_two_fiscal_years_from_2018_to_2020</w:t>
              </w:r>
            </w:hyperlink>
          </w:p>
          <w:p w14:paraId="62A6E39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77309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FE4E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4E2A4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  <w:p w14:paraId="72B9631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But removed due to duplication 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CA15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search gate/academic journal </w:t>
            </w:r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662A7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moved due to duplication </w:t>
            </w:r>
          </w:p>
        </w:tc>
      </w:tr>
      <w:tr w:rsidR="005711AD" w:rsidRPr="00DC291D" w14:paraId="4372BB2C" w14:textId="77777777" w:rsidTr="00D608D8">
        <w:trPr>
          <w:gridAfter w:val="1"/>
          <w:wAfter w:w="80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6E9F1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DA9BD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complianceonline.com/resources/good-manufacturing-practices.html</w:t>
              </w:r>
            </w:hyperlink>
          </w:p>
          <w:p w14:paraId="3599301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6C9E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0CA42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2EC2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294DA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Compliance online </w:t>
            </w:r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96060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was not provided </w:t>
            </w:r>
          </w:p>
        </w:tc>
      </w:tr>
      <w:tr w:rsidR="005711AD" w:rsidRPr="00DC291D" w14:paraId="14BCB913" w14:textId="77777777" w:rsidTr="00D608D8">
        <w:trPr>
          <w:gridAfter w:val="1"/>
          <w:wAfter w:w="80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3656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6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5A87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eurofins.com/assurance/industry/pharmaceutical/</w:t>
              </w:r>
            </w:hyperlink>
          </w:p>
          <w:p w14:paraId="59AB94D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7B141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-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EA87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51F5E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4B2B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urofins</w:t>
            </w:r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89E4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limited information more aimed at companies</w:t>
            </w:r>
          </w:p>
        </w:tc>
      </w:tr>
      <w:tr w:rsidR="005711AD" w:rsidRPr="00DC291D" w14:paraId="67934681" w14:textId="77777777" w:rsidTr="00D608D8">
        <w:trPr>
          <w:gridAfter w:val="1"/>
          <w:wAfter w:w="80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4D8F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4EF2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hsa.gov.sg/therapeutic-products/register/gmp-conformity-assessment</w:t>
              </w:r>
            </w:hyperlink>
          </w:p>
          <w:p w14:paraId="34E84A9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827A5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D371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588B5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62B7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HSA</w:t>
            </w:r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DA01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not sufficient information regarding inspection</w:t>
            </w:r>
          </w:p>
        </w:tc>
      </w:tr>
      <w:tr w:rsidR="005711AD" w:rsidRPr="00DC291D" w14:paraId="421F15F5" w14:textId="77777777" w:rsidTr="00D608D8">
        <w:trPr>
          <w:gridAfter w:val="1"/>
          <w:wAfter w:w="80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04ACE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3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95B2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gmp-navigator.com/files/guidemgr/WC500004706.pdf</w:t>
              </w:r>
            </w:hyperlink>
          </w:p>
          <w:p w14:paraId="12D9D29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7096E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-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A615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d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5AB7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Ex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9EB72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MA</w:t>
            </w:r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E67B9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more on procedures on inspections than on how to manage them</w:t>
            </w:r>
          </w:p>
        </w:tc>
      </w:tr>
      <w:tr w:rsidR="005711AD" w:rsidRPr="00DC291D" w14:paraId="6063AE61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9A3F4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4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7985F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pharmout.net/pic-s-gmps-vs-who-gmps-whats-the-difference/</w:t>
              </w:r>
            </w:hyperlink>
          </w:p>
          <w:p w14:paraId="0E1631E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85091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B7F1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Included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7823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 xml:space="preserve">Include 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1BC21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harma-Out</w:t>
            </w:r>
          </w:p>
        </w:tc>
        <w:tc>
          <w:tcPr>
            <w:tcW w:w="135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0B54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ublished:N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/A</w:t>
            </w:r>
          </w:p>
          <w:p w14:paraId="396854D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Updated:2023</w:t>
            </w:r>
          </w:p>
        </w:tc>
        <w:tc>
          <w:tcPr>
            <w:tcW w:w="9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B9E5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ustrallia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7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46281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-comparison between WHO and PIC/S GMP</w:t>
            </w:r>
          </w:p>
          <w:p w14:paraId="2B7D45A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identifying discrepancies between the two </w:t>
            </w:r>
          </w:p>
        </w:tc>
        <w:tc>
          <w:tcPr>
            <w:tcW w:w="2153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5501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-overlap in certain sections between the two </w:t>
            </w:r>
          </w:p>
          <w:p w14:paraId="1B3F307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80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32D7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rofessional organisation </w:t>
            </w:r>
          </w:p>
        </w:tc>
      </w:tr>
      <w:tr w:rsidR="005711AD" w:rsidRPr="00DC291D" w14:paraId="614BE066" w14:textId="77777777" w:rsidTr="00D608D8">
        <w:trPr>
          <w:gridAfter w:val="1"/>
          <w:wAfter w:w="80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25A70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5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50DE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fda.gov.tw/eng/siteListContent.aspx?sid=10387&amp;id=28056</w:t>
              </w:r>
            </w:hyperlink>
          </w:p>
          <w:p w14:paraId="7172713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F1EB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-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F9CEA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79F91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56D7E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DA</w:t>
            </w:r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A68BB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not highly relevant </w:t>
            </w:r>
          </w:p>
        </w:tc>
      </w:tr>
      <w:tr w:rsidR="005711AD" w:rsidRPr="00DC291D" w14:paraId="008EF9E5" w14:textId="77777777" w:rsidTr="00D608D8">
        <w:trPr>
          <w:gridAfter w:val="1"/>
          <w:wAfter w:w="80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C83D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>166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BBB2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6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propharmagroup.com/services/quality-and-compliance/gmp-audit-gmp-consulting/</w:t>
              </w:r>
            </w:hyperlink>
          </w:p>
          <w:p w14:paraId="4D98C44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DC4B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-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03E7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8B4C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4CA29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ropharma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group</w:t>
            </w:r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75D3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consulting company website</w:t>
            </w:r>
          </w:p>
        </w:tc>
      </w:tr>
      <w:tr w:rsidR="005711AD" w:rsidRPr="00DC291D" w14:paraId="275A732A" w14:textId="77777777" w:rsidTr="00D608D8">
        <w:trPr>
          <w:gridAfter w:val="1"/>
          <w:wAfter w:w="80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15788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7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BE48B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mastercontrol.com/gxp-lifeline/fda-quality-system-guidance-pharma-industry/</w:t>
              </w:r>
            </w:hyperlink>
          </w:p>
          <w:p w14:paraId="30F92A4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7BD1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7DBFE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388CC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DE2D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asters control</w:t>
            </w:r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5556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was not provided </w:t>
            </w:r>
          </w:p>
        </w:tc>
      </w:tr>
      <w:tr w:rsidR="005711AD" w:rsidRPr="00DC291D" w14:paraId="6596407F" w14:textId="77777777" w:rsidTr="00D608D8">
        <w:trPr>
          <w:gridAfter w:val="1"/>
          <w:wAfter w:w="80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00D9D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8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B0EC4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griffith.ie/sites/default/files/storage/uploads/Module%2011%20-%20Quality%20and%20Regulatory%20Practice%20in%20the%20Pharma%20Industry.pdf</w:t>
              </w:r>
            </w:hyperlink>
          </w:p>
          <w:p w14:paraId="0166742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3EE9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5D81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1F2A7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C0D3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riffith </w:t>
            </w:r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3BA7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a training module </w:t>
            </w:r>
          </w:p>
        </w:tc>
      </w:tr>
      <w:tr w:rsidR="005711AD" w:rsidRPr="00DC291D" w14:paraId="03D5C225" w14:textId="77777777" w:rsidTr="00D608D8">
        <w:trPr>
          <w:gridAfter w:val="1"/>
          <w:wAfter w:w="80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5485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25034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yokogawa.com/news/press-releases/2025/20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25-02-03/</w:t>
              </w:r>
            </w:hyperlink>
          </w:p>
          <w:p w14:paraId="51FB942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09D4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4F5EB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1D18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0C8B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yokogawa</w:t>
            </w:r>
            <w:proofErr w:type="spellEnd"/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21F58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 : not highly relevant </w:t>
            </w:r>
          </w:p>
        </w:tc>
      </w:tr>
      <w:tr w:rsidR="005711AD" w:rsidRPr="00DC291D" w14:paraId="45465CDE" w14:textId="77777777" w:rsidTr="00D608D8">
        <w:trPr>
          <w:gridAfter w:val="1"/>
          <w:wAfter w:w="80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5C77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0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187F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bwhealthcareworld.com/article/gland-pharma-gets-2-observations-on-form-483-in-a-pre-market-inspection-by-usfda-489088</w:t>
              </w:r>
            </w:hyperlink>
          </w:p>
          <w:p w14:paraId="22097B2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7378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AA092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2D6E6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1A52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W Healthcare work</w:t>
            </w:r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9E8D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 : not highly relevant to inspections </w:t>
            </w:r>
          </w:p>
        </w:tc>
      </w:tr>
      <w:tr w:rsidR="005711AD" w:rsidRPr="00DC291D" w14:paraId="7244F640" w14:textId="77777777" w:rsidTr="00D608D8">
        <w:trPr>
          <w:gridAfter w:val="1"/>
          <w:wAfter w:w="802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5858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1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0F79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lexology.com/library/detail.aspx?g=66a637b1-e05b-4a8b-b5f4-79d321c5074d</w:t>
              </w:r>
            </w:hyperlink>
          </w:p>
          <w:p w14:paraId="21E8453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B4EAA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B236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A9B6E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A944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lexology</w:t>
            </w:r>
            <w:proofErr w:type="spellEnd"/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7687D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does not contain any information on GMP </w:t>
            </w:r>
          </w:p>
        </w:tc>
      </w:tr>
      <w:tr w:rsidR="005711AD" w:rsidRPr="00DC291D" w14:paraId="131C6669" w14:textId="77777777" w:rsidTr="00D608D8">
        <w:trPr>
          <w:gridAfter w:val="1"/>
          <w:wAfter w:w="802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7DE3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2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51CF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fda.gov.ph/downloadables/</w:t>
              </w:r>
            </w:hyperlink>
          </w:p>
          <w:p w14:paraId="60358EB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B0F1E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3CE23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F33C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1EA9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DA</w:t>
            </w:r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01EE3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does not contain any information on GMP</w:t>
            </w:r>
          </w:p>
        </w:tc>
      </w:tr>
      <w:tr w:rsidR="005711AD" w:rsidRPr="00DC291D" w14:paraId="795FB39C" w14:textId="77777777" w:rsidTr="00D608D8">
        <w:trPr>
          <w:gridAfter w:val="1"/>
          <w:wAfter w:w="802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9186F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3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45E4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bwhealthcareworld.com/article/sun-pharma-gets-usfda-warning-letter-for-halol-facility-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regulator-warns-action-461274</w:t>
              </w:r>
            </w:hyperlink>
          </w:p>
          <w:p w14:paraId="79D1460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79110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FFFB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51907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F99E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Whealthcare</w:t>
            </w:r>
            <w:proofErr w:type="spellEnd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world</w:t>
            </w:r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6095C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does not contain any information on GMP</w:t>
            </w:r>
          </w:p>
        </w:tc>
      </w:tr>
      <w:tr w:rsidR="005711AD" w:rsidRPr="00DC291D" w14:paraId="542F94B7" w14:textId="77777777" w:rsidTr="00D608D8">
        <w:trPr>
          <w:gridAfter w:val="1"/>
          <w:wAfter w:w="802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A553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4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240E3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7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pci.nic.in/PolicyCircular.html</w:t>
              </w:r>
            </w:hyperlink>
          </w:p>
          <w:p w14:paraId="11437CF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1E407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CC1B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F8BA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5E46A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i.nic</w:t>
            </w:r>
            <w:proofErr w:type="spellEnd"/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9A0E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does not contain any information on GMP</w:t>
            </w:r>
          </w:p>
        </w:tc>
      </w:tr>
      <w:tr w:rsidR="005711AD" w:rsidRPr="00DC291D" w14:paraId="76C5092F" w14:textId="77777777" w:rsidTr="00D608D8">
        <w:trPr>
          <w:gridAfter w:val="1"/>
          <w:wAfter w:w="802" w:type="dxa"/>
          <w:trHeight w:val="432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690A9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5</w:t>
            </w:r>
          </w:p>
        </w:tc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C93CF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8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akingump.com/en/insights/articles/2025-perspectives-in-private-equity-health-care-and-life-sciences</w:t>
              </w:r>
            </w:hyperlink>
          </w:p>
          <w:p w14:paraId="7B33D8D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1C00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1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00171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82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3C68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8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64AAD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kingump</w:t>
            </w:r>
            <w:proofErr w:type="spellEnd"/>
          </w:p>
        </w:tc>
        <w:tc>
          <w:tcPr>
            <w:tcW w:w="6188" w:type="dxa"/>
            <w:gridSpan w:val="5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C07D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does not contain any information on GMP and talks about other healthcare aspects </w:t>
            </w:r>
          </w:p>
        </w:tc>
      </w:tr>
    </w:tbl>
    <w:p w14:paraId="7FFE409D" w14:textId="77777777" w:rsidR="005711AD" w:rsidRPr="00DC291D" w:rsidRDefault="005711AD" w:rsidP="005711AD">
      <w:pPr>
        <w:rPr>
          <w:rFonts w:asciiTheme="majorBidi" w:hAnsiTheme="majorBidi" w:cstheme="majorBidi"/>
          <w:color w:val="000000" w:themeColor="text1"/>
          <w:sz w:val="20"/>
          <w:szCs w:val="20"/>
        </w:rPr>
      </w:pPr>
    </w:p>
    <w:tbl>
      <w:tblPr>
        <w:tblW w:w="11385" w:type="dxa"/>
        <w:tblInd w:w="-10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55"/>
        <w:gridCol w:w="990"/>
        <w:gridCol w:w="675"/>
        <w:gridCol w:w="780"/>
        <w:gridCol w:w="795"/>
        <w:gridCol w:w="915"/>
        <w:gridCol w:w="1320"/>
        <w:gridCol w:w="1005"/>
        <w:gridCol w:w="1620"/>
        <w:gridCol w:w="2168"/>
        <w:gridCol w:w="862"/>
      </w:tblGrid>
      <w:tr w:rsidR="005711AD" w:rsidRPr="00DC291D" w14:paraId="44BED879" w14:textId="77777777" w:rsidTr="00D608D8">
        <w:trPr>
          <w:gridAfter w:val="1"/>
          <w:wAfter w:w="86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1C07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28C8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79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indiainfoline.com/news/business/alembic-pharmas-vadodara-plant-gets-vai-status-from-us-fda</w:t>
              </w:r>
            </w:hyperlink>
          </w:p>
          <w:p w14:paraId="5216AA7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6FF6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D21B7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5864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CC23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dia Infoline </w:t>
            </w:r>
          </w:p>
          <w:p w14:paraId="19A34D7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113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06CE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does not contain any information on GMP</w:t>
            </w:r>
          </w:p>
        </w:tc>
      </w:tr>
      <w:tr w:rsidR="005711AD" w:rsidRPr="00DC291D" w14:paraId="5982AB6D" w14:textId="77777777" w:rsidTr="00D608D8">
        <w:trPr>
          <w:gridAfter w:val="1"/>
          <w:wAfter w:w="86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36BC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CA989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80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pharmaceuticalonline.com/solution/logistics</w:t>
              </w:r>
            </w:hyperlink>
          </w:p>
          <w:p w14:paraId="3B4DD1B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458E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Exclude 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2E7C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0201D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EC6A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harmaceutical online </w:t>
            </w:r>
          </w:p>
        </w:tc>
        <w:tc>
          <w:tcPr>
            <w:tcW w:w="6113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E75A5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does not contain any information on GMP</w:t>
            </w:r>
          </w:p>
        </w:tc>
      </w:tr>
      <w:tr w:rsidR="005711AD" w:rsidRPr="00DC291D" w14:paraId="61E34930" w14:textId="77777777" w:rsidTr="00D608D8">
        <w:trPr>
          <w:gridAfter w:val="1"/>
          <w:wAfter w:w="86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F7684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A3B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81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coursevania.com/courses/phar</w:t>
              </w:r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lastRenderedPageBreak/>
                <w:t>maceutical-quality-control/</w:t>
              </w:r>
            </w:hyperlink>
          </w:p>
          <w:p w14:paraId="235E871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7159B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Exclude 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8CA67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9FD6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BA67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ourse Vania</w:t>
            </w:r>
          </w:p>
        </w:tc>
        <w:tc>
          <w:tcPr>
            <w:tcW w:w="6113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8E371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a training course </w:t>
            </w:r>
          </w:p>
        </w:tc>
      </w:tr>
      <w:tr w:rsidR="005711AD" w:rsidRPr="00DC291D" w14:paraId="4983EBD1" w14:textId="77777777" w:rsidTr="00D608D8">
        <w:trPr>
          <w:gridAfter w:val="1"/>
          <w:wAfter w:w="86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B914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023C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82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pci.nic.in/</w:t>
              </w:r>
            </w:hyperlink>
          </w:p>
          <w:p w14:paraId="70E9A03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B3979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CC998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2AF06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54FB1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Pci.nic</w:t>
            </w:r>
            <w:proofErr w:type="spellEnd"/>
          </w:p>
        </w:tc>
        <w:tc>
          <w:tcPr>
            <w:tcW w:w="6113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31046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does not contain any information on GMP</w:t>
            </w:r>
          </w:p>
        </w:tc>
      </w:tr>
      <w:tr w:rsidR="005711AD" w:rsidRPr="00DC291D" w14:paraId="15A5359D" w14:textId="77777777" w:rsidTr="00D608D8">
        <w:trPr>
          <w:gridAfter w:val="1"/>
          <w:wAfter w:w="86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A946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0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D223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83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pharmaceuticalonline.com/topic/cleanroom</w:t>
              </w:r>
            </w:hyperlink>
          </w:p>
          <w:p w14:paraId="04B590A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7B7B9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0FB5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6136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2A94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Pharmaceutical online </w:t>
            </w:r>
          </w:p>
        </w:tc>
        <w:tc>
          <w:tcPr>
            <w:tcW w:w="6113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362E9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eason provided: does not contain any information on GMP</w:t>
            </w:r>
          </w:p>
        </w:tc>
      </w:tr>
      <w:tr w:rsidR="005711AD" w:rsidRPr="00DC291D" w14:paraId="4A323E7D" w14:textId="77777777" w:rsidTr="00D608D8">
        <w:trPr>
          <w:gridAfter w:val="1"/>
          <w:wAfter w:w="86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7FB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1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5E1B0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84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hk.jobsdb.com/lab-tester-jobs/in-Mong-Kok-Yau-Tsim-Mong-District/full-time</w:t>
              </w:r>
            </w:hyperlink>
          </w:p>
          <w:p w14:paraId="673F679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76888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FF65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9240B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890B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bs dB</w:t>
            </w:r>
          </w:p>
        </w:tc>
        <w:tc>
          <w:tcPr>
            <w:tcW w:w="6113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38FD8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a job advertisement </w:t>
            </w:r>
          </w:p>
        </w:tc>
      </w:tr>
      <w:tr w:rsidR="005711AD" w:rsidRPr="00DC291D" w14:paraId="7CC5DBF4" w14:textId="77777777" w:rsidTr="00D608D8">
        <w:trPr>
          <w:gridAfter w:val="1"/>
          <w:wAfter w:w="86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4264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CC4E9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85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gowork.pl/oferta/qc-microbiologist,5e99pJVSuuqplJKBKeExFs,exton</w:t>
              </w:r>
            </w:hyperlink>
          </w:p>
          <w:p w14:paraId="2D6B000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EDD1A7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0F93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49A81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98083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Go work </w:t>
            </w:r>
          </w:p>
        </w:tc>
        <w:tc>
          <w:tcPr>
            <w:tcW w:w="6113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7F755A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a different language that is not English </w:t>
            </w:r>
          </w:p>
        </w:tc>
      </w:tr>
      <w:tr w:rsidR="005711AD" w:rsidRPr="00DC291D" w14:paraId="0C0CB79F" w14:textId="77777777" w:rsidTr="00D608D8">
        <w:trPr>
          <w:gridAfter w:val="1"/>
          <w:wAfter w:w="86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40CD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3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C5410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hyperlink r:id="rId186">
              <w:r w:rsidRPr="00DC291D">
                <w:rPr>
                  <w:rFonts w:asciiTheme="majorBidi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en.wikipedia.org/wiki/Milk_allergy</w:t>
              </w:r>
            </w:hyperlink>
          </w:p>
          <w:p w14:paraId="2AF1D51D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9713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8D68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A851C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exclude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14003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ikipedia</w:t>
            </w:r>
            <w:proofErr w:type="spellEnd"/>
          </w:p>
        </w:tc>
        <w:tc>
          <w:tcPr>
            <w:tcW w:w="6113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719FC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Reason provided: does not contain any information on GMP and talks about milk allergy </w:t>
            </w:r>
          </w:p>
        </w:tc>
      </w:tr>
      <w:tr w:rsidR="005711AD" w:rsidRPr="00DC291D" w14:paraId="38105247" w14:textId="77777777" w:rsidTr="00D608D8">
        <w:trPr>
          <w:gridAfter w:val="1"/>
          <w:wAfter w:w="862" w:type="dxa"/>
          <w:trHeight w:val="746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D0622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4</w:t>
            </w:r>
          </w:p>
        </w:tc>
        <w:tc>
          <w:tcPr>
            <w:tcW w:w="990" w:type="dxa"/>
          </w:tcPr>
          <w:p w14:paraId="4611291B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hyperlink r:id="rId187">
              <w:r w:rsidRPr="00DC291D">
                <w:rPr>
                  <w:rFonts w:asciiTheme="majorBidi" w:eastAsia="Aptos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thefdagroup.com/blog/gmp-audits</w:t>
              </w:r>
            </w:hyperlink>
          </w:p>
          <w:p w14:paraId="1B62DA16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</w:tcPr>
          <w:p w14:paraId="3A553956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Include - </w:t>
            </w:r>
          </w:p>
        </w:tc>
        <w:tc>
          <w:tcPr>
            <w:tcW w:w="780" w:type="dxa"/>
          </w:tcPr>
          <w:p w14:paraId="72856CAF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xclude</w:t>
            </w:r>
          </w:p>
        </w:tc>
        <w:tc>
          <w:tcPr>
            <w:tcW w:w="795" w:type="dxa"/>
          </w:tcPr>
          <w:p w14:paraId="03A76A9E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 but removed due to duplic</w:t>
            </w:r>
            <w:r w:rsidRPr="00DC291D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lastRenderedPageBreak/>
              <w:t xml:space="preserve">ation </w:t>
            </w:r>
          </w:p>
        </w:tc>
        <w:tc>
          <w:tcPr>
            <w:tcW w:w="915" w:type="dxa"/>
          </w:tcPr>
          <w:p w14:paraId="48B1D83C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lastRenderedPageBreak/>
              <w:t>The FDA group</w:t>
            </w:r>
          </w:p>
        </w:tc>
        <w:tc>
          <w:tcPr>
            <w:tcW w:w="6113" w:type="dxa"/>
            <w:gridSpan w:val="4"/>
          </w:tcPr>
          <w:p w14:paraId="69C14F69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 xml:space="preserve">Removed </w:t>
            </w:r>
          </w:p>
        </w:tc>
      </w:tr>
      <w:tr w:rsidR="005711AD" w:rsidRPr="00DC291D" w14:paraId="13B2A2AD" w14:textId="77777777" w:rsidTr="00D608D8">
        <w:trPr>
          <w:gridAfter w:val="1"/>
          <w:wAfter w:w="86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312D2E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5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9F312D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hyperlink r:id="rId188">
              <w:r w:rsidRPr="00DC291D">
                <w:rPr>
                  <w:rFonts w:asciiTheme="majorBidi" w:eastAsia="Aptos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thefdagroup.com/blog/how-to-prepare-for-an-fda-inspection</w:t>
              </w:r>
            </w:hyperlink>
          </w:p>
          <w:p w14:paraId="382E61AA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659A30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- 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8FEB3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FFC02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eastAsia="Aptos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d but removed (duplication)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3B08B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>the FDA group</w:t>
            </w:r>
          </w:p>
        </w:tc>
        <w:tc>
          <w:tcPr>
            <w:tcW w:w="6113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899D7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 xml:space="preserve">Removed </w:t>
            </w:r>
          </w:p>
        </w:tc>
      </w:tr>
      <w:tr w:rsidR="005711AD" w:rsidRPr="00DC291D" w14:paraId="1F8E1DC5" w14:textId="77777777" w:rsidTr="00D608D8">
        <w:trPr>
          <w:gridAfter w:val="1"/>
          <w:wAfter w:w="86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78AF5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6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3AB71D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hyperlink r:id="rId189">
              <w:r w:rsidRPr="00DC291D">
                <w:rPr>
                  <w:rFonts w:asciiTheme="majorBidi" w:eastAsia="Aptos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zamann-pharma.com/2024/04/24/how-to-prepare-for-gmp-inspection-in-5-steps/</w:t>
              </w:r>
            </w:hyperlink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8FB2C6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Include - 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A0450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43540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eastAsia="Aptos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 but removed (duplication)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4BA277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 xml:space="preserve">Zaman </w:t>
            </w:r>
          </w:p>
        </w:tc>
        <w:tc>
          <w:tcPr>
            <w:tcW w:w="6113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A498FE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>Removed</w:t>
            </w:r>
          </w:p>
        </w:tc>
      </w:tr>
      <w:tr w:rsidR="005711AD" w:rsidRPr="00DC291D" w14:paraId="5CF8E156" w14:textId="77777777" w:rsidTr="00D608D8">
        <w:trPr>
          <w:gridAfter w:val="1"/>
          <w:wAfter w:w="862" w:type="dxa"/>
        </w:trPr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8CBB6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7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BC0FD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hyperlink r:id="rId190">
              <w:r w:rsidRPr="00DC291D">
                <w:rPr>
                  <w:rFonts w:asciiTheme="majorBidi" w:eastAsia="Aptos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www.scilife.io/blog/gmp-standards</w:t>
              </w:r>
            </w:hyperlink>
          </w:p>
          <w:p w14:paraId="39376268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707F9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89AD48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C9641F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eastAsia="Aptos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 but removed (duplication)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12BF3E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>Scilife</w:t>
            </w:r>
            <w:proofErr w:type="spellEnd"/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6113" w:type="dxa"/>
            <w:gridSpan w:val="4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FA064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>Removed</w:t>
            </w:r>
          </w:p>
        </w:tc>
      </w:tr>
      <w:tr w:rsidR="005711AD" w:rsidRPr="00DC291D" w14:paraId="12963878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9853F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8</w:t>
            </w:r>
          </w:p>
        </w:tc>
        <w:tc>
          <w:tcPr>
            <w:tcW w:w="990" w:type="dxa"/>
          </w:tcPr>
          <w:p w14:paraId="63A99608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hyperlink r:id="rId191">
              <w:r w:rsidRPr="00DC291D">
                <w:rPr>
                  <w:rFonts w:asciiTheme="majorBidi" w:eastAsia="Aptos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://www.it-asso.com/gxp/eudralex_v27/contents/homev4.htm</w:t>
              </w:r>
            </w:hyperlink>
          </w:p>
          <w:p w14:paraId="7BED8A11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675" w:type="dxa"/>
          </w:tcPr>
          <w:p w14:paraId="62D6B438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80" w:type="dxa"/>
          </w:tcPr>
          <w:p w14:paraId="61CCC6E5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95" w:type="dxa"/>
          </w:tcPr>
          <w:p w14:paraId="07F73761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eastAsia="Aptos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915" w:type="dxa"/>
          </w:tcPr>
          <w:p w14:paraId="32144534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>Eudralex</w:t>
            </w:r>
            <w:proofErr w:type="spellEnd"/>
          </w:p>
        </w:tc>
        <w:tc>
          <w:tcPr>
            <w:tcW w:w="1320" w:type="dxa"/>
          </w:tcPr>
          <w:p w14:paraId="4EAFA1E0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>Published: 2003</w:t>
            </w:r>
          </w:p>
          <w:p w14:paraId="42E1DAE0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>Updated:N</w:t>
            </w:r>
            <w:proofErr w:type="spellEnd"/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>/A</w:t>
            </w:r>
          </w:p>
        </w:tc>
        <w:tc>
          <w:tcPr>
            <w:tcW w:w="1005" w:type="dxa"/>
          </w:tcPr>
          <w:p w14:paraId="6D96AEAB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>EU</w:t>
            </w:r>
          </w:p>
        </w:tc>
        <w:tc>
          <w:tcPr>
            <w:tcW w:w="1620" w:type="dxa"/>
          </w:tcPr>
          <w:p w14:paraId="48B7DA85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 xml:space="preserve">-provide a guideline on GMP practices and cover all aspects of inspections in volume four </w:t>
            </w:r>
          </w:p>
        </w:tc>
        <w:tc>
          <w:tcPr>
            <w:tcW w:w="2168" w:type="dxa"/>
          </w:tcPr>
          <w:p w14:paraId="5046F8A8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 xml:space="preserve">-provide chapters about the rules governing medicinal products in the European union </w:t>
            </w:r>
          </w:p>
        </w:tc>
        <w:tc>
          <w:tcPr>
            <w:tcW w:w="862" w:type="dxa"/>
          </w:tcPr>
          <w:p w14:paraId="4DBE24CA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 xml:space="preserve">Regulatory authority </w:t>
            </w:r>
          </w:p>
        </w:tc>
      </w:tr>
      <w:tr w:rsidR="005711AD" w:rsidRPr="00DC291D" w14:paraId="365CD53B" w14:textId="77777777" w:rsidTr="00D608D8">
        <w:tc>
          <w:tcPr>
            <w:tcW w:w="25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11A54" w14:textId="77777777" w:rsidR="005711AD" w:rsidRPr="00DC291D" w:rsidRDefault="005711AD" w:rsidP="00D608D8">
            <w:pPr>
              <w:widowControl w:val="0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189</w:t>
            </w:r>
          </w:p>
        </w:tc>
        <w:tc>
          <w:tcPr>
            <w:tcW w:w="9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BCDF9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hyperlink r:id="rId192">
              <w:r w:rsidRPr="00DC291D">
                <w:rPr>
                  <w:rFonts w:asciiTheme="majorBidi" w:eastAsia="Aptos" w:hAnsiTheme="majorBidi" w:cstheme="majorBidi"/>
                  <w:color w:val="000000" w:themeColor="text1"/>
                  <w:sz w:val="20"/>
                  <w:szCs w:val="20"/>
                  <w:u w:val="single"/>
                </w:rPr>
                <w:t>https://onlinelibrary.wiley.com/doi/full/10.1002/puh2.158</w:t>
              </w:r>
            </w:hyperlink>
          </w:p>
        </w:tc>
        <w:tc>
          <w:tcPr>
            <w:tcW w:w="67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F9B1E8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 xml:space="preserve">Include </w:t>
            </w:r>
          </w:p>
        </w:tc>
        <w:tc>
          <w:tcPr>
            <w:tcW w:w="7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AF310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>include</w:t>
            </w:r>
          </w:p>
        </w:tc>
        <w:tc>
          <w:tcPr>
            <w:tcW w:w="7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BB8839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</w:pPr>
            <w:r w:rsidRPr="00DC291D">
              <w:rPr>
                <w:rFonts w:asciiTheme="majorBidi" w:eastAsia="Aptos" w:hAnsiTheme="majorBidi" w:cstheme="majorBidi"/>
                <w:b/>
                <w:bCs/>
                <w:color w:val="000000" w:themeColor="text1"/>
                <w:sz w:val="20"/>
                <w:szCs w:val="20"/>
                <w:u w:val="single"/>
              </w:rPr>
              <w:t>include</w:t>
            </w:r>
          </w:p>
        </w:tc>
        <w:tc>
          <w:tcPr>
            <w:tcW w:w="9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5E3A0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 xml:space="preserve">Online library /journal article </w:t>
            </w:r>
          </w:p>
        </w:tc>
        <w:tc>
          <w:tcPr>
            <w:tcW w:w="13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A40C5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>Published: 2024</w:t>
            </w:r>
          </w:p>
          <w:p w14:paraId="38F3C8FE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00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282AD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>USA/ study happened in Australia and Bhutan</w:t>
            </w:r>
          </w:p>
        </w:tc>
        <w:tc>
          <w:tcPr>
            <w:tcW w:w="16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C0ED8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>-provide an overview on barriers to GMP compliance such as shortage of shortage of skilled people and lack of training opportunities</w:t>
            </w:r>
          </w:p>
        </w:tc>
        <w:tc>
          <w:tcPr>
            <w:tcW w:w="2168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A2792B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 xml:space="preserve">-optimise available resources in low- and middle-income countries </w:t>
            </w:r>
          </w:p>
        </w:tc>
        <w:tc>
          <w:tcPr>
            <w:tcW w:w="86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F3478" w14:textId="77777777" w:rsidR="005711AD" w:rsidRPr="00DC291D" w:rsidRDefault="005711AD" w:rsidP="00D608D8">
            <w:pPr>
              <w:widowControl w:val="0"/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</w:pPr>
            <w:r w:rsidRPr="00DC291D">
              <w:rPr>
                <w:rFonts w:asciiTheme="majorBidi" w:eastAsia="Aptos" w:hAnsiTheme="majorBidi" w:cstheme="majorBidi"/>
                <w:color w:val="000000" w:themeColor="text1"/>
                <w:sz w:val="20"/>
                <w:szCs w:val="20"/>
              </w:rPr>
              <w:t xml:space="preserve">Publishing private company </w:t>
            </w:r>
          </w:p>
        </w:tc>
      </w:tr>
    </w:tbl>
    <w:p w14:paraId="226D1905" w14:textId="77777777" w:rsidR="005711AD" w:rsidRPr="00DC291D" w:rsidRDefault="005711AD" w:rsidP="005711AD">
      <w:pPr>
        <w:rPr>
          <w:rFonts w:asciiTheme="majorBidi" w:hAnsiTheme="majorBidi" w:cstheme="majorBidi"/>
          <w:sz w:val="20"/>
          <w:szCs w:val="20"/>
        </w:rPr>
      </w:pPr>
    </w:p>
    <w:p w14:paraId="4E658D76" w14:textId="77777777" w:rsidR="005711AD" w:rsidRPr="00490E1B" w:rsidRDefault="005711AD" w:rsidP="005711AD">
      <w:pPr>
        <w:jc w:val="both"/>
        <w:rPr>
          <w:rFonts w:asciiTheme="majorBidi" w:hAnsiTheme="majorBidi" w:cstheme="majorBidi"/>
          <w:color w:val="000000"/>
          <w:sz w:val="20"/>
          <w:szCs w:val="20"/>
        </w:rPr>
      </w:pPr>
    </w:p>
    <w:p w14:paraId="22938D71" w14:textId="77777777" w:rsidR="004B43F0" w:rsidRDefault="004B43F0"/>
    <w:sectPr w:rsidR="004B43F0" w:rsidSect="005711AD">
      <w:pgSz w:w="11906" w:h="16838"/>
      <w:pgMar w:top="1440" w:right="1440" w:bottom="1440" w:left="1440" w:header="708" w:footer="708" w:gutter="0"/>
      <w:pgBorders w:offsetFrom="page">
        <w:top w:val="single" w:sz="18" w:space="4" w:color="215E99" w:themeColor="text2" w:themeTint="BF"/>
        <w:left w:val="single" w:sz="18" w:space="4" w:color="215E99" w:themeColor="text2" w:themeTint="BF"/>
        <w:bottom w:val="single" w:sz="18" w:space="4" w:color="215E99" w:themeColor="text2" w:themeTint="BF"/>
        <w:right w:val="single" w:sz="18" w:space="4" w:color="215E99" w:themeColor="text2" w:themeTint="BF"/>
      </w:pgBorders>
      <w:cols w:space="709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Myriad Pro">
    <w:altName w:val="Segoe UI"/>
    <w:charset w:val="00"/>
    <w:family w:val="swiss"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927C4D"/>
    <w:multiLevelType w:val="hybridMultilevel"/>
    <w:tmpl w:val="231C2EDC"/>
    <w:lvl w:ilvl="0" w:tplc="A19A044C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2C12D1"/>
    <w:multiLevelType w:val="hybridMultilevel"/>
    <w:tmpl w:val="10701F04"/>
    <w:lvl w:ilvl="0" w:tplc="4D38ED5E">
      <w:start w:val="1"/>
      <w:numFmt w:val="decimal"/>
      <w:lvlText w:val="%1."/>
      <w:lvlJc w:val="left"/>
      <w:pPr>
        <w:ind w:left="1440" w:hanging="360"/>
      </w:pPr>
    </w:lvl>
    <w:lvl w:ilvl="1" w:tplc="CC22B4A8">
      <w:start w:val="1"/>
      <w:numFmt w:val="decimal"/>
      <w:lvlText w:val="%2."/>
      <w:lvlJc w:val="left"/>
      <w:pPr>
        <w:ind w:left="1440" w:hanging="360"/>
      </w:pPr>
    </w:lvl>
    <w:lvl w:ilvl="2" w:tplc="2BC0B562">
      <w:start w:val="1"/>
      <w:numFmt w:val="decimal"/>
      <w:lvlText w:val="%3."/>
      <w:lvlJc w:val="left"/>
      <w:pPr>
        <w:ind w:left="1440" w:hanging="360"/>
      </w:pPr>
    </w:lvl>
    <w:lvl w:ilvl="3" w:tplc="F70AE998">
      <w:start w:val="1"/>
      <w:numFmt w:val="decimal"/>
      <w:lvlText w:val="%4."/>
      <w:lvlJc w:val="left"/>
      <w:pPr>
        <w:ind w:left="1440" w:hanging="360"/>
      </w:pPr>
    </w:lvl>
    <w:lvl w:ilvl="4" w:tplc="0A98A884">
      <w:start w:val="1"/>
      <w:numFmt w:val="decimal"/>
      <w:lvlText w:val="%5."/>
      <w:lvlJc w:val="left"/>
      <w:pPr>
        <w:ind w:left="1440" w:hanging="360"/>
      </w:pPr>
    </w:lvl>
    <w:lvl w:ilvl="5" w:tplc="565A554A">
      <w:start w:val="1"/>
      <w:numFmt w:val="decimal"/>
      <w:lvlText w:val="%6."/>
      <w:lvlJc w:val="left"/>
      <w:pPr>
        <w:ind w:left="1440" w:hanging="360"/>
      </w:pPr>
    </w:lvl>
    <w:lvl w:ilvl="6" w:tplc="89D64BA8">
      <w:start w:val="1"/>
      <w:numFmt w:val="decimal"/>
      <w:lvlText w:val="%7."/>
      <w:lvlJc w:val="left"/>
      <w:pPr>
        <w:ind w:left="1440" w:hanging="360"/>
      </w:pPr>
    </w:lvl>
    <w:lvl w:ilvl="7" w:tplc="F2844BF4">
      <w:start w:val="1"/>
      <w:numFmt w:val="decimal"/>
      <w:lvlText w:val="%8."/>
      <w:lvlJc w:val="left"/>
      <w:pPr>
        <w:ind w:left="1440" w:hanging="360"/>
      </w:pPr>
    </w:lvl>
    <w:lvl w:ilvl="8" w:tplc="3D58A6DE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0E4C2079"/>
    <w:multiLevelType w:val="hybridMultilevel"/>
    <w:tmpl w:val="DF5A44B8"/>
    <w:lvl w:ilvl="0" w:tplc="C8FA91DE">
      <w:start w:val="1"/>
      <w:numFmt w:val="decimal"/>
      <w:lvlText w:val="%1."/>
      <w:lvlJc w:val="left"/>
      <w:pPr>
        <w:ind w:left="1440" w:hanging="360"/>
      </w:pPr>
    </w:lvl>
    <w:lvl w:ilvl="1" w:tplc="56321510">
      <w:start w:val="1"/>
      <w:numFmt w:val="decimal"/>
      <w:lvlText w:val="%2."/>
      <w:lvlJc w:val="left"/>
      <w:pPr>
        <w:ind w:left="1440" w:hanging="360"/>
      </w:pPr>
    </w:lvl>
    <w:lvl w:ilvl="2" w:tplc="53008F90">
      <w:start w:val="1"/>
      <w:numFmt w:val="decimal"/>
      <w:lvlText w:val="%3."/>
      <w:lvlJc w:val="left"/>
      <w:pPr>
        <w:ind w:left="1440" w:hanging="360"/>
      </w:pPr>
    </w:lvl>
    <w:lvl w:ilvl="3" w:tplc="24206068">
      <w:start w:val="1"/>
      <w:numFmt w:val="decimal"/>
      <w:lvlText w:val="%4."/>
      <w:lvlJc w:val="left"/>
      <w:pPr>
        <w:ind w:left="1440" w:hanging="360"/>
      </w:pPr>
    </w:lvl>
    <w:lvl w:ilvl="4" w:tplc="0D8030FC">
      <w:start w:val="1"/>
      <w:numFmt w:val="decimal"/>
      <w:lvlText w:val="%5."/>
      <w:lvlJc w:val="left"/>
      <w:pPr>
        <w:ind w:left="1440" w:hanging="360"/>
      </w:pPr>
    </w:lvl>
    <w:lvl w:ilvl="5" w:tplc="98DA516C">
      <w:start w:val="1"/>
      <w:numFmt w:val="decimal"/>
      <w:lvlText w:val="%6."/>
      <w:lvlJc w:val="left"/>
      <w:pPr>
        <w:ind w:left="1440" w:hanging="360"/>
      </w:pPr>
    </w:lvl>
    <w:lvl w:ilvl="6" w:tplc="EFFC414A">
      <w:start w:val="1"/>
      <w:numFmt w:val="decimal"/>
      <w:lvlText w:val="%7."/>
      <w:lvlJc w:val="left"/>
      <w:pPr>
        <w:ind w:left="1440" w:hanging="360"/>
      </w:pPr>
    </w:lvl>
    <w:lvl w:ilvl="7" w:tplc="3D5A0256">
      <w:start w:val="1"/>
      <w:numFmt w:val="decimal"/>
      <w:lvlText w:val="%8."/>
      <w:lvlJc w:val="left"/>
      <w:pPr>
        <w:ind w:left="1440" w:hanging="360"/>
      </w:pPr>
    </w:lvl>
    <w:lvl w:ilvl="8" w:tplc="0532C136">
      <w:start w:val="1"/>
      <w:numFmt w:val="decimal"/>
      <w:lvlText w:val="%9."/>
      <w:lvlJc w:val="left"/>
      <w:pPr>
        <w:ind w:left="1440" w:hanging="360"/>
      </w:pPr>
    </w:lvl>
  </w:abstractNum>
  <w:abstractNum w:abstractNumId="3" w15:restartNumberingAfterBreak="0">
    <w:nsid w:val="0F265A56"/>
    <w:multiLevelType w:val="hybridMultilevel"/>
    <w:tmpl w:val="72DCE0E2"/>
    <w:lvl w:ilvl="0" w:tplc="C19AA95A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5D659D5"/>
    <w:multiLevelType w:val="hybridMultilevel"/>
    <w:tmpl w:val="5B568036"/>
    <w:lvl w:ilvl="0" w:tplc="F24E58AC">
      <w:start w:val="2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70C556E"/>
    <w:multiLevelType w:val="hybridMultilevel"/>
    <w:tmpl w:val="2580121A"/>
    <w:lvl w:ilvl="0" w:tplc="DA64C968">
      <w:start w:val="1"/>
      <w:numFmt w:val="decimal"/>
      <w:lvlText w:val="%1."/>
      <w:lvlJc w:val="left"/>
      <w:pPr>
        <w:ind w:left="1440" w:hanging="360"/>
      </w:pPr>
    </w:lvl>
    <w:lvl w:ilvl="1" w:tplc="3738C14A">
      <w:start w:val="1"/>
      <w:numFmt w:val="decimal"/>
      <w:lvlText w:val="%2."/>
      <w:lvlJc w:val="left"/>
      <w:pPr>
        <w:ind w:left="1440" w:hanging="360"/>
      </w:pPr>
    </w:lvl>
    <w:lvl w:ilvl="2" w:tplc="BB985522">
      <w:start w:val="1"/>
      <w:numFmt w:val="decimal"/>
      <w:lvlText w:val="%3."/>
      <w:lvlJc w:val="left"/>
      <w:pPr>
        <w:ind w:left="1440" w:hanging="360"/>
      </w:pPr>
    </w:lvl>
    <w:lvl w:ilvl="3" w:tplc="566CC2A2">
      <w:start w:val="1"/>
      <w:numFmt w:val="decimal"/>
      <w:lvlText w:val="%4."/>
      <w:lvlJc w:val="left"/>
      <w:pPr>
        <w:ind w:left="1440" w:hanging="360"/>
      </w:pPr>
    </w:lvl>
    <w:lvl w:ilvl="4" w:tplc="61E64A26">
      <w:start w:val="1"/>
      <w:numFmt w:val="decimal"/>
      <w:lvlText w:val="%5."/>
      <w:lvlJc w:val="left"/>
      <w:pPr>
        <w:ind w:left="1440" w:hanging="360"/>
      </w:pPr>
    </w:lvl>
    <w:lvl w:ilvl="5" w:tplc="086A2646">
      <w:start w:val="1"/>
      <w:numFmt w:val="decimal"/>
      <w:lvlText w:val="%6."/>
      <w:lvlJc w:val="left"/>
      <w:pPr>
        <w:ind w:left="1440" w:hanging="360"/>
      </w:pPr>
    </w:lvl>
    <w:lvl w:ilvl="6" w:tplc="9A9E1A8C">
      <w:start w:val="1"/>
      <w:numFmt w:val="decimal"/>
      <w:lvlText w:val="%7."/>
      <w:lvlJc w:val="left"/>
      <w:pPr>
        <w:ind w:left="1440" w:hanging="360"/>
      </w:pPr>
    </w:lvl>
    <w:lvl w:ilvl="7" w:tplc="E72054E4">
      <w:start w:val="1"/>
      <w:numFmt w:val="decimal"/>
      <w:lvlText w:val="%8."/>
      <w:lvlJc w:val="left"/>
      <w:pPr>
        <w:ind w:left="1440" w:hanging="360"/>
      </w:pPr>
    </w:lvl>
    <w:lvl w:ilvl="8" w:tplc="1B6ED2DA">
      <w:start w:val="1"/>
      <w:numFmt w:val="decimal"/>
      <w:lvlText w:val="%9."/>
      <w:lvlJc w:val="left"/>
      <w:pPr>
        <w:ind w:left="1440" w:hanging="360"/>
      </w:pPr>
    </w:lvl>
  </w:abstractNum>
  <w:abstractNum w:abstractNumId="6" w15:restartNumberingAfterBreak="0">
    <w:nsid w:val="177466EE"/>
    <w:multiLevelType w:val="hybridMultilevel"/>
    <w:tmpl w:val="C06468BC"/>
    <w:lvl w:ilvl="0" w:tplc="BC80F4E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156051"/>
    <w:multiLevelType w:val="hybridMultilevel"/>
    <w:tmpl w:val="9574326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22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4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6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8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10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2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4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62" w:hanging="360"/>
      </w:pPr>
      <w:rPr>
        <w:rFonts w:ascii="Wingdings" w:hAnsi="Wingdings" w:hint="default"/>
      </w:rPr>
    </w:lvl>
  </w:abstractNum>
  <w:abstractNum w:abstractNumId="8" w15:restartNumberingAfterBreak="0">
    <w:nsid w:val="236341D3"/>
    <w:multiLevelType w:val="hybridMultilevel"/>
    <w:tmpl w:val="94C254B6"/>
    <w:lvl w:ilvl="0" w:tplc="818C4F74">
      <w:start w:val="16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7A30BD"/>
    <w:multiLevelType w:val="hybridMultilevel"/>
    <w:tmpl w:val="1F0A1B14"/>
    <w:lvl w:ilvl="0" w:tplc="4B402C68">
      <w:start w:val="1"/>
      <w:numFmt w:val="decimal"/>
      <w:lvlText w:val="%1."/>
      <w:lvlJc w:val="left"/>
      <w:pPr>
        <w:ind w:left="1440" w:hanging="360"/>
      </w:pPr>
    </w:lvl>
    <w:lvl w:ilvl="1" w:tplc="0FB4E4B8">
      <w:start w:val="1"/>
      <w:numFmt w:val="decimal"/>
      <w:lvlText w:val="%2."/>
      <w:lvlJc w:val="left"/>
      <w:pPr>
        <w:ind w:left="1440" w:hanging="360"/>
      </w:pPr>
    </w:lvl>
    <w:lvl w:ilvl="2" w:tplc="26E211F6">
      <w:start w:val="1"/>
      <w:numFmt w:val="decimal"/>
      <w:lvlText w:val="%3."/>
      <w:lvlJc w:val="left"/>
      <w:pPr>
        <w:ind w:left="1440" w:hanging="360"/>
      </w:pPr>
    </w:lvl>
    <w:lvl w:ilvl="3" w:tplc="82DCBD2C">
      <w:start w:val="1"/>
      <w:numFmt w:val="decimal"/>
      <w:lvlText w:val="%4."/>
      <w:lvlJc w:val="left"/>
      <w:pPr>
        <w:ind w:left="1440" w:hanging="360"/>
      </w:pPr>
    </w:lvl>
    <w:lvl w:ilvl="4" w:tplc="B58A0BA6">
      <w:start w:val="1"/>
      <w:numFmt w:val="decimal"/>
      <w:lvlText w:val="%5."/>
      <w:lvlJc w:val="left"/>
      <w:pPr>
        <w:ind w:left="1440" w:hanging="360"/>
      </w:pPr>
    </w:lvl>
    <w:lvl w:ilvl="5" w:tplc="1B587A9E">
      <w:start w:val="1"/>
      <w:numFmt w:val="decimal"/>
      <w:lvlText w:val="%6."/>
      <w:lvlJc w:val="left"/>
      <w:pPr>
        <w:ind w:left="1440" w:hanging="360"/>
      </w:pPr>
    </w:lvl>
    <w:lvl w:ilvl="6" w:tplc="A230BCDA">
      <w:start w:val="1"/>
      <w:numFmt w:val="decimal"/>
      <w:lvlText w:val="%7."/>
      <w:lvlJc w:val="left"/>
      <w:pPr>
        <w:ind w:left="1440" w:hanging="360"/>
      </w:pPr>
    </w:lvl>
    <w:lvl w:ilvl="7" w:tplc="AD2C23D6">
      <w:start w:val="1"/>
      <w:numFmt w:val="decimal"/>
      <w:lvlText w:val="%8."/>
      <w:lvlJc w:val="left"/>
      <w:pPr>
        <w:ind w:left="1440" w:hanging="360"/>
      </w:pPr>
    </w:lvl>
    <w:lvl w:ilvl="8" w:tplc="18F03858">
      <w:start w:val="1"/>
      <w:numFmt w:val="decimal"/>
      <w:lvlText w:val="%9."/>
      <w:lvlJc w:val="left"/>
      <w:pPr>
        <w:ind w:left="1440" w:hanging="360"/>
      </w:pPr>
    </w:lvl>
  </w:abstractNum>
  <w:abstractNum w:abstractNumId="10" w15:restartNumberingAfterBreak="0">
    <w:nsid w:val="25295EA1"/>
    <w:multiLevelType w:val="hybridMultilevel"/>
    <w:tmpl w:val="5930E87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6C0525E"/>
    <w:multiLevelType w:val="multilevel"/>
    <w:tmpl w:val="4F60A6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29072702"/>
    <w:multiLevelType w:val="hybridMultilevel"/>
    <w:tmpl w:val="69B4BFD8"/>
    <w:lvl w:ilvl="0" w:tplc="6804B8AA">
      <w:start w:val="1"/>
      <w:numFmt w:val="decimal"/>
      <w:lvlText w:val="%1."/>
      <w:lvlJc w:val="left"/>
      <w:pPr>
        <w:ind w:left="1440" w:hanging="360"/>
      </w:pPr>
    </w:lvl>
    <w:lvl w:ilvl="1" w:tplc="FA589970">
      <w:start w:val="1"/>
      <w:numFmt w:val="decimal"/>
      <w:lvlText w:val="%2."/>
      <w:lvlJc w:val="left"/>
      <w:pPr>
        <w:ind w:left="1440" w:hanging="360"/>
      </w:pPr>
    </w:lvl>
    <w:lvl w:ilvl="2" w:tplc="F872B1B2">
      <w:start w:val="1"/>
      <w:numFmt w:val="decimal"/>
      <w:lvlText w:val="%3."/>
      <w:lvlJc w:val="left"/>
      <w:pPr>
        <w:ind w:left="1440" w:hanging="360"/>
      </w:pPr>
    </w:lvl>
    <w:lvl w:ilvl="3" w:tplc="99AA96FA">
      <w:start w:val="1"/>
      <w:numFmt w:val="decimal"/>
      <w:lvlText w:val="%4."/>
      <w:lvlJc w:val="left"/>
      <w:pPr>
        <w:ind w:left="1440" w:hanging="360"/>
      </w:pPr>
    </w:lvl>
    <w:lvl w:ilvl="4" w:tplc="6FE4ED6E">
      <w:start w:val="1"/>
      <w:numFmt w:val="decimal"/>
      <w:lvlText w:val="%5."/>
      <w:lvlJc w:val="left"/>
      <w:pPr>
        <w:ind w:left="1440" w:hanging="360"/>
      </w:pPr>
    </w:lvl>
    <w:lvl w:ilvl="5" w:tplc="167293A8">
      <w:start w:val="1"/>
      <w:numFmt w:val="decimal"/>
      <w:lvlText w:val="%6."/>
      <w:lvlJc w:val="left"/>
      <w:pPr>
        <w:ind w:left="1440" w:hanging="360"/>
      </w:pPr>
    </w:lvl>
    <w:lvl w:ilvl="6" w:tplc="2F20463C">
      <w:start w:val="1"/>
      <w:numFmt w:val="decimal"/>
      <w:lvlText w:val="%7."/>
      <w:lvlJc w:val="left"/>
      <w:pPr>
        <w:ind w:left="1440" w:hanging="360"/>
      </w:pPr>
    </w:lvl>
    <w:lvl w:ilvl="7" w:tplc="FC9EF11E">
      <w:start w:val="1"/>
      <w:numFmt w:val="decimal"/>
      <w:lvlText w:val="%8."/>
      <w:lvlJc w:val="left"/>
      <w:pPr>
        <w:ind w:left="1440" w:hanging="360"/>
      </w:pPr>
    </w:lvl>
    <w:lvl w:ilvl="8" w:tplc="CD302CC6">
      <w:start w:val="1"/>
      <w:numFmt w:val="decimal"/>
      <w:lvlText w:val="%9."/>
      <w:lvlJc w:val="left"/>
      <w:pPr>
        <w:ind w:left="1440" w:hanging="360"/>
      </w:pPr>
    </w:lvl>
  </w:abstractNum>
  <w:abstractNum w:abstractNumId="13" w15:restartNumberingAfterBreak="0">
    <w:nsid w:val="2E7462FF"/>
    <w:multiLevelType w:val="hybridMultilevel"/>
    <w:tmpl w:val="CFA81CEA"/>
    <w:lvl w:ilvl="0" w:tplc="7DF0D942">
      <w:start w:val="1"/>
      <w:numFmt w:val="decimal"/>
      <w:lvlText w:val="%1."/>
      <w:lvlJc w:val="left"/>
      <w:pPr>
        <w:ind w:left="360" w:hanging="360"/>
      </w:pPr>
      <w:rPr>
        <w:rFonts w:asciiTheme="majorBidi" w:eastAsiaTheme="minorHAnsi" w:hAnsiTheme="majorBidi" w:cstheme="majorBidi"/>
        <w:b w:val="0"/>
        <w:bCs w:val="0"/>
        <w:color w:val="000000" w:themeColor="text1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32BEB890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34F257E4"/>
    <w:multiLevelType w:val="hybridMultilevel"/>
    <w:tmpl w:val="3DE4E258"/>
    <w:lvl w:ilvl="0" w:tplc="0809000F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3B0ABB54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42904CDB"/>
    <w:multiLevelType w:val="hybridMultilevel"/>
    <w:tmpl w:val="742E6E3C"/>
    <w:lvl w:ilvl="0" w:tplc="7F4E6B3E">
      <w:start w:val="1"/>
      <w:numFmt w:val="decimal"/>
      <w:lvlText w:val="%1."/>
      <w:lvlJc w:val="left"/>
      <w:pPr>
        <w:ind w:left="1440" w:hanging="360"/>
      </w:pPr>
    </w:lvl>
    <w:lvl w:ilvl="1" w:tplc="C5CA8F38">
      <w:start w:val="1"/>
      <w:numFmt w:val="decimal"/>
      <w:lvlText w:val="%2."/>
      <w:lvlJc w:val="left"/>
      <w:pPr>
        <w:ind w:left="1440" w:hanging="360"/>
      </w:pPr>
    </w:lvl>
    <w:lvl w:ilvl="2" w:tplc="E0608456">
      <w:start w:val="1"/>
      <w:numFmt w:val="decimal"/>
      <w:lvlText w:val="%3."/>
      <w:lvlJc w:val="left"/>
      <w:pPr>
        <w:ind w:left="1440" w:hanging="360"/>
      </w:pPr>
    </w:lvl>
    <w:lvl w:ilvl="3" w:tplc="5CF0F100">
      <w:start w:val="1"/>
      <w:numFmt w:val="decimal"/>
      <w:lvlText w:val="%4."/>
      <w:lvlJc w:val="left"/>
      <w:pPr>
        <w:ind w:left="1440" w:hanging="360"/>
      </w:pPr>
    </w:lvl>
    <w:lvl w:ilvl="4" w:tplc="457893AE">
      <w:start w:val="1"/>
      <w:numFmt w:val="decimal"/>
      <w:lvlText w:val="%5."/>
      <w:lvlJc w:val="left"/>
      <w:pPr>
        <w:ind w:left="1440" w:hanging="360"/>
      </w:pPr>
    </w:lvl>
    <w:lvl w:ilvl="5" w:tplc="18746B4C">
      <w:start w:val="1"/>
      <w:numFmt w:val="decimal"/>
      <w:lvlText w:val="%6."/>
      <w:lvlJc w:val="left"/>
      <w:pPr>
        <w:ind w:left="1440" w:hanging="360"/>
      </w:pPr>
    </w:lvl>
    <w:lvl w:ilvl="6" w:tplc="BACE1A56">
      <w:start w:val="1"/>
      <w:numFmt w:val="decimal"/>
      <w:lvlText w:val="%7."/>
      <w:lvlJc w:val="left"/>
      <w:pPr>
        <w:ind w:left="1440" w:hanging="360"/>
      </w:pPr>
    </w:lvl>
    <w:lvl w:ilvl="7" w:tplc="9C560302">
      <w:start w:val="1"/>
      <w:numFmt w:val="decimal"/>
      <w:lvlText w:val="%8."/>
      <w:lvlJc w:val="left"/>
      <w:pPr>
        <w:ind w:left="1440" w:hanging="360"/>
      </w:pPr>
    </w:lvl>
    <w:lvl w:ilvl="8" w:tplc="9E7EDBFC">
      <w:start w:val="1"/>
      <w:numFmt w:val="decimal"/>
      <w:lvlText w:val="%9."/>
      <w:lvlJc w:val="left"/>
      <w:pPr>
        <w:ind w:left="1440" w:hanging="360"/>
      </w:pPr>
    </w:lvl>
  </w:abstractNum>
  <w:abstractNum w:abstractNumId="18" w15:restartNumberingAfterBreak="0">
    <w:nsid w:val="46101B42"/>
    <w:multiLevelType w:val="multilevel"/>
    <w:tmpl w:val="F7029B1E"/>
    <w:lvl w:ilvl="0">
      <w:start w:val="1"/>
      <w:numFmt w:val="decimal"/>
      <w:lvlText w:val="%1."/>
      <w:lvlJc w:val="left"/>
      <w:pPr>
        <w:ind w:left="144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hanging="360"/>
      </w:pPr>
      <w:rPr>
        <w:u w:val="none"/>
      </w:rPr>
    </w:lvl>
  </w:abstractNum>
  <w:abstractNum w:abstractNumId="19" w15:restartNumberingAfterBreak="0">
    <w:nsid w:val="482330EC"/>
    <w:multiLevelType w:val="hybridMultilevel"/>
    <w:tmpl w:val="26749D46"/>
    <w:lvl w:ilvl="0" w:tplc="5CDCCA52">
      <w:start w:val="16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201DA4"/>
    <w:multiLevelType w:val="hybridMultilevel"/>
    <w:tmpl w:val="859C2D1E"/>
    <w:lvl w:ilvl="0" w:tplc="3C70E83A">
      <w:start w:val="1"/>
      <w:numFmt w:val="decimal"/>
      <w:lvlText w:val="%1."/>
      <w:lvlJc w:val="left"/>
      <w:pPr>
        <w:ind w:left="1440" w:hanging="360"/>
      </w:pPr>
    </w:lvl>
    <w:lvl w:ilvl="1" w:tplc="7C9CE1B6">
      <w:start w:val="1"/>
      <w:numFmt w:val="decimal"/>
      <w:lvlText w:val="%2."/>
      <w:lvlJc w:val="left"/>
      <w:pPr>
        <w:ind w:left="1440" w:hanging="360"/>
      </w:pPr>
    </w:lvl>
    <w:lvl w:ilvl="2" w:tplc="99A6EAB6">
      <w:start w:val="1"/>
      <w:numFmt w:val="decimal"/>
      <w:lvlText w:val="%3."/>
      <w:lvlJc w:val="left"/>
      <w:pPr>
        <w:ind w:left="1440" w:hanging="360"/>
      </w:pPr>
    </w:lvl>
    <w:lvl w:ilvl="3" w:tplc="0C764E3C">
      <w:start w:val="1"/>
      <w:numFmt w:val="decimal"/>
      <w:lvlText w:val="%4."/>
      <w:lvlJc w:val="left"/>
      <w:pPr>
        <w:ind w:left="1440" w:hanging="360"/>
      </w:pPr>
    </w:lvl>
    <w:lvl w:ilvl="4" w:tplc="E9449052">
      <w:start w:val="1"/>
      <w:numFmt w:val="decimal"/>
      <w:lvlText w:val="%5."/>
      <w:lvlJc w:val="left"/>
      <w:pPr>
        <w:ind w:left="1440" w:hanging="360"/>
      </w:pPr>
    </w:lvl>
    <w:lvl w:ilvl="5" w:tplc="1F10F20E">
      <w:start w:val="1"/>
      <w:numFmt w:val="decimal"/>
      <w:lvlText w:val="%6."/>
      <w:lvlJc w:val="left"/>
      <w:pPr>
        <w:ind w:left="1440" w:hanging="360"/>
      </w:pPr>
    </w:lvl>
    <w:lvl w:ilvl="6" w:tplc="94EA4390">
      <w:start w:val="1"/>
      <w:numFmt w:val="decimal"/>
      <w:lvlText w:val="%7."/>
      <w:lvlJc w:val="left"/>
      <w:pPr>
        <w:ind w:left="1440" w:hanging="360"/>
      </w:pPr>
    </w:lvl>
    <w:lvl w:ilvl="7" w:tplc="42922A0E">
      <w:start w:val="1"/>
      <w:numFmt w:val="decimal"/>
      <w:lvlText w:val="%8."/>
      <w:lvlJc w:val="left"/>
      <w:pPr>
        <w:ind w:left="1440" w:hanging="360"/>
      </w:pPr>
    </w:lvl>
    <w:lvl w:ilvl="8" w:tplc="E1FAF78E">
      <w:start w:val="1"/>
      <w:numFmt w:val="decimal"/>
      <w:lvlText w:val="%9."/>
      <w:lvlJc w:val="left"/>
      <w:pPr>
        <w:ind w:left="1440" w:hanging="360"/>
      </w:pPr>
    </w:lvl>
  </w:abstractNum>
  <w:abstractNum w:abstractNumId="21" w15:restartNumberingAfterBreak="0">
    <w:nsid w:val="4C691839"/>
    <w:multiLevelType w:val="hybridMultilevel"/>
    <w:tmpl w:val="D31C5BCA"/>
    <w:lvl w:ilvl="0" w:tplc="E19A8416">
      <w:start w:val="1"/>
      <w:numFmt w:val="decimal"/>
      <w:lvlText w:val="%1."/>
      <w:lvlJc w:val="left"/>
      <w:pPr>
        <w:ind w:left="1440" w:hanging="360"/>
      </w:pPr>
    </w:lvl>
    <w:lvl w:ilvl="1" w:tplc="ADCE354A">
      <w:start w:val="1"/>
      <w:numFmt w:val="decimal"/>
      <w:lvlText w:val="%2."/>
      <w:lvlJc w:val="left"/>
      <w:pPr>
        <w:ind w:left="1440" w:hanging="360"/>
      </w:pPr>
    </w:lvl>
    <w:lvl w:ilvl="2" w:tplc="D5B87F02">
      <w:start w:val="1"/>
      <w:numFmt w:val="decimal"/>
      <w:lvlText w:val="%3."/>
      <w:lvlJc w:val="left"/>
      <w:pPr>
        <w:ind w:left="1440" w:hanging="360"/>
      </w:pPr>
    </w:lvl>
    <w:lvl w:ilvl="3" w:tplc="0E2E7DC8">
      <w:start w:val="1"/>
      <w:numFmt w:val="decimal"/>
      <w:lvlText w:val="%4."/>
      <w:lvlJc w:val="left"/>
      <w:pPr>
        <w:ind w:left="1440" w:hanging="360"/>
      </w:pPr>
    </w:lvl>
    <w:lvl w:ilvl="4" w:tplc="F890334C">
      <w:start w:val="1"/>
      <w:numFmt w:val="decimal"/>
      <w:lvlText w:val="%5."/>
      <w:lvlJc w:val="left"/>
      <w:pPr>
        <w:ind w:left="1440" w:hanging="360"/>
      </w:pPr>
    </w:lvl>
    <w:lvl w:ilvl="5" w:tplc="32C400AE">
      <w:start w:val="1"/>
      <w:numFmt w:val="decimal"/>
      <w:lvlText w:val="%6."/>
      <w:lvlJc w:val="left"/>
      <w:pPr>
        <w:ind w:left="1440" w:hanging="360"/>
      </w:pPr>
    </w:lvl>
    <w:lvl w:ilvl="6" w:tplc="65780730">
      <w:start w:val="1"/>
      <w:numFmt w:val="decimal"/>
      <w:lvlText w:val="%7."/>
      <w:lvlJc w:val="left"/>
      <w:pPr>
        <w:ind w:left="1440" w:hanging="360"/>
      </w:pPr>
    </w:lvl>
    <w:lvl w:ilvl="7" w:tplc="F6BC4C70">
      <w:start w:val="1"/>
      <w:numFmt w:val="decimal"/>
      <w:lvlText w:val="%8."/>
      <w:lvlJc w:val="left"/>
      <w:pPr>
        <w:ind w:left="1440" w:hanging="360"/>
      </w:pPr>
    </w:lvl>
    <w:lvl w:ilvl="8" w:tplc="EF6807E4">
      <w:start w:val="1"/>
      <w:numFmt w:val="decimal"/>
      <w:lvlText w:val="%9."/>
      <w:lvlJc w:val="left"/>
      <w:pPr>
        <w:ind w:left="1440" w:hanging="360"/>
      </w:pPr>
    </w:lvl>
  </w:abstractNum>
  <w:abstractNum w:abstractNumId="22" w15:restartNumberingAfterBreak="0">
    <w:nsid w:val="4E822897"/>
    <w:multiLevelType w:val="hybridMultilevel"/>
    <w:tmpl w:val="93FA7E30"/>
    <w:lvl w:ilvl="0" w:tplc="B9489BC0">
      <w:start w:val="3"/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81D1CA6"/>
    <w:multiLevelType w:val="hybridMultilevel"/>
    <w:tmpl w:val="99967F66"/>
    <w:lvl w:ilvl="0" w:tplc="13C23C76">
      <w:start w:val="435"/>
      <w:numFmt w:val="decimal"/>
      <w:lvlText w:val="%1"/>
      <w:lvlJc w:val="left"/>
      <w:pPr>
        <w:ind w:left="1080" w:hanging="360"/>
      </w:pPr>
      <w:rPr>
        <w:rFonts w:hint="default"/>
        <w:sz w:val="28"/>
        <w:szCs w:val="28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 w15:restartNumberingAfterBreak="0">
    <w:nsid w:val="5EAF20D6"/>
    <w:multiLevelType w:val="hybridMultilevel"/>
    <w:tmpl w:val="E63E9134"/>
    <w:lvl w:ilvl="0" w:tplc="145C5896">
      <w:start w:val="1"/>
      <w:numFmt w:val="decimal"/>
      <w:lvlText w:val="%1."/>
      <w:lvlJc w:val="left"/>
      <w:pPr>
        <w:ind w:left="1440" w:hanging="360"/>
      </w:pPr>
    </w:lvl>
    <w:lvl w:ilvl="1" w:tplc="028885C4">
      <w:start w:val="1"/>
      <w:numFmt w:val="decimal"/>
      <w:lvlText w:val="%2."/>
      <w:lvlJc w:val="left"/>
      <w:pPr>
        <w:ind w:left="1440" w:hanging="360"/>
      </w:pPr>
    </w:lvl>
    <w:lvl w:ilvl="2" w:tplc="48704174">
      <w:start w:val="1"/>
      <w:numFmt w:val="decimal"/>
      <w:lvlText w:val="%3."/>
      <w:lvlJc w:val="left"/>
      <w:pPr>
        <w:ind w:left="1440" w:hanging="360"/>
      </w:pPr>
    </w:lvl>
    <w:lvl w:ilvl="3" w:tplc="8824370A">
      <w:start w:val="1"/>
      <w:numFmt w:val="decimal"/>
      <w:lvlText w:val="%4."/>
      <w:lvlJc w:val="left"/>
      <w:pPr>
        <w:ind w:left="1440" w:hanging="360"/>
      </w:pPr>
    </w:lvl>
    <w:lvl w:ilvl="4" w:tplc="C6960EEE">
      <w:start w:val="1"/>
      <w:numFmt w:val="decimal"/>
      <w:lvlText w:val="%5."/>
      <w:lvlJc w:val="left"/>
      <w:pPr>
        <w:ind w:left="1440" w:hanging="360"/>
      </w:pPr>
    </w:lvl>
    <w:lvl w:ilvl="5" w:tplc="24BCAEF8">
      <w:start w:val="1"/>
      <w:numFmt w:val="decimal"/>
      <w:lvlText w:val="%6."/>
      <w:lvlJc w:val="left"/>
      <w:pPr>
        <w:ind w:left="1440" w:hanging="360"/>
      </w:pPr>
    </w:lvl>
    <w:lvl w:ilvl="6" w:tplc="0FA0EC08">
      <w:start w:val="1"/>
      <w:numFmt w:val="decimal"/>
      <w:lvlText w:val="%7."/>
      <w:lvlJc w:val="left"/>
      <w:pPr>
        <w:ind w:left="1440" w:hanging="360"/>
      </w:pPr>
    </w:lvl>
    <w:lvl w:ilvl="7" w:tplc="949CBEA6">
      <w:start w:val="1"/>
      <w:numFmt w:val="decimal"/>
      <w:lvlText w:val="%8."/>
      <w:lvlJc w:val="left"/>
      <w:pPr>
        <w:ind w:left="1440" w:hanging="360"/>
      </w:pPr>
    </w:lvl>
    <w:lvl w:ilvl="8" w:tplc="614CF862">
      <w:start w:val="1"/>
      <w:numFmt w:val="decimal"/>
      <w:lvlText w:val="%9."/>
      <w:lvlJc w:val="left"/>
      <w:pPr>
        <w:ind w:left="1440" w:hanging="360"/>
      </w:pPr>
    </w:lvl>
  </w:abstractNum>
  <w:abstractNum w:abstractNumId="25" w15:restartNumberingAfterBreak="0">
    <w:nsid w:val="60E32DA5"/>
    <w:multiLevelType w:val="hybridMultilevel"/>
    <w:tmpl w:val="AB0C98CA"/>
    <w:lvl w:ilvl="0" w:tplc="25163C58">
      <w:start w:val="1"/>
      <w:numFmt w:val="decimal"/>
      <w:lvlText w:val="%1."/>
      <w:lvlJc w:val="left"/>
      <w:pPr>
        <w:ind w:left="1440" w:hanging="360"/>
      </w:pPr>
    </w:lvl>
    <w:lvl w:ilvl="1" w:tplc="635415E8">
      <w:start w:val="1"/>
      <w:numFmt w:val="decimal"/>
      <w:lvlText w:val="%2."/>
      <w:lvlJc w:val="left"/>
      <w:pPr>
        <w:ind w:left="1440" w:hanging="360"/>
      </w:pPr>
    </w:lvl>
    <w:lvl w:ilvl="2" w:tplc="C0AE5EDC">
      <w:start w:val="1"/>
      <w:numFmt w:val="decimal"/>
      <w:lvlText w:val="%3."/>
      <w:lvlJc w:val="left"/>
      <w:pPr>
        <w:ind w:left="1440" w:hanging="360"/>
      </w:pPr>
    </w:lvl>
    <w:lvl w:ilvl="3" w:tplc="86CA688C">
      <w:start w:val="1"/>
      <w:numFmt w:val="decimal"/>
      <w:lvlText w:val="%4."/>
      <w:lvlJc w:val="left"/>
      <w:pPr>
        <w:ind w:left="1440" w:hanging="360"/>
      </w:pPr>
    </w:lvl>
    <w:lvl w:ilvl="4" w:tplc="5CD0115C">
      <w:start w:val="1"/>
      <w:numFmt w:val="decimal"/>
      <w:lvlText w:val="%5."/>
      <w:lvlJc w:val="left"/>
      <w:pPr>
        <w:ind w:left="1440" w:hanging="360"/>
      </w:pPr>
    </w:lvl>
    <w:lvl w:ilvl="5" w:tplc="54547484">
      <w:start w:val="1"/>
      <w:numFmt w:val="decimal"/>
      <w:lvlText w:val="%6."/>
      <w:lvlJc w:val="left"/>
      <w:pPr>
        <w:ind w:left="1440" w:hanging="360"/>
      </w:pPr>
    </w:lvl>
    <w:lvl w:ilvl="6" w:tplc="6D8C2740">
      <w:start w:val="1"/>
      <w:numFmt w:val="decimal"/>
      <w:lvlText w:val="%7."/>
      <w:lvlJc w:val="left"/>
      <w:pPr>
        <w:ind w:left="1440" w:hanging="360"/>
      </w:pPr>
    </w:lvl>
    <w:lvl w:ilvl="7" w:tplc="4C78FC86">
      <w:start w:val="1"/>
      <w:numFmt w:val="decimal"/>
      <w:lvlText w:val="%8."/>
      <w:lvlJc w:val="left"/>
      <w:pPr>
        <w:ind w:left="1440" w:hanging="360"/>
      </w:pPr>
    </w:lvl>
    <w:lvl w:ilvl="8" w:tplc="41A23448">
      <w:start w:val="1"/>
      <w:numFmt w:val="decimal"/>
      <w:lvlText w:val="%9."/>
      <w:lvlJc w:val="left"/>
      <w:pPr>
        <w:ind w:left="1440" w:hanging="360"/>
      </w:pPr>
    </w:lvl>
  </w:abstractNum>
  <w:abstractNum w:abstractNumId="26" w15:restartNumberingAfterBreak="0">
    <w:nsid w:val="628134BE"/>
    <w:multiLevelType w:val="hybridMultilevel"/>
    <w:tmpl w:val="232800F0"/>
    <w:lvl w:ilvl="0" w:tplc="6F463D52">
      <w:start w:val="1"/>
      <w:numFmt w:val="decimal"/>
      <w:lvlText w:val="%1."/>
      <w:lvlJc w:val="left"/>
      <w:pPr>
        <w:ind w:left="1440" w:hanging="360"/>
      </w:pPr>
    </w:lvl>
    <w:lvl w:ilvl="1" w:tplc="FF1A2CDE">
      <w:start w:val="1"/>
      <w:numFmt w:val="decimal"/>
      <w:lvlText w:val="%2."/>
      <w:lvlJc w:val="left"/>
      <w:pPr>
        <w:ind w:left="1440" w:hanging="360"/>
      </w:pPr>
    </w:lvl>
    <w:lvl w:ilvl="2" w:tplc="BB9E482E">
      <w:start w:val="1"/>
      <w:numFmt w:val="decimal"/>
      <w:lvlText w:val="%3."/>
      <w:lvlJc w:val="left"/>
      <w:pPr>
        <w:ind w:left="1440" w:hanging="360"/>
      </w:pPr>
    </w:lvl>
    <w:lvl w:ilvl="3" w:tplc="94A64BE6">
      <w:start w:val="1"/>
      <w:numFmt w:val="decimal"/>
      <w:lvlText w:val="%4."/>
      <w:lvlJc w:val="left"/>
      <w:pPr>
        <w:ind w:left="1440" w:hanging="360"/>
      </w:pPr>
    </w:lvl>
    <w:lvl w:ilvl="4" w:tplc="26DE8D5C">
      <w:start w:val="1"/>
      <w:numFmt w:val="decimal"/>
      <w:lvlText w:val="%5."/>
      <w:lvlJc w:val="left"/>
      <w:pPr>
        <w:ind w:left="1440" w:hanging="360"/>
      </w:pPr>
    </w:lvl>
    <w:lvl w:ilvl="5" w:tplc="7FBCE112">
      <w:start w:val="1"/>
      <w:numFmt w:val="decimal"/>
      <w:lvlText w:val="%6."/>
      <w:lvlJc w:val="left"/>
      <w:pPr>
        <w:ind w:left="1440" w:hanging="360"/>
      </w:pPr>
    </w:lvl>
    <w:lvl w:ilvl="6" w:tplc="FA46F8FA">
      <w:start w:val="1"/>
      <w:numFmt w:val="decimal"/>
      <w:lvlText w:val="%7."/>
      <w:lvlJc w:val="left"/>
      <w:pPr>
        <w:ind w:left="1440" w:hanging="360"/>
      </w:pPr>
    </w:lvl>
    <w:lvl w:ilvl="7" w:tplc="162632DC">
      <w:start w:val="1"/>
      <w:numFmt w:val="decimal"/>
      <w:lvlText w:val="%8."/>
      <w:lvlJc w:val="left"/>
      <w:pPr>
        <w:ind w:left="1440" w:hanging="360"/>
      </w:pPr>
    </w:lvl>
    <w:lvl w:ilvl="8" w:tplc="7B364AC4">
      <w:start w:val="1"/>
      <w:numFmt w:val="decimal"/>
      <w:lvlText w:val="%9."/>
      <w:lvlJc w:val="left"/>
      <w:pPr>
        <w:ind w:left="1440" w:hanging="360"/>
      </w:pPr>
    </w:lvl>
  </w:abstractNum>
  <w:abstractNum w:abstractNumId="27" w15:restartNumberingAfterBreak="0">
    <w:nsid w:val="63823858"/>
    <w:multiLevelType w:val="hybridMultilevel"/>
    <w:tmpl w:val="9918C554"/>
    <w:lvl w:ilvl="0" w:tplc="B302D05A">
      <w:start w:val="1"/>
      <w:numFmt w:val="decimal"/>
      <w:lvlText w:val="%1."/>
      <w:lvlJc w:val="left"/>
      <w:pPr>
        <w:ind w:left="1440" w:hanging="360"/>
      </w:pPr>
    </w:lvl>
    <w:lvl w:ilvl="1" w:tplc="AE02F39C">
      <w:start w:val="1"/>
      <w:numFmt w:val="decimal"/>
      <w:lvlText w:val="%2."/>
      <w:lvlJc w:val="left"/>
      <w:pPr>
        <w:ind w:left="1440" w:hanging="360"/>
      </w:pPr>
    </w:lvl>
    <w:lvl w:ilvl="2" w:tplc="60B46800">
      <w:start w:val="1"/>
      <w:numFmt w:val="decimal"/>
      <w:lvlText w:val="%3."/>
      <w:lvlJc w:val="left"/>
      <w:pPr>
        <w:ind w:left="1440" w:hanging="360"/>
      </w:pPr>
    </w:lvl>
    <w:lvl w:ilvl="3" w:tplc="313C5A02">
      <w:start w:val="1"/>
      <w:numFmt w:val="decimal"/>
      <w:lvlText w:val="%4."/>
      <w:lvlJc w:val="left"/>
      <w:pPr>
        <w:ind w:left="1440" w:hanging="360"/>
      </w:pPr>
    </w:lvl>
    <w:lvl w:ilvl="4" w:tplc="88BE78BE">
      <w:start w:val="1"/>
      <w:numFmt w:val="decimal"/>
      <w:lvlText w:val="%5."/>
      <w:lvlJc w:val="left"/>
      <w:pPr>
        <w:ind w:left="1440" w:hanging="360"/>
      </w:pPr>
    </w:lvl>
    <w:lvl w:ilvl="5" w:tplc="B0B219D8">
      <w:start w:val="1"/>
      <w:numFmt w:val="decimal"/>
      <w:lvlText w:val="%6."/>
      <w:lvlJc w:val="left"/>
      <w:pPr>
        <w:ind w:left="1440" w:hanging="360"/>
      </w:pPr>
    </w:lvl>
    <w:lvl w:ilvl="6" w:tplc="BDD62E56">
      <w:start w:val="1"/>
      <w:numFmt w:val="decimal"/>
      <w:lvlText w:val="%7."/>
      <w:lvlJc w:val="left"/>
      <w:pPr>
        <w:ind w:left="1440" w:hanging="360"/>
      </w:pPr>
    </w:lvl>
    <w:lvl w:ilvl="7" w:tplc="EBEE9898">
      <w:start w:val="1"/>
      <w:numFmt w:val="decimal"/>
      <w:lvlText w:val="%8."/>
      <w:lvlJc w:val="left"/>
      <w:pPr>
        <w:ind w:left="1440" w:hanging="360"/>
      </w:pPr>
    </w:lvl>
    <w:lvl w:ilvl="8" w:tplc="9A7048B0">
      <w:start w:val="1"/>
      <w:numFmt w:val="decimal"/>
      <w:lvlText w:val="%9."/>
      <w:lvlJc w:val="left"/>
      <w:pPr>
        <w:ind w:left="1440" w:hanging="360"/>
      </w:pPr>
    </w:lvl>
  </w:abstractNum>
  <w:abstractNum w:abstractNumId="28" w15:restartNumberingAfterBreak="0">
    <w:nsid w:val="64264328"/>
    <w:multiLevelType w:val="hybridMultilevel"/>
    <w:tmpl w:val="E438D116"/>
    <w:lvl w:ilvl="0" w:tplc="8B26D2C2">
      <w:start w:val="7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481BCA6"/>
    <w:multiLevelType w:val="hybridMultilevel"/>
    <w:tmpl w:val="FFFFFFF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0" w15:restartNumberingAfterBreak="0">
    <w:nsid w:val="65151F65"/>
    <w:multiLevelType w:val="hybridMultilevel"/>
    <w:tmpl w:val="4C304572"/>
    <w:lvl w:ilvl="0" w:tplc="AC247CD6">
      <w:start w:val="1"/>
      <w:numFmt w:val="decimal"/>
      <w:lvlText w:val="%1."/>
      <w:lvlJc w:val="left"/>
      <w:pPr>
        <w:ind w:left="1440" w:hanging="360"/>
      </w:pPr>
    </w:lvl>
    <w:lvl w:ilvl="1" w:tplc="82649F6A">
      <w:start w:val="1"/>
      <w:numFmt w:val="decimal"/>
      <w:lvlText w:val="%2."/>
      <w:lvlJc w:val="left"/>
      <w:pPr>
        <w:ind w:left="1440" w:hanging="360"/>
      </w:pPr>
    </w:lvl>
    <w:lvl w:ilvl="2" w:tplc="4400309C">
      <w:start w:val="1"/>
      <w:numFmt w:val="decimal"/>
      <w:lvlText w:val="%3."/>
      <w:lvlJc w:val="left"/>
      <w:pPr>
        <w:ind w:left="1440" w:hanging="360"/>
      </w:pPr>
    </w:lvl>
    <w:lvl w:ilvl="3" w:tplc="25A23F56">
      <w:start w:val="1"/>
      <w:numFmt w:val="decimal"/>
      <w:lvlText w:val="%4."/>
      <w:lvlJc w:val="left"/>
      <w:pPr>
        <w:ind w:left="1440" w:hanging="360"/>
      </w:pPr>
    </w:lvl>
    <w:lvl w:ilvl="4" w:tplc="472E44A4">
      <w:start w:val="1"/>
      <w:numFmt w:val="decimal"/>
      <w:lvlText w:val="%5."/>
      <w:lvlJc w:val="left"/>
      <w:pPr>
        <w:ind w:left="1440" w:hanging="360"/>
      </w:pPr>
    </w:lvl>
    <w:lvl w:ilvl="5" w:tplc="BAB40362">
      <w:start w:val="1"/>
      <w:numFmt w:val="decimal"/>
      <w:lvlText w:val="%6."/>
      <w:lvlJc w:val="left"/>
      <w:pPr>
        <w:ind w:left="1440" w:hanging="360"/>
      </w:pPr>
    </w:lvl>
    <w:lvl w:ilvl="6" w:tplc="36B654C8">
      <w:start w:val="1"/>
      <w:numFmt w:val="decimal"/>
      <w:lvlText w:val="%7."/>
      <w:lvlJc w:val="left"/>
      <w:pPr>
        <w:ind w:left="1440" w:hanging="360"/>
      </w:pPr>
    </w:lvl>
    <w:lvl w:ilvl="7" w:tplc="F8323246">
      <w:start w:val="1"/>
      <w:numFmt w:val="decimal"/>
      <w:lvlText w:val="%8."/>
      <w:lvlJc w:val="left"/>
      <w:pPr>
        <w:ind w:left="1440" w:hanging="360"/>
      </w:pPr>
    </w:lvl>
    <w:lvl w:ilvl="8" w:tplc="376C7EAC">
      <w:start w:val="1"/>
      <w:numFmt w:val="decimal"/>
      <w:lvlText w:val="%9."/>
      <w:lvlJc w:val="left"/>
      <w:pPr>
        <w:ind w:left="1440" w:hanging="360"/>
      </w:pPr>
    </w:lvl>
  </w:abstractNum>
  <w:abstractNum w:abstractNumId="31" w15:restartNumberingAfterBreak="0">
    <w:nsid w:val="6B376646"/>
    <w:multiLevelType w:val="hybridMultilevel"/>
    <w:tmpl w:val="90F22A00"/>
    <w:lvl w:ilvl="0" w:tplc="B8B8FD70">
      <w:start w:val="1"/>
      <w:numFmt w:val="decimal"/>
      <w:lvlText w:val="%1."/>
      <w:lvlJc w:val="left"/>
      <w:pPr>
        <w:ind w:left="1440" w:hanging="360"/>
      </w:pPr>
    </w:lvl>
    <w:lvl w:ilvl="1" w:tplc="609A86FC">
      <w:start w:val="1"/>
      <w:numFmt w:val="decimal"/>
      <w:lvlText w:val="%2."/>
      <w:lvlJc w:val="left"/>
      <w:pPr>
        <w:ind w:left="1440" w:hanging="360"/>
      </w:pPr>
    </w:lvl>
    <w:lvl w:ilvl="2" w:tplc="06146712">
      <w:start w:val="1"/>
      <w:numFmt w:val="decimal"/>
      <w:lvlText w:val="%3."/>
      <w:lvlJc w:val="left"/>
      <w:pPr>
        <w:ind w:left="1440" w:hanging="360"/>
      </w:pPr>
    </w:lvl>
    <w:lvl w:ilvl="3" w:tplc="A41EB6C0">
      <w:start w:val="1"/>
      <w:numFmt w:val="decimal"/>
      <w:lvlText w:val="%4."/>
      <w:lvlJc w:val="left"/>
      <w:pPr>
        <w:ind w:left="1440" w:hanging="360"/>
      </w:pPr>
    </w:lvl>
    <w:lvl w:ilvl="4" w:tplc="709EE080">
      <w:start w:val="1"/>
      <w:numFmt w:val="decimal"/>
      <w:lvlText w:val="%5."/>
      <w:lvlJc w:val="left"/>
      <w:pPr>
        <w:ind w:left="1440" w:hanging="360"/>
      </w:pPr>
    </w:lvl>
    <w:lvl w:ilvl="5" w:tplc="22B4D338">
      <w:start w:val="1"/>
      <w:numFmt w:val="decimal"/>
      <w:lvlText w:val="%6."/>
      <w:lvlJc w:val="left"/>
      <w:pPr>
        <w:ind w:left="1440" w:hanging="360"/>
      </w:pPr>
    </w:lvl>
    <w:lvl w:ilvl="6" w:tplc="A850B472">
      <w:start w:val="1"/>
      <w:numFmt w:val="decimal"/>
      <w:lvlText w:val="%7."/>
      <w:lvlJc w:val="left"/>
      <w:pPr>
        <w:ind w:left="1440" w:hanging="360"/>
      </w:pPr>
    </w:lvl>
    <w:lvl w:ilvl="7" w:tplc="EF2027A0">
      <w:start w:val="1"/>
      <w:numFmt w:val="decimal"/>
      <w:lvlText w:val="%8."/>
      <w:lvlJc w:val="left"/>
      <w:pPr>
        <w:ind w:left="1440" w:hanging="360"/>
      </w:pPr>
    </w:lvl>
    <w:lvl w:ilvl="8" w:tplc="86E21630">
      <w:start w:val="1"/>
      <w:numFmt w:val="decimal"/>
      <w:lvlText w:val="%9."/>
      <w:lvlJc w:val="left"/>
      <w:pPr>
        <w:ind w:left="1440" w:hanging="360"/>
      </w:pPr>
    </w:lvl>
  </w:abstractNum>
  <w:abstractNum w:abstractNumId="32" w15:restartNumberingAfterBreak="0">
    <w:nsid w:val="6D2E40B5"/>
    <w:multiLevelType w:val="hybridMultilevel"/>
    <w:tmpl w:val="B7ACB8DA"/>
    <w:lvl w:ilvl="0" w:tplc="3020C48C">
      <w:start w:val="169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E9A513A"/>
    <w:multiLevelType w:val="hybridMultilevel"/>
    <w:tmpl w:val="CC266568"/>
    <w:lvl w:ilvl="0" w:tplc="AFECA6CC">
      <w:start w:val="1"/>
      <w:numFmt w:val="decimal"/>
      <w:lvlText w:val="%1."/>
      <w:lvlJc w:val="left"/>
      <w:pPr>
        <w:ind w:left="1440" w:hanging="360"/>
      </w:pPr>
    </w:lvl>
    <w:lvl w:ilvl="1" w:tplc="8DA46092">
      <w:start w:val="1"/>
      <w:numFmt w:val="decimal"/>
      <w:lvlText w:val="%2."/>
      <w:lvlJc w:val="left"/>
      <w:pPr>
        <w:ind w:left="1440" w:hanging="360"/>
      </w:pPr>
    </w:lvl>
    <w:lvl w:ilvl="2" w:tplc="2DA2FC54">
      <w:start w:val="1"/>
      <w:numFmt w:val="decimal"/>
      <w:lvlText w:val="%3."/>
      <w:lvlJc w:val="left"/>
      <w:pPr>
        <w:ind w:left="1440" w:hanging="360"/>
      </w:pPr>
    </w:lvl>
    <w:lvl w:ilvl="3" w:tplc="B34E55AC">
      <w:start w:val="1"/>
      <w:numFmt w:val="decimal"/>
      <w:lvlText w:val="%4."/>
      <w:lvlJc w:val="left"/>
      <w:pPr>
        <w:ind w:left="1440" w:hanging="360"/>
      </w:pPr>
    </w:lvl>
    <w:lvl w:ilvl="4" w:tplc="23C216F6">
      <w:start w:val="1"/>
      <w:numFmt w:val="decimal"/>
      <w:lvlText w:val="%5."/>
      <w:lvlJc w:val="left"/>
      <w:pPr>
        <w:ind w:left="1440" w:hanging="360"/>
      </w:pPr>
    </w:lvl>
    <w:lvl w:ilvl="5" w:tplc="2A2AE24C">
      <w:start w:val="1"/>
      <w:numFmt w:val="decimal"/>
      <w:lvlText w:val="%6."/>
      <w:lvlJc w:val="left"/>
      <w:pPr>
        <w:ind w:left="1440" w:hanging="360"/>
      </w:pPr>
    </w:lvl>
    <w:lvl w:ilvl="6" w:tplc="FA563E66">
      <w:start w:val="1"/>
      <w:numFmt w:val="decimal"/>
      <w:lvlText w:val="%7."/>
      <w:lvlJc w:val="left"/>
      <w:pPr>
        <w:ind w:left="1440" w:hanging="360"/>
      </w:pPr>
    </w:lvl>
    <w:lvl w:ilvl="7" w:tplc="21BA3272">
      <w:start w:val="1"/>
      <w:numFmt w:val="decimal"/>
      <w:lvlText w:val="%8."/>
      <w:lvlJc w:val="left"/>
      <w:pPr>
        <w:ind w:left="1440" w:hanging="360"/>
      </w:pPr>
    </w:lvl>
    <w:lvl w:ilvl="8" w:tplc="BD1A119C">
      <w:start w:val="1"/>
      <w:numFmt w:val="decimal"/>
      <w:lvlText w:val="%9."/>
      <w:lvlJc w:val="left"/>
      <w:pPr>
        <w:ind w:left="1440" w:hanging="360"/>
      </w:pPr>
    </w:lvl>
  </w:abstractNum>
  <w:abstractNum w:abstractNumId="34" w15:restartNumberingAfterBreak="0">
    <w:nsid w:val="70414EFC"/>
    <w:multiLevelType w:val="hybridMultilevel"/>
    <w:tmpl w:val="A49EB888"/>
    <w:lvl w:ilvl="0" w:tplc="7B3AEBE8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32C3392"/>
    <w:multiLevelType w:val="hybridMultilevel"/>
    <w:tmpl w:val="632CFB9E"/>
    <w:lvl w:ilvl="0" w:tplc="7B20F898">
      <w:start w:val="1"/>
      <w:numFmt w:val="decimal"/>
      <w:lvlText w:val="%1."/>
      <w:lvlJc w:val="left"/>
      <w:pPr>
        <w:ind w:left="1440" w:hanging="360"/>
      </w:pPr>
    </w:lvl>
    <w:lvl w:ilvl="1" w:tplc="990CE1C4">
      <w:start w:val="1"/>
      <w:numFmt w:val="decimal"/>
      <w:lvlText w:val="%2."/>
      <w:lvlJc w:val="left"/>
      <w:pPr>
        <w:ind w:left="1440" w:hanging="360"/>
      </w:pPr>
    </w:lvl>
    <w:lvl w:ilvl="2" w:tplc="B6BE1316">
      <w:start w:val="1"/>
      <w:numFmt w:val="decimal"/>
      <w:lvlText w:val="%3."/>
      <w:lvlJc w:val="left"/>
      <w:pPr>
        <w:ind w:left="1440" w:hanging="360"/>
      </w:pPr>
    </w:lvl>
    <w:lvl w:ilvl="3" w:tplc="A412C934">
      <w:start w:val="1"/>
      <w:numFmt w:val="decimal"/>
      <w:lvlText w:val="%4."/>
      <w:lvlJc w:val="left"/>
      <w:pPr>
        <w:ind w:left="1440" w:hanging="360"/>
      </w:pPr>
    </w:lvl>
    <w:lvl w:ilvl="4" w:tplc="50EE375E">
      <w:start w:val="1"/>
      <w:numFmt w:val="decimal"/>
      <w:lvlText w:val="%5."/>
      <w:lvlJc w:val="left"/>
      <w:pPr>
        <w:ind w:left="1440" w:hanging="360"/>
      </w:pPr>
    </w:lvl>
    <w:lvl w:ilvl="5" w:tplc="78F4C266">
      <w:start w:val="1"/>
      <w:numFmt w:val="decimal"/>
      <w:lvlText w:val="%6."/>
      <w:lvlJc w:val="left"/>
      <w:pPr>
        <w:ind w:left="1440" w:hanging="360"/>
      </w:pPr>
    </w:lvl>
    <w:lvl w:ilvl="6" w:tplc="7CA0914E">
      <w:start w:val="1"/>
      <w:numFmt w:val="decimal"/>
      <w:lvlText w:val="%7."/>
      <w:lvlJc w:val="left"/>
      <w:pPr>
        <w:ind w:left="1440" w:hanging="360"/>
      </w:pPr>
    </w:lvl>
    <w:lvl w:ilvl="7" w:tplc="0868F85A">
      <w:start w:val="1"/>
      <w:numFmt w:val="decimal"/>
      <w:lvlText w:val="%8."/>
      <w:lvlJc w:val="left"/>
      <w:pPr>
        <w:ind w:left="1440" w:hanging="360"/>
      </w:pPr>
    </w:lvl>
    <w:lvl w:ilvl="8" w:tplc="1EDA086E">
      <w:start w:val="1"/>
      <w:numFmt w:val="decimal"/>
      <w:lvlText w:val="%9."/>
      <w:lvlJc w:val="left"/>
      <w:pPr>
        <w:ind w:left="1440" w:hanging="360"/>
      </w:pPr>
    </w:lvl>
  </w:abstractNum>
  <w:abstractNum w:abstractNumId="36" w15:restartNumberingAfterBreak="0">
    <w:nsid w:val="74122571"/>
    <w:multiLevelType w:val="hybridMultilevel"/>
    <w:tmpl w:val="38265E10"/>
    <w:lvl w:ilvl="0" w:tplc="FFE47720">
      <w:start w:val="1"/>
      <w:numFmt w:val="decimal"/>
      <w:lvlText w:val="%1."/>
      <w:lvlJc w:val="left"/>
      <w:pPr>
        <w:ind w:left="1440" w:hanging="360"/>
      </w:pPr>
    </w:lvl>
    <w:lvl w:ilvl="1" w:tplc="AC023344">
      <w:start w:val="1"/>
      <w:numFmt w:val="decimal"/>
      <w:lvlText w:val="%2."/>
      <w:lvlJc w:val="left"/>
      <w:pPr>
        <w:ind w:left="1440" w:hanging="360"/>
      </w:pPr>
    </w:lvl>
    <w:lvl w:ilvl="2" w:tplc="2F7861DA">
      <w:start w:val="1"/>
      <w:numFmt w:val="decimal"/>
      <w:lvlText w:val="%3."/>
      <w:lvlJc w:val="left"/>
      <w:pPr>
        <w:ind w:left="1440" w:hanging="360"/>
      </w:pPr>
    </w:lvl>
    <w:lvl w:ilvl="3" w:tplc="7B9A43CC">
      <w:start w:val="1"/>
      <w:numFmt w:val="decimal"/>
      <w:lvlText w:val="%4."/>
      <w:lvlJc w:val="left"/>
      <w:pPr>
        <w:ind w:left="1440" w:hanging="360"/>
      </w:pPr>
    </w:lvl>
    <w:lvl w:ilvl="4" w:tplc="3B8A6884">
      <w:start w:val="1"/>
      <w:numFmt w:val="decimal"/>
      <w:lvlText w:val="%5."/>
      <w:lvlJc w:val="left"/>
      <w:pPr>
        <w:ind w:left="1440" w:hanging="360"/>
      </w:pPr>
    </w:lvl>
    <w:lvl w:ilvl="5" w:tplc="E6A86F30">
      <w:start w:val="1"/>
      <w:numFmt w:val="decimal"/>
      <w:lvlText w:val="%6."/>
      <w:lvlJc w:val="left"/>
      <w:pPr>
        <w:ind w:left="1440" w:hanging="360"/>
      </w:pPr>
    </w:lvl>
    <w:lvl w:ilvl="6" w:tplc="F022F910">
      <w:start w:val="1"/>
      <w:numFmt w:val="decimal"/>
      <w:lvlText w:val="%7."/>
      <w:lvlJc w:val="left"/>
      <w:pPr>
        <w:ind w:left="1440" w:hanging="360"/>
      </w:pPr>
    </w:lvl>
    <w:lvl w:ilvl="7" w:tplc="860AA3A4">
      <w:start w:val="1"/>
      <w:numFmt w:val="decimal"/>
      <w:lvlText w:val="%8."/>
      <w:lvlJc w:val="left"/>
      <w:pPr>
        <w:ind w:left="1440" w:hanging="360"/>
      </w:pPr>
    </w:lvl>
    <w:lvl w:ilvl="8" w:tplc="77DE18B6">
      <w:start w:val="1"/>
      <w:numFmt w:val="decimal"/>
      <w:lvlText w:val="%9."/>
      <w:lvlJc w:val="left"/>
      <w:pPr>
        <w:ind w:left="1440" w:hanging="360"/>
      </w:pPr>
    </w:lvl>
  </w:abstractNum>
  <w:abstractNum w:abstractNumId="37" w15:restartNumberingAfterBreak="0">
    <w:nsid w:val="75F046F8"/>
    <w:multiLevelType w:val="hybridMultilevel"/>
    <w:tmpl w:val="C8724D9A"/>
    <w:lvl w:ilvl="0" w:tplc="9DA8A57A">
      <w:start w:val="1"/>
      <w:numFmt w:val="decimal"/>
      <w:lvlText w:val="%1."/>
      <w:lvlJc w:val="left"/>
      <w:pPr>
        <w:ind w:left="1440" w:hanging="360"/>
      </w:pPr>
    </w:lvl>
    <w:lvl w:ilvl="1" w:tplc="BA889C02">
      <w:start w:val="1"/>
      <w:numFmt w:val="decimal"/>
      <w:lvlText w:val="%2."/>
      <w:lvlJc w:val="left"/>
      <w:pPr>
        <w:ind w:left="1440" w:hanging="360"/>
      </w:pPr>
    </w:lvl>
    <w:lvl w:ilvl="2" w:tplc="6D96A0F2">
      <w:start w:val="1"/>
      <w:numFmt w:val="decimal"/>
      <w:lvlText w:val="%3."/>
      <w:lvlJc w:val="left"/>
      <w:pPr>
        <w:ind w:left="1440" w:hanging="360"/>
      </w:pPr>
    </w:lvl>
    <w:lvl w:ilvl="3" w:tplc="E4FE896C">
      <w:start w:val="1"/>
      <w:numFmt w:val="decimal"/>
      <w:lvlText w:val="%4."/>
      <w:lvlJc w:val="left"/>
      <w:pPr>
        <w:ind w:left="1440" w:hanging="360"/>
      </w:pPr>
    </w:lvl>
    <w:lvl w:ilvl="4" w:tplc="62EEADCC">
      <w:start w:val="1"/>
      <w:numFmt w:val="decimal"/>
      <w:lvlText w:val="%5."/>
      <w:lvlJc w:val="left"/>
      <w:pPr>
        <w:ind w:left="1440" w:hanging="360"/>
      </w:pPr>
    </w:lvl>
    <w:lvl w:ilvl="5" w:tplc="E26E279E">
      <w:start w:val="1"/>
      <w:numFmt w:val="decimal"/>
      <w:lvlText w:val="%6."/>
      <w:lvlJc w:val="left"/>
      <w:pPr>
        <w:ind w:left="1440" w:hanging="360"/>
      </w:pPr>
    </w:lvl>
    <w:lvl w:ilvl="6" w:tplc="1D6AB1F6">
      <w:start w:val="1"/>
      <w:numFmt w:val="decimal"/>
      <w:lvlText w:val="%7."/>
      <w:lvlJc w:val="left"/>
      <w:pPr>
        <w:ind w:left="1440" w:hanging="360"/>
      </w:pPr>
    </w:lvl>
    <w:lvl w:ilvl="7" w:tplc="C5B8C954">
      <w:start w:val="1"/>
      <w:numFmt w:val="decimal"/>
      <w:lvlText w:val="%8."/>
      <w:lvlJc w:val="left"/>
      <w:pPr>
        <w:ind w:left="1440" w:hanging="360"/>
      </w:pPr>
    </w:lvl>
    <w:lvl w:ilvl="8" w:tplc="1B1A296A">
      <w:start w:val="1"/>
      <w:numFmt w:val="decimal"/>
      <w:lvlText w:val="%9."/>
      <w:lvlJc w:val="left"/>
      <w:pPr>
        <w:ind w:left="1440" w:hanging="360"/>
      </w:pPr>
    </w:lvl>
  </w:abstractNum>
  <w:abstractNum w:abstractNumId="38" w15:restartNumberingAfterBreak="0">
    <w:nsid w:val="762E0B36"/>
    <w:multiLevelType w:val="hybridMultilevel"/>
    <w:tmpl w:val="11C03AF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779024B2"/>
    <w:multiLevelType w:val="hybridMultilevel"/>
    <w:tmpl w:val="FBEE6876"/>
    <w:lvl w:ilvl="0" w:tplc="D9ECE59A">
      <w:start w:val="1"/>
      <w:numFmt w:val="decimal"/>
      <w:lvlText w:val="%1."/>
      <w:lvlJc w:val="left"/>
      <w:pPr>
        <w:ind w:left="1440" w:hanging="360"/>
      </w:pPr>
    </w:lvl>
    <w:lvl w:ilvl="1" w:tplc="E8ACC168">
      <w:start w:val="1"/>
      <w:numFmt w:val="decimal"/>
      <w:lvlText w:val="%2."/>
      <w:lvlJc w:val="left"/>
      <w:pPr>
        <w:ind w:left="1440" w:hanging="360"/>
      </w:pPr>
    </w:lvl>
    <w:lvl w:ilvl="2" w:tplc="40427A54">
      <w:start w:val="1"/>
      <w:numFmt w:val="decimal"/>
      <w:lvlText w:val="%3."/>
      <w:lvlJc w:val="left"/>
      <w:pPr>
        <w:ind w:left="1440" w:hanging="360"/>
      </w:pPr>
    </w:lvl>
    <w:lvl w:ilvl="3" w:tplc="604261D6">
      <w:start w:val="1"/>
      <w:numFmt w:val="decimal"/>
      <w:lvlText w:val="%4."/>
      <w:lvlJc w:val="left"/>
      <w:pPr>
        <w:ind w:left="1440" w:hanging="360"/>
      </w:pPr>
    </w:lvl>
    <w:lvl w:ilvl="4" w:tplc="BBC63566">
      <w:start w:val="1"/>
      <w:numFmt w:val="decimal"/>
      <w:lvlText w:val="%5."/>
      <w:lvlJc w:val="left"/>
      <w:pPr>
        <w:ind w:left="1440" w:hanging="360"/>
      </w:pPr>
    </w:lvl>
    <w:lvl w:ilvl="5" w:tplc="03D0BA2E">
      <w:start w:val="1"/>
      <w:numFmt w:val="decimal"/>
      <w:lvlText w:val="%6."/>
      <w:lvlJc w:val="left"/>
      <w:pPr>
        <w:ind w:left="1440" w:hanging="360"/>
      </w:pPr>
    </w:lvl>
    <w:lvl w:ilvl="6" w:tplc="E7D8EFD0">
      <w:start w:val="1"/>
      <w:numFmt w:val="decimal"/>
      <w:lvlText w:val="%7."/>
      <w:lvlJc w:val="left"/>
      <w:pPr>
        <w:ind w:left="1440" w:hanging="360"/>
      </w:pPr>
    </w:lvl>
    <w:lvl w:ilvl="7" w:tplc="85C2F2E2">
      <w:start w:val="1"/>
      <w:numFmt w:val="decimal"/>
      <w:lvlText w:val="%8."/>
      <w:lvlJc w:val="left"/>
      <w:pPr>
        <w:ind w:left="1440" w:hanging="360"/>
      </w:pPr>
    </w:lvl>
    <w:lvl w:ilvl="8" w:tplc="4CAA850A">
      <w:start w:val="1"/>
      <w:numFmt w:val="decimal"/>
      <w:lvlText w:val="%9."/>
      <w:lvlJc w:val="left"/>
      <w:pPr>
        <w:ind w:left="1440" w:hanging="360"/>
      </w:pPr>
    </w:lvl>
  </w:abstractNum>
  <w:abstractNum w:abstractNumId="40" w15:restartNumberingAfterBreak="0">
    <w:nsid w:val="79EB0C92"/>
    <w:multiLevelType w:val="hybridMultilevel"/>
    <w:tmpl w:val="62889696"/>
    <w:lvl w:ilvl="0" w:tplc="4934E122">
      <w:start w:val="16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B4732B1"/>
    <w:multiLevelType w:val="hybridMultilevel"/>
    <w:tmpl w:val="D7E626F2"/>
    <w:lvl w:ilvl="0" w:tplc="5FDCF722">
      <w:start w:val="1"/>
      <w:numFmt w:val="decimal"/>
      <w:lvlText w:val="%1."/>
      <w:lvlJc w:val="left"/>
      <w:pPr>
        <w:ind w:left="1440" w:hanging="360"/>
      </w:pPr>
    </w:lvl>
    <w:lvl w:ilvl="1" w:tplc="6D06FB8A">
      <w:start w:val="1"/>
      <w:numFmt w:val="decimal"/>
      <w:lvlText w:val="%2."/>
      <w:lvlJc w:val="left"/>
      <w:pPr>
        <w:ind w:left="1440" w:hanging="360"/>
      </w:pPr>
    </w:lvl>
    <w:lvl w:ilvl="2" w:tplc="AA88D2FA">
      <w:start w:val="1"/>
      <w:numFmt w:val="decimal"/>
      <w:lvlText w:val="%3."/>
      <w:lvlJc w:val="left"/>
      <w:pPr>
        <w:ind w:left="1440" w:hanging="360"/>
      </w:pPr>
    </w:lvl>
    <w:lvl w:ilvl="3" w:tplc="4D9CD3DC">
      <w:start w:val="1"/>
      <w:numFmt w:val="decimal"/>
      <w:lvlText w:val="%4."/>
      <w:lvlJc w:val="left"/>
      <w:pPr>
        <w:ind w:left="1440" w:hanging="360"/>
      </w:pPr>
    </w:lvl>
    <w:lvl w:ilvl="4" w:tplc="2682A432">
      <w:start w:val="1"/>
      <w:numFmt w:val="decimal"/>
      <w:lvlText w:val="%5."/>
      <w:lvlJc w:val="left"/>
      <w:pPr>
        <w:ind w:left="1440" w:hanging="360"/>
      </w:pPr>
    </w:lvl>
    <w:lvl w:ilvl="5" w:tplc="97122C9A">
      <w:start w:val="1"/>
      <w:numFmt w:val="decimal"/>
      <w:lvlText w:val="%6."/>
      <w:lvlJc w:val="left"/>
      <w:pPr>
        <w:ind w:left="1440" w:hanging="360"/>
      </w:pPr>
    </w:lvl>
    <w:lvl w:ilvl="6" w:tplc="5A248018">
      <w:start w:val="1"/>
      <w:numFmt w:val="decimal"/>
      <w:lvlText w:val="%7."/>
      <w:lvlJc w:val="left"/>
      <w:pPr>
        <w:ind w:left="1440" w:hanging="360"/>
      </w:pPr>
    </w:lvl>
    <w:lvl w:ilvl="7" w:tplc="A1DC18FC">
      <w:start w:val="1"/>
      <w:numFmt w:val="decimal"/>
      <w:lvlText w:val="%8."/>
      <w:lvlJc w:val="left"/>
      <w:pPr>
        <w:ind w:left="1440" w:hanging="360"/>
      </w:pPr>
    </w:lvl>
    <w:lvl w:ilvl="8" w:tplc="BDEA72BC">
      <w:start w:val="1"/>
      <w:numFmt w:val="decimal"/>
      <w:lvlText w:val="%9."/>
      <w:lvlJc w:val="left"/>
      <w:pPr>
        <w:ind w:left="1440" w:hanging="360"/>
      </w:pPr>
    </w:lvl>
  </w:abstractNum>
  <w:abstractNum w:abstractNumId="42" w15:restartNumberingAfterBreak="0">
    <w:nsid w:val="7F663ACE"/>
    <w:multiLevelType w:val="multilevel"/>
    <w:tmpl w:val="6BEA85A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80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32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43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57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68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828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93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0800" w:hanging="1800"/>
      </w:pPr>
      <w:rPr>
        <w:rFonts w:hint="default"/>
      </w:rPr>
    </w:lvl>
  </w:abstractNum>
  <w:abstractNum w:abstractNumId="43" w15:restartNumberingAfterBreak="0">
    <w:nsid w:val="7F8E3B8D"/>
    <w:multiLevelType w:val="hybridMultilevel"/>
    <w:tmpl w:val="7D56DCBE"/>
    <w:lvl w:ilvl="0" w:tplc="0F28D868">
      <w:start w:val="1"/>
      <w:numFmt w:val="decimal"/>
      <w:lvlText w:val="%1."/>
      <w:lvlJc w:val="left"/>
      <w:pPr>
        <w:ind w:left="1440" w:hanging="360"/>
      </w:pPr>
    </w:lvl>
    <w:lvl w:ilvl="1" w:tplc="A658EE4E">
      <w:start w:val="1"/>
      <w:numFmt w:val="decimal"/>
      <w:lvlText w:val="%2."/>
      <w:lvlJc w:val="left"/>
      <w:pPr>
        <w:ind w:left="1440" w:hanging="360"/>
      </w:pPr>
    </w:lvl>
    <w:lvl w:ilvl="2" w:tplc="A5FE7B94">
      <w:start w:val="1"/>
      <w:numFmt w:val="decimal"/>
      <w:lvlText w:val="%3."/>
      <w:lvlJc w:val="left"/>
      <w:pPr>
        <w:ind w:left="1440" w:hanging="360"/>
      </w:pPr>
    </w:lvl>
    <w:lvl w:ilvl="3" w:tplc="5C60533C">
      <w:start w:val="1"/>
      <w:numFmt w:val="decimal"/>
      <w:lvlText w:val="%4."/>
      <w:lvlJc w:val="left"/>
      <w:pPr>
        <w:ind w:left="1440" w:hanging="360"/>
      </w:pPr>
    </w:lvl>
    <w:lvl w:ilvl="4" w:tplc="87F66F54">
      <w:start w:val="1"/>
      <w:numFmt w:val="decimal"/>
      <w:lvlText w:val="%5."/>
      <w:lvlJc w:val="left"/>
      <w:pPr>
        <w:ind w:left="1440" w:hanging="360"/>
      </w:pPr>
    </w:lvl>
    <w:lvl w:ilvl="5" w:tplc="4FC82CC6">
      <w:start w:val="1"/>
      <w:numFmt w:val="decimal"/>
      <w:lvlText w:val="%6."/>
      <w:lvlJc w:val="left"/>
      <w:pPr>
        <w:ind w:left="1440" w:hanging="360"/>
      </w:pPr>
    </w:lvl>
    <w:lvl w:ilvl="6" w:tplc="F43659CE">
      <w:start w:val="1"/>
      <w:numFmt w:val="decimal"/>
      <w:lvlText w:val="%7."/>
      <w:lvlJc w:val="left"/>
      <w:pPr>
        <w:ind w:left="1440" w:hanging="360"/>
      </w:pPr>
    </w:lvl>
    <w:lvl w:ilvl="7" w:tplc="BA26E33E">
      <w:start w:val="1"/>
      <w:numFmt w:val="decimal"/>
      <w:lvlText w:val="%8."/>
      <w:lvlJc w:val="left"/>
      <w:pPr>
        <w:ind w:left="1440" w:hanging="360"/>
      </w:pPr>
    </w:lvl>
    <w:lvl w:ilvl="8" w:tplc="4074FEF4">
      <w:start w:val="1"/>
      <w:numFmt w:val="decimal"/>
      <w:lvlText w:val="%9."/>
      <w:lvlJc w:val="left"/>
      <w:pPr>
        <w:ind w:left="1440" w:hanging="360"/>
      </w:pPr>
    </w:lvl>
  </w:abstractNum>
  <w:num w:numId="1" w16cid:durableId="1852143181">
    <w:abstractNumId w:val="34"/>
  </w:num>
  <w:num w:numId="2" w16cid:durableId="2023773811">
    <w:abstractNumId w:val="0"/>
  </w:num>
  <w:num w:numId="3" w16cid:durableId="22022026">
    <w:abstractNumId w:val="6"/>
  </w:num>
  <w:num w:numId="4" w16cid:durableId="968631730">
    <w:abstractNumId w:val="22"/>
  </w:num>
  <w:num w:numId="5" w16cid:durableId="1720275743">
    <w:abstractNumId w:val="32"/>
  </w:num>
  <w:num w:numId="6" w16cid:durableId="1166626947">
    <w:abstractNumId w:val="42"/>
  </w:num>
  <w:num w:numId="7" w16cid:durableId="914824994">
    <w:abstractNumId w:val="13"/>
  </w:num>
  <w:num w:numId="8" w16cid:durableId="2127848832">
    <w:abstractNumId w:val="23"/>
  </w:num>
  <w:num w:numId="9" w16cid:durableId="223561912">
    <w:abstractNumId w:val="4"/>
  </w:num>
  <w:num w:numId="10" w16cid:durableId="939601257">
    <w:abstractNumId w:val="28"/>
  </w:num>
  <w:num w:numId="11" w16cid:durableId="258754372">
    <w:abstractNumId w:val="19"/>
  </w:num>
  <w:num w:numId="12" w16cid:durableId="765925004">
    <w:abstractNumId w:val="8"/>
  </w:num>
  <w:num w:numId="13" w16cid:durableId="523635045">
    <w:abstractNumId w:val="40"/>
  </w:num>
  <w:num w:numId="14" w16cid:durableId="1922136653">
    <w:abstractNumId w:val="11"/>
  </w:num>
  <w:num w:numId="15" w16cid:durableId="367222534">
    <w:abstractNumId w:val="29"/>
  </w:num>
  <w:num w:numId="16" w16cid:durableId="732893917">
    <w:abstractNumId w:val="16"/>
  </w:num>
  <w:num w:numId="17" w16cid:durableId="1309671652">
    <w:abstractNumId w:val="14"/>
  </w:num>
  <w:num w:numId="18" w16cid:durableId="614872020">
    <w:abstractNumId w:val="37"/>
  </w:num>
  <w:num w:numId="19" w16cid:durableId="1547258249">
    <w:abstractNumId w:val="26"/>
  </w:num>
  <w:num w:numId="20" w16cid:durableId="79066805">
    <w:abstractNumId w:val="12"/>
  </w:num>
  <w:num w:numId="21" w16cid:durableId="1857304631">
    <w:abstractNumId w:val="33"/>
  </w:num>
  <w:num w:numId="22" w16cid:durableId="1820725672">
    <w:abstractNumId w:val="2"/>
  </w:num>
  <w:num w:numId="23" w16cid:durableId="383529423">
    <w:abstractNumId w:val="25"/>
  </w:num>
  <w:num w:numId="24" w16cid:durableId="93861968">
    <w:abstractNumId w:val="17"/>
  </w:num>
  <w:num w:numId="25" w16cid:durableId="1084567157">
    <w:abstractNumId w:val="31"/>
  </w:num>
  <w:num w:numId="26" w16cid:durableId="1784304922">
    <w:abstractNumId w:val="9"/>
  </w:num>
  <w:num w:numId="27" w16cid:durableId="127826583">
    <w:abstractNumId w:val="1"/>
  </w:num>
  <w:num w:numId="28" w16cid:durableId="1476219427">
    <w:abstractNumId w:val="5"/>
  </w:num>
  <w:num w:numId="29" w16cid:durableId="363017776">
    <w:abstractNumId w:val="41"/>
  </w:num>
  <w:num w:numId="30" w16cid:durableId="920257998">
    <w:abstractNumId w:val="43"/>
  </w:num>
  <w:num w:numId="31" w16cid:durableId="584190867">
    <w:abstractNumId w:val="36"/>
  </w:num>
  <w:num w:numId="32" w16cid:durableId="1623683676">
    <w:abstractNumId w:val="20"/>
  </w:num>
  <w:num w:numId="33" w16cid:durableId="723140458">
    <w:abstractNumId w:val="24"/>
  </w:num>
  <w:num w:numId="34" w16cid:durableId="2127040218">
    <w:abstractNumId w:val="27"/>
  </w:num>
  <w:num w:numId="35" w16cid:durableId="397943128">
    <w:abstractNumId w:val="39"/>
  </w:num>
  <w:num w:numId="36" w16cid:durableId="2036610842">
    <w:abstractNumId w:val="30"/>
  </w:num>
  <w:num w:numId="37" w16cid:durableId="472212098">
    <w:abstractNumId w:val="21"/>
  </w:num>
  <w:num w:numId="38" w16cid:durableId="1639189829">
    <w:abstractNumId w:val="35"/>
  </w:num>
  <w:num w:numId="39" w16cid:durableId="1721778804">
    <w:abstractNumId w:val="18"/>
  </w:num>
  <w:num w:numId="40" w16cid:durableId="991328517">
    <w:abstractNumId w:val="38"/>
  </w:num>
  <w:num w:numId="41" w16cid:durableId="1118179614">
    <w:abstractNumId w:val="3"/>
  </w:num>
  <w:num w:numId="42" w16cid:durableId="1945578585">
    <w:abstractNumId w:val="15"/>
  </w:num>
  <w:num w:numId="43" w16cid:durableId="1304190929">
    <w:abstractNumId w:val="7"/>
  </w:num>
  <w:num w:numId="44" w16cid:durableId="1453786790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11AD"/>
    <w:rsid w:val="00031352"/>
    <w:rsid w:val="000657A6"/>
    <w:rsid w:val="0008037F"/>
    <w:rsid w:val="000E026C"/>
    <w:rsid w:val="0016645D"/>
    <w:rsid w:val="00190220"/>
    <w:rsid w:val="001A480E"/>
    <w:rsid w:val="001F33FE"/>
    <w:rsid w:val="002839F5"/>
    <w:rsid w:val="00301838"/>
    <w:rsid w:val="003121D4"/>
    <w:rsid w:val="0032154D"/>
    <w:rsid w:val="003901A4"/>
    <w:rsid w:val="00460F6D"/>
    <w:rsid w:val="004B195B"/>
    <w:rsid w:val="004B43F0"/>
    <w:rsid w:val="004B7A94"/>
    <w:rsid w:val="004C2B99"/>
    <w:rsid w:val="005119C2"/>
    <w:rsid w:val="005711AD"/>
    <w:rsid w:val="005937BD"/>
    <w:rsid w:val="005B3596"/>
    <w:rsid w:val="005D04B3"/>
    <w:rsid w:val="0065694B"/>
    <w:rsid w:val="00687FD3"/>
    <w:rsid w:val="007C4A74"/>
    <w:rsid w:val="007F039C"/>
    <w:rsid w:val="008A7D6B"/>
    <w:rsid w:val="008C0614"/>
    <w:rsid w:val="008F4EC8"/>
    <w:rsid w:val="00921C68"/>
    <w:rsid w:val="009828D4"/>
    <w:rsid w:val="00995FB6"/>
    <w:rsid w:val="00A5659A"/>
    <w:rsid w:val="00B06156"/>
    <w:rsid w:val="00BF6068"/>
    <w:rsid w:val="00C227A9"/>
    <w:rsid w:val="00C97E7B"/>
    <w:rsid w:val="00D74256"/>
    <w:rsid w:val="00DA5231"/>
    <w:rsid w:val="00E7748E"/>
    <w:rsid w:val="00EC66E2"/>
    <w:rsid w:val="00EF4D3E"/>
    <w:rsid w:val="00F373E4"/>
    <w:rsid w:val="00F4200A"/>
    <w:rsid w:val="00F8085A"/>
    <w:rsid w:val="00F82976"/>
    <w:rsid w:val="00FF5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342F3"/>
  <w15:chartTrackingRefBased/>
  <w15:docId w15:val="{C99ED466-B2B1-4A4E-AF76-4BA2A6F3C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11AD"/>
  </w:style>
  <w:style w:type="paragraph" w:styleId="Heading1">
    <w:name w:val="heading 1"/>
    <w:basedOn w:val="Normal"/>
    <w:next w:val="Normal"/>
    <w:link w:val="Heading1Char"/>
    <w:uiPriority w:val="9"/>
    <w:qFormat/>
    <w:rsid w:val="005711A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11A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711A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11A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11A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11A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11A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11A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11A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11A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11A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711A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11A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11A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11A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11A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11A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11A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11A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11A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11A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11A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11A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11A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11A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11A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11A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11A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11AD"/>
    <w:rPr>
      <w:b/>
      <w:bCs/>
      <w:smallCaps/>
      <w:color w:val="0F4761" w:themeColor="accent1" w:themeShade="BF"/>
      <w:spacing w:val="5"/>
    </w:rPr>
  </w:style>
  <w:style w:type="paragraph" w:customStyle="1" w:styleId="Default">
    <w:name w:val="Default"/>
    <w:rsid w:val="005711AD"/>
    <w:pPr>
      <w:autoSpaceDE w:val="0"/>
      <w:autoSpaceDN w:val="0"/>
      <w:adjustRightInd w:val="0"/>
    </w:pPr>
    <w:rPr>
      <w:rFonts w:ascii="Myriad Pro" w:hAnsi="Myriad Pro" w:cs="Myriad Pro"/>
      <w:color w:val="000000"/>
      <w:kern w:val="0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711A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711AD"/>
  </w:style>
  <w:style w:type="character" w:styleId="PageNumber">
    <w:name w:val="page number"/>
    <w:basedOn w:val="DefaultParagraphFont"/>
    <w:uiPriority w:val="99"/>
    <w:semiHidden/>
    <w:unhideWhenUsed/>
    <w:rsid w:val="005711AD"/>
  </w:style>
  <w:style w:type="paragraph" w:styleId="NormalWeb">
    <w:name w:val="Normal (Web)"/>
    <w:basedOn w:val="Normal"/>
    <w:uiPriority w:val="99"/>
    <w:unhideWhenUsed/>
    <w:rsid w:val="005711A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711A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711AD"/>
  </w:style>
  <w:style w:type="paragraph" w:customStyle="1" w:styleId="EndNoteBibliographyTitle">
    <w:name w:val="EndNote Bibliography Title"/>
    <w:basedOn w:val="Normal"/>
    <w:link w:val="EndNoteBibliographyTitleChar"/>
    <w:rsid w:val="005711AD"/>
    <w:pPr>
      <w:jc w:val="center"/>
    </w:pPr>
    <w:rPr>
      <w:rFonts w:ascii="Aptos" w:hAnsi="Aptos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711AD"/>
    <w:rPr>
      <w:rFonts w:ascii="Aptos" w:hAnsi="Aptos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711AD"/>
    <w:rPr>
      <w:rFonts w:ascii="Aptos" w:hAnsi="Aptos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711AD"/>
    <w:rPr>
      <w:rFonts w:ascii="Aptos" w:hAnsi="Aptos"/>
      <w:lang w:val="en-US"/>
    </w:rPr>
  </w:style>
  <w:style w:type="table" w:styleId="TableGrid">
    <w:name w:val="Table Grid"/>
    <w:basedOn w:val="TableNormal"/>
    <w:uiPriority w:val="39"/>
    <w:rsid w:val="005711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3">
    <w:name w:val="Plain Table 3"/>
    <w:basedOn w:val="TableNormal"/>
    <w:uiPriority w:val="43"/>
    <w:rsid w:val="005711AD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5711AD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5711AD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">
    <w:name w:val="Grid Table 4"/>
    <w:basedOn w:val="TableNormal"/>
    <w:uiPriority w:val="49"/>
    <w:rsid w:val="005711AD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GridLight">
    <w:name w:val="Grid Table Light"/>
    <w:basedOn w:val="TableNormal"/>
    <w:uiPriority w:val="40"/>
    <w:rsid w:val="005711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5711AD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711A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4">
    <w:name w:val="Plain Table 4"/>
    <w:basedOn w:val="TableNormal"/>
    <w:uiPriority w:val="44"/>
    <w:rsid w:val="005711AD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5711A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11AD"/>
    <w:rPr>
      <w:color w:val="605E5C"/>
      <w:shd w:val="clear" w:color="auto" w:fill="E1DFDD"/>
    </w:rPr>
  </w:style>
  <w:style w:type="character" w:customStyle="1" w:styleId="s1">
    <w:name w:val="s1"/>
    <w:basedOn w:val="DefaultParagraphFont"/>
    <w:rsid w:val="005711AD"/>
  </w:style>
  <w:style w:type="character" w:customStyle="1" w:styleId="s2">
    <w:name w:val="s2"/>
    <w:basedOn w:val="DefaultParagraphFont"/>
    <w:rsid w:val="005711AD"/>
  </w:style>
  <w:style w:type="paragraph" w:customStyle="1" w:styleId="p1">
    <w:name w:val="p1"/>
    <w:basedOn w:val="Normal"/>
    <w:rsid w:val="005711AD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711AD"/>
    <w:rPr>
      <w:color w:val="96607D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5711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11A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11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11AD"/>
    <w:rPr>
      <w:rFonts w:ascii="Arial" w:eastAsia="Arial" w:hAnsi="Arial" w:cs="Arial"/>
      <w:b/>
      <w:bCs/>
      <w:kern w:val="0"/>
      <w:lang w:val="en-GB" w:eastAsia="en-GB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11AD"/>
    <w:rPr>
      <w:rFonts w:ascii="Arial" w:eastAsia="Arial" w:hAnsi="Arial" w:cs="Arial"/>
      <w:b/>
      <w:bCs/>
      <w:kern w:val="0"/>
      <w:sz w:val="20"/>
      <w:szCs w:val="20"/>
      <w:lang w:val="en-GB" w:eastAsia="en-GB"/>
      <w14:ligatures w14:val="none"/>
    </w:rPr>
  </w:style>
  <w:style w:type="paragraph" w:styleId="Revision">
    <w:name w:val="Revision"/>
    <w:hidden/>
    <w:uiPriority w:val="99"/>
    <w:semiHidden/>
    <w:rsid w:val="005711AD"/>
  </w:style>
  <w:style w:type="table" w:styleId="PlainTable5">
    <w:name w:val="Plain Table 5"/>
    <w:basedOn w:val="TableNormal"/>
    <w:uiPriority w:val="45"/>
    <w:rsid w:val="005711AD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5711AD"/>
    <w:rPr>
      <w:b/>
      <w:bCs/>
    </w:rPr>
  </w:style>
  <w:style w:type="character" w:styleId="Emphasis">
    <w:name w:val="Emphasis"/>
    <w:basedOn w:val="DefaultParagraphFont"/>
    <w:uiPriority w:val="20"/>
    <w:qFormat/>
    <w:rsid w:val="005711A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mastercontrol.com/au/manufacturing/gmp/compliance/" TargetMode="External"/><Relationship Id="rId21" Type="http://schemas.openxmlformats.org/officeDocument/2006/relationships/hyperlink" Target="https://slcontrols.com/en/how-good-distribution-practice-gdp-differs-from-good-manufacturing-practice-gmp/" TargetMode="External"/><Relationship Id="rId42" Type="http://schemas.openxmlformats.org/officeDocument/2006/relationships/hyperlink" Target="https://www.tandfonline.com/doi/full/10.1080/20523211.2024.2399722" TargetMode="External"/><Relationship Id="rId63" Type="http://schemas.openxmlformats.org/officeDocument/2006/relationships/hyperlink" Target="https://www.susupport.com/knowledge/manufacturing-processes/biopharma/cgmp-everything-need-know" TargetMode="External"/><Relationship Id="rId84" Type="http://schemas.openxmlformats.org/officeDocument/2006/relationships/hyperlink" Target="https://fessgroup.co.uk/insight/what-is-gmp-inspection/" TargetMode="External"/><Relationship Id="rId138" Type="http://schemas.openxmlformats.org/officeDocument/2006/relationships/hyperlink" Target="https://www.medsafe.govt.nz/regulatory/guideline/PE_009-8_GMP_Guide%20_Part_I_Basic_Requirements_for_Medicinal_Products.pdf" TargetMode="External"/><Relationship Id="rId159" Type="http://schemas.openxmlformats.org/officeDocument/2006/relationships/hyperlink" Target="https://www.valicare.com/en/gmp-services/" TargetMode="External"/><Relationship Id="rId170" Type="http://schemas.openxmlformats.org/officeDocument/2006/relationships/hyperlink" Target="https://www.mastercontrol.com/gxp-lifeline/fda-quality-system-guidance-pharma-industry/" TargetMode="External"/><Relationship Id="rId191" Type="http://schemas.openxmlformats.org/officeDocument/2006/relationships/hyperlink" Target="http://www.it-asso.com/gxp/eudralex_v27/contents/homev4.htm" TargetMode="External"/><Relationship Id="rId107" Type="http://schemas.openxmlformats.org/officeDocument/2006/relationships/hyperlink" Target="https://biomedpharmajournal.org/vol11no1/importance-of-self-inspection-in-pharmaceutical-industry-as-per-various-regulatory-guidelines/" TargetMode="External"/><Relationship Id="rId11" Type="http://schemas.openxmlformats.org/officeDocument/2006/relationships/hyperlink" Target="https://www.who.int/teams/health-product-policy-and-standards/standards-and-specifications/norms-and-standards/gmp" TargetMode="External"/><Relationship Id="rId32" Type="http://schemas.openxmlformats.org/officeDocument/2006/relationships/hyperlink" Target="https://database.ich.org/sites/default/files/Q7%20Guideline.pdf" TargetMode="External"/><Relationship Id="rId53" Type="http://schemas.openxmlformats.org/officeDocument/2006/relationships/hyperlink" Target="https://libsearch.mtu.ie/cgi-bin/koha/opac-detail.pl?biblionumber=48268" TargetMode="External"/><Relationship Id="rId74" Type="http://schemas.openxmlformats.org/officeDocument/2006/relationships/hyperlink" Target="https://nafdac.gov.ng/wp-content/uploads/Files/Resources/Guidelines/DRUG_GUIDELINES/NAFDAC-GMP-GUIDELINES.pdf" TargetMode="External"/><Relationship Id="rId128" Type="http://schemas.openxmlformats.org/officeDocument/2006/relationships/hyperlink" Target="https://www.scilife.io/blog/main-components-gmp" TargetMode="External"/><Relationship Id="rId149" Type="http://schemas.openxmlformats.org/officeDocument/2006/relationships/hyperlink" Target="https://learn.marsdd.com/article/good-manufacturing-practices-gmp-drugs-and-biologics/" TargetMode="External"/><Relationship Id="rId5" Type="http://schemas.openxmlformats.org/officeDocument/2006/relationships/hyperlink" Target="https://www.ema.europa.eu/en/human-regulatory-overview/research-development/compliance-research-development/good-manufacturing-practice" TargetMode="External"/><Relationship Id="rId95" Type="http://schemas.openxmlformats.org/officeDocument/2006/relationships/hyperlink" Target="https://www.fda.gov.tw/eng/siteListContent.aspx?sid=10387&amp;id=28055" TargetMode="External"/><Relationship Id="rId160" Type="http://schemas.openxmlformats.org/officeDocument/2006/relationships/hyperlink" Target="https://globalizationandhealth.biomedcentral.com/articles/10.1186/s12992-015-0110-3" TargetMode="External"/><Relationship Id="rId181" Type="http://schemas.openxmlformats.org/officeDocument/2006/relationships/hyperlink" Target="https://coursevania.com/courses/pharmaceutical-quality-control/" TargetMode="External"/><Relationship Id="rId22" Type="http://schemas.openxmlformats.org/officeDocument/2006/relationships/hyperlink" Target="https://www.blog-qhse.com/en/why-good-manufacturing-practices-gmps-are-important-in-the-pharmaceutical-industry" TargetMode="External"/><Relationship Id="rId43" Type="http://schemas.openxmlformats.org/officeDocument/2006/relationships/hyperlink" Target="https://pmc.ncbi.nlm.nih.gov/articles/PMC3122044/" TargetMode="External"/><Relationship Id="rId64" Type="http://schemas.openxmlformats.org/officeDocument/2006/relationships/hyperlink" Target="https://www.sqt-training.com/programme/internal-quality-auditing-for-manufacturers-of-finished-pharmaceuticals/?print=true" TargetMode="External"/><Relationship Id="rId118" Type="http://schemas.openxmlformats.org/officeDocument/2006/relationships/hyperlink" Target="https://boracdmo.com/what-are-gxps-and-how-do-they-shape-the-quality-of-your-pharmaceutical-product/" TargetMode="External"/><Relationship Id="rId139" Type="http://schemas.openxmlformats.org/officeDocument/2006/relationships/hyperlink" Target="https://libsearch.mtu.ie/cgi-bin/koha/opac-detail.pl?biblionumber=116585" TargetMode="External"/><Relationship Id="rId85" Type="http://schemas.openxmlformats.org/officeDocument/2006/relationships/hyperlink" Target="https://www.ifpma.org/areas-of-work/strengthening-regulatory-systems/quality-safety-and-efficacy-of-therapeutical-products/" TargetMode="External"/><Relationship Id="rId150" Type="http://schemas.openxmlformats.org/officeDocument/2006/relationships/hyperlink" Target="https://zamann-pharma.com/glossary/audit-and-inspection/" TargetMode="External"/><Relationship Id="rId171" Type="http://schemas.openxmlformats.org/officeDocument/2006/relationships/hyperlink" Target="https://www.griffith.ie/sites/default/files/storage/uploads/Module%2011%20-%20Quality%20and%20Regulatory%20Practice%20in%20the%20Pharma%20Industry.pdf" TargetMode="External"/><Relationship Id="rId192" Type="http://schemas.openxmlformats.org/officeDocument/2006/relationships/hyperlink" Target="https://onlinelibrary.wiley.com/doi/full/10.1002/puh2.158" TargetMode="External"/><Relationship Id="rId12" Type="http://schemas.openxmlformats.org/officeDocument/2006/relationships/hyperlink" Target="https://www.fda.gov/drugs/pharmaceutical-quality-resources/current-good-manufacturing-practice-cgmp-regulations" TargetMode="External"/><Relationship Id="rId33" Type="http://schemas.openxmlformats.org/officeDocument/2006/relationships/hyperlink" Target="https://mhrainspectorate.blog.gov.uk/category/good-manufacturing-practice/" TargetMode="External"/><Relationship Id="rId108" Type="http://schemas.openxmlformats.org/officeDocument/2006/relationships/hyperlink" Target="https://arrow.tudublin.ie/cgi/viewcontent.cgi?article=1149&amp;context=level3" TargetMode="External"/><Relationship Id="rId129" Type="http://schemas.openxmlformats.org/officeDocument/2006/relationships/hyperlink" Target="https://www.thefdagroup.com/blog/gmp-audits" TargetMode="External"/><Relationship Id="rId54" Type="http://schemas.openxmlformats.org/officeDocument/2006/relationships/hyperlink" Target="https://riverark.com/gmp-and-gdp/" TargetMode="External"/><Relationship Id="rId75" Type="http://schemas.openxmlformats.org/officeDocument/2006/relationships/hyperlink" Target="https://www.nda.or.ug/nda/files/downloads/INS%20GDL%20001-Part%201-GMP%20Guidelines%20for%20Medicinal%20Products_R2.pdf" TargetMode="External"/><Relationship Id="rId96" Type="http://schemas.openxmlformats.org/officeDocument/2006/relationships/hyperlink" Target="https://www.chromatographyonline.com/view/current-good-manufacturing-practice-cgmp-an-overview-for-the-analytical-chemist" TargetMode="External"/><Relationship Id="rId140" Type="http://schemas.openxmlformats.org/officeDocument/2006/relationships/hyperlink" Target="https://www.canada.ca/en/health-canada/services/drugs-health-products/compliance-enforcement/good-manufacturing-practices.html" TargetMode="External"/><Relationship Id="rId161" Type="http://schemas.openxmlformats.org/officeDocument/2006/relationships/hyperlink" Target="https://www.nafdac.gov.ng/wp-content/uploads/Files/Resources/Guidelines/DRUG_GUIDELINES/NAFDAC-GMP-GUIDELINES-FOR-PHARMACEUTICAL-PRODUCTS-2016.pdf" TargetMode="External"/><Relationship Id="rId182" Type="http://schemas.openxmlformats.org/officeDocument/2006/relationships/hyperlink" Target="https://www.pci.nic.in/" TargetMode="External"/><Relationship Id="rId6" Type="http://schemas.openxmlformats.org/officeDocument/2006/relationships/hyperlink" Target="https://www.fda.gov/drugs/pharmaceutical-quality-resources/facts-about-current-good-manufacturing-practice-cgmp" TargetMode="External"/><Relationship Id="rId23" Type="http://schemas.openxmlformats.org/officeDocument/2006/relationships/hyperlink" Target="https://fatfinger.io/gmp-compliance-in-pharmaceutical-manufacturing/" TargetMode="External"/><Relationship Id="rId119" Type="http://schemas.openxmlformats.org/officeDocument/2006/relationships/hyperlink" Target="https://www.iqc.ie/training/pharmaceutical-training/" TargetMode="External"/><Relationship Id="rId44" Type="http://schemas.openxmlformats.org/officeDocument/2006/relationships/hyperlink" Target="https://www.gmp-compliance.org/guidelines/gmp-guideline/fda-guidance-for-industry-quality-systems-approach-to-pharmaceutical-current-good-manufacturing-practice-regulations" TargetMode="External"/><Relationship Id="rId65" Type="http://schemas.openxmlformats.org/officeDocument/2006/relationships/hyperlink" Target="https://fdaghana.gov.gh/wp-content/uploads/2024/10/GUIDELINE-ON-THE-GMP-REQUIREMENTS-FOR-DRUG-MANUFACTURING-FACILITIES.pdf" TargetMode="External"/><Relationship Id="rId86" Type="http://schemas.openxmlformats.org/officeDocument/2006/relationships/hyperlink" Target="https://www.bizzmine.com/en/blog/achieving-gmp-compliance-in-pharma-a-regulatory-guide" TargetMode="External"/><Relationship Id="rId130" Type="http://schemas.openxmlformats.org/officeDocument/2006/relationships/hyperlink" Target="https://www.hpra.ie/regulation/veterinary-medicines/manufacture-of-veterinary-medicines-in-ireland/gmp-inspections-(veterinary-medicines)" TargetMode="External"/><Relationship Id="rId151" Type="http://schemas.openxmlformats.org/officeDocument/2006/relationships/hyperlink" Target="https://www.micronhvac.com/gmp-training-in-ireland.html" TargetMode="External"/><Relationship Id="rId172" Type="http://schemas.openxmlformats.org/officeDocument/2006/relationships/hyperlink" Target="https://www.yokogawa.com/news/press-releases/2025/2025-02-03/" TargetMode="External"/><Relationship Id="rId193" Type="http://schemas.openxmlformats.org/officeDocument/2006/relationships/fontTable" Target="fontTable.xml"/><Relationship Id="rId13" Type="http://schemas.openxmlformats.org/officeDocument/2006/relationships/hyperlink" Target="https://picscheme.org/docview/6606" TargetMode="External"/><Relationship Id="rId109" Type="http://schemas.openxmlformats.org/officeDocument/2006/relationships/hyperlink" Target="https://english.cbg-meb.nl/topics/bd-manufacturing-f-gmp" TargetMode="External"/><Relationship Id="rId34" Type="http://schemas.openxmlformats.org/officeDocument/2006/relationships/hyperlink" Target="https://pmc.ncbi.nlm.nih.gov/articles/PMC4399016/" TargetMode="External"/><Relationship Id="rId50" Type="http://schemas.openxmlformats.org/officeDocument/2006/relationships/hyperlink" Target="https://amm.atusligo.ie/en/module/web/20/GMP08003/201900/999999" TargetMode="External"/><Relationship Id="rId55" Type="http://schemas.openxmlformats.org/officeDocument/2006/relationships/hyperlink" Target="https://www.thefdagroup.com/blog/2015/07/gxp-audits/" TargetMode="External"/><Relationship Id="rId76" Type="http://schemas.openxmlformats.org/officeDocument/2006/relationships/hyperlink" Target="https://www.eurofins.com/assurance/resources/articles/top-five-non-conformities-gmp-audit-pharmaceutical/" TargetMode="External"/><Relationship Id="rId97" Type="http://schemas.openxmlformats.org/officeDocument/2006/relationships/hyperlink" Target="https://www.frontiersin.org/journals/public-health/articles/10.3389/fpubh.2023.1103555/pdf" TargetMode="External"/><Relationship Id="rId104" Type="http://schemas.openxmlformats.org/officeDocument/2006/relationships/hyperlink" Target="https://www.fda.gov.ph/draft-for-comments-revised-guidelines-on-good-manufacturing-practice-gmp-clearance-for-foreign-drug-manufacturers/" TargetMode="External"/><Relationship Id="rId120" Type="http://schemas.openxmlformats.org/officeDocument/2006/relationships/hyperlink" Target="https://www.propharmagroup.com/thought-leadership/navigating-eu-gmp-compliance-guide" TargetMode="External"/><Relationship Id="rId125" Type="http://schemas.openxmlformats.org/officeDocument/2006/relationships/hyperlink" Target="https://picscheme.org/docview/4768" TargetMode="External"/><Relationship Id="rId141" Type="http://schemas.openxmlformats.org/officeDocument/2006/relationships/hyperlink" Target="https://www.sciencedirect.com/science/article/pii/S2949866X24001060" TargetMode="External"/><Relationship Id="rId146" Type="http://schemas.openxmlformats.org/officeDocument/2006/relationships/hyperlink" Target="https://www.bionity.com/en/encyclopedia/Good_Manufacturing_Practice.html" TargetMode="External"/><Relationship Id="rId167" Type="http://schemas.openxmlformats.org/officeDocument/2006/relationships/hyperlink" Target="https://www.pharmout.net/pic-s-gmps-vs-who-gmps-whats-the-difference/" TargetMode="External"/><Relationship Id="rId188" Type="http://schemas.openxmlformats.org/officeDocument/2006/relationships/hyperlink" Target="https://www.thefdagroup.com/blog/how-to-prepare-for-an-fda-inspection" TargetMode="External"/><Relationship Id="rId7" Type="http://schemas.openxmlformats.org/officeDocument/2006/relationships/hyperlink" Target="https://www.hpra.ie/regulation/human-medicine/manufacturers/good-manufacturing-practice-(gmp)-inspections" TargetMode="External"/><Relationship Id="rId71" Type="http://schemas.openxmlformats.org/officeDocument/2006/relationships/hyperlink" Target="https://www.scilife.io/blog/gmp-standards" TargetMode="External"/><Relationship Id="rId92" Type="http://schemas.openxmlformats.org/officeDocument/2006/relationships/hyperlink" Target="https://zamann-pharma.com/2024/04/24/how-to-prepare-for-gmp-inspection-in-5-steps/" TargetMode="External"/><Relationship Id="rId162" Type="http://schemas.openxmlformats.org/officeDocument/2006/relationships/hyperlink" Target="https://www.researchgate.net/publication/384191566_Good_manufacturing_practice_inspections_conducted_by_Tanzania_medicines_and_medical_devices_authority_a_comparative_study_of_two_fiscal_years_from_2018_to_2020" TargetMode="External"/><Relationship Id="rId183" Type="http://schemas.openxmlformats.org/officeDocument/2006/relationships/hyperlink" Target="https://www.pharmaceuticalonline.com/topic/cleanroom" TargetMode="External"/><Relationship Id="rId2" Type="http://schemas.openxmlformats.org/officeDocument/2006/relationships/styles" Target="styles.xml"/><Relationship Id="rId29" Type="http://schemas.openxmlformats.org/officeDocument/2006/relationships/hyperlink" Target="https://www.biopharminternational.com/view/beyond-gmps-latest-approaches-good-manufacturing-practices" TargetMode="External"/><Relationship Id="rId24" Type="http://schemas.openxmlformats.org/officeDocument/2006/relationships/hyperlink" Target="https://gmpinsiders.com/what-is-good-manufacturing-practices-gmp/" TargetMode="External"/><Relationship Id="rId40" Type="http://schemas.openxmlformats.org/officeDocument/2006/relationships/hyperlink" Target="https://www.ecfr.gov/current/title-21/chapter-I/subchapter-C/part-211" TargetMode="External"/><Relationship Id="rId45" Type="http://schemas.openxmlformats.org/officeDocument/2006/relationships/hyperlink" Target="https://picscheme.org/en/publications" TargetMode="External"/><Relationship Id="rId66" Type="http://schemas.openxmlformats.org/officeDocument/2006/relationships/hyperlink" Target="https://www.rssl.com/life-science-training-consultancy/life-science-courses/good-manufacturing-practice-the-essentials/" TargetMode="External"/><Relationship Id="rId87" Type="http://schemas.openxmlformats.org/officeDocument/2006/relationships/hyperlink" Target="https://www.gmp-publishing.com/content/en/gmp-info/what-is-gmp" TargetMode="External"/><Relationship Id="rId110" Type="http://schemas.openxmlformats.org/officeDocument/2006/relationships/hyperlink" Target="https://www.complianceonline.com/resources/3-common-violations-of-cgmp-regulations-for-finished-pharmaceuticals-and-how-to-prevent-them.html" TargetMode="External"/><Relationship Id="rId115" Type="http://schemas.openxmlformats.org/officeDocument/2006/relationships/hyperlink" Target="https://www.ich.org/page/quality-guidelines" TargetMode="External"/><Relationship Id="rId131" Type="http://schemas.openxmlformats.org/officeDocument/2006/relationships/hyperlink" Target="https://www.nda.or.ug/wp-content/uploads/2024/07/INS-GDL-001_Part-1_GMP-Guidelines-for-Medicinal-Products_R5.pdf" TargetMode="External"/><Relationship Id="rId136" Type="http://schemas.openxmlformats.org/officeDocument/2006/relationships/hyperlink" Target="https://www.lexology.com/library/detail.aspx?g=028dd974-5ac6-4c83-b5b6-df4f3af00ed0" TargetMode="External"/><Relationship Id="rId157" Type="http://schemas.openxmlformats.org/officeDocument/2006/relationships/hyperlink" Target="https://www.cfpie.com/how-gmp-best-practices-ensure-quality-control-in-the-pharmaceutical-industry" TargetMode="External"/><Relationship Id="rId178" Type="http://schemas.openxmlformats.org/officeDocument/2006/relationships/hyperlink" Target="https://www.akingump.com/en/insights/articles/2025-perspectives-in-private-equity-health-care-and-life-sciences" TargetMode="External"/><Relationship Id="rId61" Type="http://schemas.openxmlformats.org/officeDocument/2006/relationships/hyperlink" Target="https://gxp-academy.org/upload/iblock/f41/f4133fb1b470ec68db330bfd5b022be4.pdf" TargetMode="External"/><Relationship Id="rId82" Type="http://schemas.openxmlformats.org/officeDocument/2006/relationships/hyperlink" Target="https://www.anao.gov.au/work/performance-audit/administering-the-code-good-manufacturing-practice-prescription-medicines" TargetMode="External"/><Relationship Id="rId152" Type="http://schemas.openxmlformats.org/officeDocument/2006/relationships/hyperlink" Target="https://www.linkedin.com/posts/dr-dhriti-gxp-expert_the-impact-of-regulatory-inspections-on-pharmaceutical-activity-7262290610462576640-lnMG" TargetMode="External"/><Relationship Id="rId173" Type="http://schemas.openxmlformats.org/officeDocument/2006/relationships/hyperlink" Target="https://www.bwhealthcareworld.com/article/gland-pharma-gets-2-observations-on-form-483-in-a-pre-market-inspection-by-usfda-489088" TargetMode="External"/><Relationship Id="rId194" Type="http://schemas.openxmlformats.org/officeDocument/2006/relationships/theme" Target="theme/theme1.xml"/><Relationship Id="rId19" Type="http://schemas.openxmlformats.org/officeDocument/2006/relationships/hyperlink" Target="https://www.tga.gov.au/how-we-regulate/manufacturing/manufacture-medicine/good-manufacturing-practice-gmp" TargetMode="External"/><Relationship Id="rId14" Type="http://schemas.openxmlformats.org/officeDocument/2006/relationships/hyperlink" Target="https://miaspharma.com/what-are-the-different-types-of-eu-gmp-audits-that-pharma-companies-carry-out/" TargetMode="External"/><Relationship Id="rId30" Type="http://schemas.openxmlformats.org/officeDocument/2006/relationships/hyperlink" Target="https://www.ease.io/blog/what-are-gmp-guidelines/" TargetMode="External"/><Relationship Id="rId35" Type="http://schemas.openxmlformats.org/officeDocument/2006/relationships/hyperlink" Target="https://www.nsf.org/knowledge-library/the-importance-of-gmp-auditing-services" TargetMode="External"/><Relationship Id="rId56" Type="http://schemas.openxmlformats.org/officeDocument/2006/relationships/hyperlink" Target="https://adamasconsulting.com/good-manufacturing-practice/" TargetMode="External"/><Relationship Id="rId77" Type="http://schemas.openxmlformats.org/officeDocument/2006/relationships/hyperlink" Target="https://www.aifa.gov.it/sites/default/files/2016-05-13_BACCARELLI_13_05_2016_GMP.pdf" TargetMode="External"/><Relationship Id="rId100" Type="http://schemas.openxmlformats.org/officeDocument/2006/relationships/hyperlink" Target="https://www.researchgate.net/publication/340324663_Good_Manufacturing_Practice_for_Medicinal_Products_in_Bulgaria_an_Analysis_of_Regulatory_Inspection_Findings" TargetMode="External"/><Relationship Id="rId105" Type="http://schemas.openxmlformats.org/officeDocument/2006/relationships/hyperlink" Target="https://onlinelibrary.wiley.com/doi/full/10.1002/puh2.158" TargetMode="External"/><Relationship Id="rId126" Type="http://schemas.openxmlformats.org/officeDocument/2006/relationships/hyperlink" Target="https://www.compliancequest.com/quality/gmp-quality/" TargetMode="External"/><Relationship Id="rId147" Type="http://schemas.openxmlformats.org/officeDocument/2006/relationships/hyperlink" Target="https://www.tandfonline.com/doi/pdf/10.1080/20523211.2024.2399722" TargetMode="External"/><Relationship Id="rId168" Type="http://schemas.openxmlformats.org/officeDocument/2006/relationships/hyperlink" Target="https://www.fda.gov.tw/eng/siteListContent.aspx?sid=10387&amp;id=28056" TargetMode="External"/><Relationship Id="rId8" Type="http://schemas.openxmlformats.org/officeDocument/2006/relationships/hyperlink" Target="https://ispe.org/initiatives/regulatory-resources/gmp" TargetMode="External"/><Relationship Id="rId51" Type="http://schemas.openxmlformats.org/officeDocument/2006/relationships/hyperlink" Target="https://www.valicare.com/en/gmp-services/gxp-audits-mock-inspections/" TargetMode="External"/><Relationship Id="rId72" Type="http://schemas.openxmlformats.org/officeDocument/2006/relationships/hyperlink" Target="https://www.direnzo.biz/it/en/pharmaceutical-advice/regulatory-assistance-medicinal-human-use/audit-consulting/" TargetMode="External"/><Relationship Id="rId93" Type="http://schemas.openxmlformats.org/officeDocument/2006/relationships/hyperlink" Target="https://www.micronhvac.com/gmp-audit-in-ireland.html" TargetMode="External"/><Relationship Id="rId98" Type="http://schemas.openxmlformats.org/officeDocument/2006/relationships/hyperlink" Target="https://www.regulations.gov/document/FDA-2024-N-4016-0001" TargetMode="External"/><Relationship Id="rId121" Type="http://schemas.openxmlformats.org/officeDocument/2006/relationships/hyperlink" Target="https://www.tmda.go.tz/pages/gmp-inspection" TargetMode="External"/><Relationship Id="rId142" Type="http://schemas.openxmlformats.org/officeDocument/2006/relationships/hyperlink" Target="https://www.raps.org/products/good-manufacturing-practice-gmp-40-rac" TargetMode="External"/><Relationship Id="rId163" Type="http://schemas.openxmlformats.org/officeDocument/2006/relationships/hyperlink" Target="https://www.complianceonline.com/resources/good-manufacturing-practices.html" TargetMode="External"/><Relationship Id="rId184" Type="http://schemas.openxmlformats.org/officeDocument/2006/relationships/hyperlink" Target="https://hk.jobsdb.com/lab-tester-jobs/in-Mong-Kok-Yau-Tsim-Mong-District/full-time" TargetMode="External"/><Relationship Id="rId189" Type="http://schemas.openxmlformats.org/officeDocument/2006/relationships/hyperlink" Target="https://zamann-pharma.com/2024/04/24/how-to-prepare-for-gmp-inspection-in-5-steps/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key2compliance.com/blog/good-manufacturing-practice-preparing-for-gmp-inspections-and-addressing-common-challenges/" TargetMode="External"/><Relationship Id="rId46" Type="http://schemas.openxmlformats.org/officeDocument/2006/relationships/hyperlink" Target="https://pharmacia.pensoft.net/article/120053/" TargetMode="External"/><Relationship Id="rId67" Type="http://schemas.openxmlformats.org/officeDocument/2006/relationships/hyperlink" Target="https://ecvalidation.com/en/how-to-prepare-for-a-gmp-audit/" TargetMode="External"/><Relationship Id="rId116" Type="http://schemas.openxmlformats.org/officeDocument/2006/relationships/hyperlink" Target="https://www.caq.de/en/solutions/gmp-software" TargetMode="External"/><Relationship Id="rId137" Type="http://schemas.openxmlformats.org/officeDocument/2006/relationships/hyperlink" Target="https://amconsultancy.be/pharmaceutical-gmp-audits/" TargetMode="External"/><Relationship Id="rId158" Type="http://schemas.openxmlformats.org/officeDocument/2006/relationships/hyperlink" Target="https://www.ideagen.com/thought-leadership/blog/gxp-compliance-in-the-pharmaceutical-industry" TargetMode="External"/><Relationship Id="rId20" Type="http://schemas.openxmlformats.org/officeDocument/2006/relationships/hyperlink" Target="https://www.ease.io/blog/5-main-components-of-good-manufacturing-practice/" TargetMode="External"/><Relationship Id="rId41" Type="http://schemas.openxmlformats.org/officeDocument/2006/relationships/hyperlink" Target="https://www.onlinegmptraining.com/who-conducts-gmp-audits-regulatory-bodies-worldwide-list/" TargetMode="External"/><Relationship Id="rId62" Type="http://schemas.openxmlformats.org/officeDocument/2006/relationships/hyperlink" Target="https://resource-allocation.biomedcentral.com/articles/10.1186/s12962-022-00348-1" TargetMode="External"/><Relationship Id="rId83" Type="http://schemas.openxmlformats.org/officeDocument/2006/relationships/hyperlink" Target="https://www.sciencedirect.com/org/science/article/pii/S0428029624000799" TargetMode="External"/><Relationship Id="rId88" Type="http://schemas.openxmlformats.org/officeDocument/2006/relationships/hyperlink" Target="https://www.griffith.ie/sites/default/files/storage/uploads/Faculties/GraduateBusinessSchool/Docs/MSCIPM/Quality%20%26%20Regulatory%20Framework%20in%20the%20Pharmaceutical%20Industry.pdf" TargetMode="External"/><Relationship Id="rId111" Type="http://schemas.openxmlformats.org/officeDocument/2006/relationships/hyperlink" Target="https://pharmuni.com/2024/07/01/exploring-the-impact-of-gmp-compliance-on-the-pharmaceutical-industry-a-comprehensive-guide-for-specialists/" TargetMode="External"/><Relationship Id="rId132" Type="http://schemas.openxmlformats.org/officeDocument/2006/relationships/hyperlink" Target="https://www.pharmcouncil.co.za/Media/Default/Documents/SA%20Guide%20to%20GMP%20June%202010.pdf" TargetMode="External"/><Relationship Id="rId153" Type="http://schemas.openxmlformats.org/officeDocument/2006/relationships/hyperlink" Target="https://www.thermofisher.com/ie/en/home/biotech-lab-solutions/biotech-learning-center/ruo-gmp-compliant-biologics.html" TargetMode="External"/><Relationship Id="rId174" Type="http://schemas.openxmlformats.org/officeDocument/2006/relationships/hyperlink" Target="https://www.lexology.com/library/detail.aspx?g=66a637b1-e05b-4a8b-b5f4-79d321c5074d" TargetMode="External"/><Relationship Id="rId179" Type="http://schemas.openxmlformats.org/officeDocument/2006/relationships/hyperlink" Target="https://www.indiainfoline.com/news/business/alembic-pharmas-vadodara-plant-gets-vai-status-from-us-fda" TargetMode="External"/><Relationship Id="rId190" Type="http://schemas.openxmlformats.org/officeDocument/2006/relationships/hyperlink" Target="https://www.scilife.io/blog/gmp-standards" TargetMode="External"/><Relationship Id="rId15" Type="http://schemas.openxmlformats.org/officeDocument/2006/relationships/hyperlink" Target="https://www.onlinegmptraining.com/what-is-a-gmp-inspection/" TargetMode="External"/><Relationship Id="rId36" Type="http://schemas.openxmlformats.org/officeDocument/2006/relationships/hyperlink" Target="https://www.ideagen.com/thought-leadership/blog/good-manufacturing-practice-compliance-for-life-sciences" TargetMode="External"/><Relationship Id="rId57" Type="http://schemas.openxmlformats.org/officeDocument/2006/relationships/hyperlink" Target="https://ustr.gov/sites/default/files/IssueAreas/Manufacturing/20170119%20Pharma%20MRA%20US%20EU%20%28FINAL%29.pdf" TargetMode="External"/><Relationship Id="rId106" Type="http://schemas.openxmlformats.org/officeDocument/2006/relationships/hyperlink" Target="https://www.eac.int/documents/category/good-manufacturing-practices" TargetMode="External"/><Relationship Id="rId127" Type="http://schemas.openxmlformats.org/officeDocument/2006/relationships/hyperlink" Target="https://www.tuv-nord.com/in/en/blog/blog-details/article/current-good-manufacturing-practices-cgmp-in-pharmaceutical-industry/" TargetMode="External"/><Relationship Id="rId10" Type="http://schemas.openxmlformats.org/officeDocument/2006/relationships/hyperlink" Target="https://health.ec.europa.eu/medicinal-products/eudralex/eudralex-volume-4_en" TargetMode="External"/><Relationship Id="rId31" Type="http://schemas.openxmlformats.org/officeDocument/2006/relationships/hyperlink" Target="https://www.rssl.com/life-science-training-consultancy/life-science-courses/management-of-gmp-inspections/" TargetMode="External"/><Relationship Id="rId52" Type="http://schemas.openxmlformats.org/officeDocument/2006/relationships/hyperlink" Target="https://www.getreskilled.com/pharmaceutical-companies/regulations/" TargetMode="External"/><Relationship Id="rId73" Type="http://schemas.openxmlformats.org/officeDocument/2006/relationships/hyperlink" Target="https://www.inspiredpharma.com/wp-content/uploads/2012/02/fda-quality-systems-gmp-guidance.pdf" TargetMode="External"/><Relationship Id="rId78" Type="http://schemas.openxmlformats.org/officeDocument/2006/relationships/hyperlink" Target="https://www.seerpharma.com/services/qa-and-gmp-consulting/gxp-auditing/gmp" TargetMode="External"/><Relationship Id="rId94" Type="http://schemas.openxmlformats.org/officeDocument/2006/relationships/hyperlink" Target="https://www.gmp-navigator.com/mygmp/validierung-produktion-technik/guidelines-basic-gmp-regulations" TargetMode="External"/><Relationship Id="rId99" Type="http://schemas.openxmlformats.org/officeDocument/2006/relationships/hyperlink" Target="https://gmpinsiders.com/gmp-regulatory-bodies-understand-key-differences/" TargetMode="External"/><Relationship Id="rId101" Type="http://schemas.openxmlformats.org/officeDocument/2006/relationships/hyperlink" Target="https://www.pharmtech.com/view/gmp-gdp-inspections-challenges-and-opportunities-revealed-by-the-covid-19-pandemic" TargetMode="External"/><Relationship Id="rId122" Type="http://schemas.openxmlformats.org/officeDocument/2006/relationships/hyperlink" Target="https://ossmideast.com/good-manufacturing-practice-gmp/" TargetMode="External"/><Relationship Id="rId143" Type="http://schemas.openxmlformats.org/officeDocument/2006/relationships/hyperlink" Target="https://mhrainspectorate.blog.gov.uk/2024/02/20/15076/" TargetMode="External"/><Relationship Id="rId148" Type="http://schemas.openxmlformats.org/officeDocument/2006/relationships/hyperlink" Target="https://simplerqms.com/quality-management-system-gmp/" TargetMode="External"/><Relationship Id="rId164" Type="http://schemas.openxmlformats.org/officeDocument/2006/relationships/hyperlink" Target="https://www.eurofins.com/assurance/industry/pharmaceutical/" TargetMode="External"/><Relationship Id="rId169" Type="http://schemas.openxmlformats.org/officeDocument/2006/relationships/hyperlink" Target="https://www.propharmagroup.com/services/quality-and-compliance/gmp-audit-gmp-consulting/" TargetMode="External"/><Relationship Id="rId185" Type="http://schemas.openxmlformats.org/officeDocument/2006/relationships/hyperlink" Target="https://www.gowork.pl/oferta/qc-microbiologist,5e99pJVSuuqplJKBKeExFs,exto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afetyculture.com/topics/gmp/" TargetMode="External"/><Relationship Id="rId180" Type="http://schemas.openxmlformats.org/officeDocument/2006/relationships/hyperlink" Target="https://www.pharmaceuticalonline.com/solution/logistics" TargetMode="External"/><Relationship Id="rId26" Type="http://schemas.openxmlformats.org/officeDocument/2006/relationships/hyperlink" Target="https://assets.publishing.service.gov.uk/media/57a08bf9e5274a31e0000eee/60336-WP3.pdf" TargetMode="External"/><Relationship Id="rId47" Type="http://schemas.openxmlformats.org/officeDocument/2006/relationships/hyperlink" Target="https://inpharmatis.com/quality-management/" TargetMode="External"/><Relationship Id="rId68" Type="http://schemas.openxmlformats.org/officeDocument/2006/relationships/hyperlink" Target="https://ascentage.com/ascentage-pharma-passes-gmp-audit-by-eu-qp-with-zero-deficiency/" TargetMode="External"/><Relationship Id="rId89" Type="http://schemas.openxmlformats.org/officeDocument/2006/relationships/hyperlink" Target="https://iclg.com/briefing/19633-new-agreement-on-the-mutual-recognition-of-good-manufacturing-practice-for-medicinal-products-between-switzerland-and-the-usa" TargetMode="External"/><Relationship Id="rId112" Type="http://schemas.openxmlformats.org/officeDocument/2006/relationships/hyperlink" Target="https://www.pharmaceutical-technology.com/features/pharma-inspections/" TargetMode="External"/><Relationship Id="rId133" Type="http://schemas.openxmlformats.org/officeDocument/2006/relationships/hyperlink" Target="https://miaspharma.com/gmp-requirements-in-the-european-union/" TargetMode="External"/><Relationship Id="rId154" Type="http://schemas.openxmlformats.org/officeDocument/2006/relationships/hyperlink" Target="https://en.wikipedia.org/wiki/Good_manufacturing_practice" TargetMode="External"/><Relationship Id="rId175" Type="http://schemas.openxmlformats.org/officeDocument/2006/relationships/hyperlink" Target="https://www.fda.gov.ph/downloadables/" TargetMode="External"/><Relationship Id="rId16" Type="http://schemas.openxmlformats.org/officeDocument/2006/relationships/hyperlink" Target="https://www.gov.uk/guidance/good-manufacturing-practice-and-good-distribution-practice" TargetMode="External"/><Relationship Id="rId37" Type="http://schemas.openxmlformats.org/officeDocument/2006/relationships/hyperlink" Target="https://medicinesauthority.gov.mt/goodmanufacturingpractice" TargetMode="External"/><Relationship Id="rId58" Type="http://schemas.openxmlformats.org/officeDocument/2006/relationships/hyperlink" Target="https://www.sciencepharma.com/blog/a-history-of-the-gmp/" TargetMode="External"/><Relationship Id="rId79" Type="http://schemas.openxmlformats.org/officeDocument/2006/relationships/hyperlink" Target="https://www.pharmaceutical-networking.com/pharmaceutical-auditor-training-from-iqc/" TargetMode="External"/><Relationship Id="rId102" Type="http://schemas.openxmlformats.org/officeDocument/2006/relationships/hyperlink" Target="https://learning.sgs.com/lmt/clmsCatalogDetails.prMain?site=sgsssc&amp;in_region=hk&amp;in_offeringId=44652584&amp;in_language_identifier=en&amp;in_filter=%26in_courseName%3DGMP%26in_location%3D%2525%26in_rows%3D50%26in_courseType%3D%2525%26in_orderBy%3DDA%26in_region%3Dhk%26in_language_logged_out%3Den%26in_start%3D" TargetMode="External"/><Relationship Id="rId123" Type="http://schemas.openxmlformats.org/officeDocument/2006/relationships/hyperlink" Target="https://www.wjpmr.com/download/article/121042024/1714381499.pdf" TargetMode="External"/><Relationship Id="rId144" Type="http://schemas.openxmlformats.org/officeDocument/2006/relationships/hyperlink" Target="https://journals.sagepub.com/doi/10.1177/009286159402800408?icid=int.sj-full-text.similar-articles.9" TargetMode="External"/><Relationship Id="rId90" Type="http://schemas.openxmlformats.org/officeDocument/2006/relationships/hyperlink" Target="https://sahivsoc.org/Files/4.01_sa%20guide%20to%20good%20manufacturing%20practice_jul19_v7.pdf" TargetMode="External"/><Relationship Id="rId165" Type="http://schemas.openxmlformats.org/officeDocument/2006/relationships/hyperlink" Target="https://www.hsa.gov.sg/therapeutic-products/register/gmp-conformity-assessment" TargetMode="External"/><Relationship Id="rId186" Type="http://schemas.openxmlformats.org/officeDocument/2006/relationships/hyperlink" Target="https://en.wikipedia.org/wiki/Milk_allergy" TargetMode="External"/><Relationship Id="rId27" Type="http://schemas.openxmlformats.org/officeDocument/2006/relationships/hyperlink" Target="https://www.qualio.com/blog/what-is-cgmp-in-the-pharmaceutical-industry" TargetMode="External"/><Relationship Id="rId48" Type="http://schemas.openxmlformats.org/officeDocument/2006/relationships/hyperlink" Target="https://english.nmpa.gov.cn/2019-07/25/c_390613.htm" TargetMode="External"/><Relationship Id="rId69" Type="http://schemas.openxmlformats.org/officeDocument/2006/relationships/hyperlink" Target="https://www.linkedin.com/pulse/how-prepare-gmp-inspection-5-steps-mehrnaz-bozorgian-nptmf" TargetMode="External"/><Relationship Id="rId113" Type="http://schemas.openxmlformats.org/officeDocument/2006/relationships/hyperlink" Target="https://www.apprentice.io/life-science-glossary/gmp-good-manufacturing-practice" TargetMode="External"/><Relationship Id="rId134" Type="http://schemas.openxmlformats.org/officeDocument/2006/relationships/hyperlink" Target="https://www.intertek.com/pharmaceutical/auditing/" TargetMode="External"/><Relationship Id="rId80" Type="http://schemas.openxmlformats.org/officeDocument/2006/relationships/hyperlink" Target="https://www.routledge.com/Good-Pharmaceutical-Manufacturing-Practice-Rationale-and-Compliance/Sharp/p/book/9780367393779?srsltid=AfmBOoq7Uq4Bcg5Kh3rL9OVGMimbjYkfFwVzyu5taoJyNFiHETX8CyP8" TargetMode="External"/><Relationship Id="rId155" Type="http://schemas.openxmlformats.org/officeDocument/2006/relationships/hyperlink" Target="https://www.npra.gov.my/easyarticles/images/users/1133/2023%20Apr_updateDec23/Frequently-Asked-Questions-GMP-Inspection---April-2023.pdf" TargetMode="External"/><Relationship Id="rId176" Type="http://schemas.openxmlformats.org/officeDocument/2006/relationships/hyperlink" Target="https://www.bwhealthcareworld.com/article/sun-pharma-gets-usfda-warning-letter-for-halol-facility-regulator-warns-action-461274" TargetMode="External"/><Relationship Id="rId17" Type="http://schemas.openxmlformats.org/officeDocument/2006/relationships/hyperlink" Target="https://www.gmp-compliance.org/what-is-gmp" TargetMode="External"/><Relationship Id="rId38" Type="http://schemas.openxmlformats.org/officeDocument/2006/relationships/hyperlink" Target="https://www.npra.gov.my/easyarticles/images/users/1050/FAQs-APB-Inspection-Feb-2020.pdf" TargetMode="External"/><Relationship Id="rId59" Type="http://schemas.openxmlformats.org/officeDocument/2006/relationships/hyperlink" Target="https://www.rsc.org/events/detail/78648/management-of-gmp-inspections" TargetMode="External"/><Relationship Id="rId103" Type="http://schemas.openxmlformats.org/officeDocument/2006/relationships/hyperlink" Target="https://rwandafda.gov.rw/wp-content/uploads/2023/04/Guidelines-on-Good-Manufacturing-Practice-for-Finished-Pharmaceutical-Products-Part-1.pdf" TargetMode="External"/><Relationship Id="rId124" Type="http://schemas.openxmlformats.org/officeDocument/2006/relationships/hyperlink" Target="https://www.pharmout.net/good-documentation-practices-gdocp-gmp/" TargetMode="External"/><Relationship Id="rId70" Type="http://schemas.openxmlformats.org/officeDocument/2006/relationships/hyperlink" Target="https://medicaldeviceregistration.com/blog/what-is-gmp-audit-in-pharma/" TargetMode="External"/><Relationship Id="rId91" Type="http://schemas.openxmlformats.org/officeDocument/2006/relationships/hyperlink" Target="https://flowdit.com/good-manufacturing-practices/" TargetMode="External"/><Relationship Id="rId145" Type="http://schemas.openxmlformats.org/officeDocument/2006/relationships/hyperlink" Target="https://www.therqa.com/knowledge-hub/areas-of-interest/good-manufacturing-practice/regulations-guidelines/" TargetMode="External"/><Relationship Id="rId166" Type="http://schemas.openxmlformats.org/officeDocument/2006/relationships/hyperlink" Target="https://www.gmp-navigator.com/files/guidemgr/WC500004706.pdf" TargetMode="External"/><Relationship Id="rId187" Type="http://schemas.openxmlformats.org/officeDocument/2006/relationships/hyperlink" Target="https://www.thefdagroup.com/blog/gmp-audits" TargetMode="External"/><Relationship Id="rId1" Type="http://schemas.openxmlformats.org/officeDocument/2006/relationships/numbering" Target="numbering.xml"/><Relationship Id="rId28" Type="http://schemas.openxmlformats.org/officeDocument/2006/relationships/hyperlink" Target="https://iris.who.int/bitstream/handle/10665/64465/WHO_VSQ_97.01-eng.pdf" TargetMode="External"/><Relationship Id="rId49" Type="http://schemas.openxmlformats.org/officeDocument/2006/relationships/hyperlink" Target="https://www.canada.ca/en/health-canada/services/drugs-health-products/compliance-enforcement/good-manufacturing-practices/guidance-documents/gmp-guidelines-0001/document.html" TargetMode="External"/><Relationship Id="rId114" Type="http://schemas.openxmlformats.org/officeDocument/2006/relationships/hyperlink" Target="https://www.federalregister.gov/documents/2024/09/20/2024-21559/revocation-of-regulations-regarding-the-mutual-recognition-of-pharmaceutical-good-manufacturing" TargetMode="External"/><Relationship Id="rId60" Type="http://schemas.openxmlformats.org/officeDocument/2006/relationships/hyperlink" Target="https://www.blue-inspection.com/en/gmp-gxp-audits-en" TargetMode="External"/><Relationship Id="rId81" Type="http://schemas.openxmlformats.org/officeDocument/2006/relationships/hyperlink" Target="https://www.hsa.gov.sg/chinese-proprietary-medicines/dealers-licence/gmp-gdp-standards" TargetMode="External"/><Relationship Id="rId135" Type="http://schemas.openxmlformats.org/officeDocument/2006/relationships/hyperlink" Target="https://www.basg.gv.at/en/inspections/gmp/-gdp" TargetMode="External"/><Relationship Id="rId156" Type="http://schemas.openxmlformats.org/officeDocument/2006/relationships/hyperlink" Target="https://www.ecfr.gov/current/title-21/chapter-I/subchapter-A/part-26" TargetMode="External"/><Relationship Id="rId177" Type="http://schemas.openxmlformats.org/officeDocument/2006/relationships/hyperlink" Target="https://www.pci.nic.in/PolicyCircular.html" TargetMode="External"/><Relationship Id="rId18" Type="http://schemas.openxmlformats.org/officeDocument/2006/relationships/hyperlink" Target="https://ispe.org/topics/gmp" TargetMode="External"/><Relationship Id="rId39" Type="http://schemas.openxmlformats.org/officeDocument/2006/relationships/hyperlink" Target="https://www.tga.gov.au/resources/publication/publications/pics-guide-gmp-medicinal-products-version-1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4</Pages>
  <Words>10377</Words>
  <Characters>59152</Characters>
  <Application>Microsoft Office Word</Application>
  <DocSecurity>4</DocSecurity>
  <Lines>492</Lines>
  <Paragraphs>138</Paragraphs>
  <ScaleCrop>false</ScaleCrop>
  <Company/>
  <LinksUpToDate>false</LinksUpToDate>
  <CharactersWithSpaces>69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sha Al Azawei</dc:creator>
  <cp:keywords/>
  <dc:description/>
  <cp:lastModifiedBy>Bernard Naughton</cp:lastModifiedBy>
  <cp:revision>2</cp:revision>
  <dcterms:created xsi:type="dcterms:W3CDTF">2025-10-29T10:34:00Z</dcterms:created>
  <dcterms:modified xsi:type="dcterms:W3CDTF">2025-10-29T10:34:00Z</dcterms:modified>
</cp:coreProperties>
</file>